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206DC" w14:textId="77777777" w:rsidR="00321BE9" w:rsidRPr="00FC77F1" w:rsidRDefault="00616C87" w:rsidP="00565918">
      <w:pPr>
        <w:pStyle w:val="berschrift1"/>
      </w:pPr>
      <w:proofErr w:type="spellStart"/>
      <w:r w:rsidRPr="00FC77F1">
        <w:t>Supplementary</w:t>
      </w:r>
      <w:proofErr w:type="spellEnd"/>
      <w:r w:rsidRPr="00FC77F1">
        <w:t xml:space="preserve"> Material</w:t>
      </w:r>
    </w:p>
    <w:p w14:paraId="24EDE04B" w14:textId="77777777" w:rsidR="00616C87" w:rsidRPr="00FC77F1" w:rsidRDefault="00616C87">
      <w:pPr>
        <w:rPr>
          <w:rFonts w:ascii="Times New Roman" w:hAnsi="Times New Roman" w:cs="Times New Roman"/>
          <w:b/>
          <w:lang w:val="en-US"/>
        </w:rPr>
      </w:pPr>
      <w:r w:rsidRPr="00FC77F1">
        <w:rPr>
          <w:rFonts w:ascii="Times New Roman" w:hAnsi="Times New Roman" w:cs="Times New Roman"/>
          <w:b/>
          <w:lang w:val="en-US"/>
        </w:rPr>
        <w:t>ESM Information box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E78A5" w:rsidRPr="00FC77F1" w14:paraId="04801BA8" w14:textId="77777777" w:rsidTr="002E78A5">
        <w:tc>
          <w:tcPr>
            <w:tcW w:w="9062" w:type="dxa"/>
          </w:tcPr>
          <w:p w14:paraId="747B7EED" w14:textId="776F7B4B" w:rsidR="002E78A5" w:rsidRPr="00FC77F1" w:rsidRDefault="002E78A5" w:rsidP="002E78A5">
            <w:pPr>
              <w:spacing w:after="120"/>
              <w:rPr>
                <w:rFonts w:ascii="Times New Roman" w:hAnsi="Times New Roman" w:cs="Times New Roman"/>
                <w:b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lang w:val="en-US"/>
              </w:rPr>
              <w:t>Tripartite model of anxiety and depression</w:t>
            </w:r>
          </w:p>
          <w:p w14:paraId="40C1449B" w14:textId="4EA2C71F" w:rsidR="002E78A5" w:rsidRPr="00FC77F1" w:rsidRDefault="002E78A5" w:rsidP="008728A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77F1">
              <w:rPr>
                <w:rFonts w:ascii="Times New Roman" w:hAnsi="Times New Roman" w:cs="Times New Roman"/>
                <w:lang w:val="en-US"/>
              </w:rPr>
              <w:t>Clark and Watson</w:t>
            </w:r>
            <w:r w:rsidR="008728A9" w:rsidRPr="00FC77F1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To edit, see citavi.com/edit"/>
                <w:tag w:val="CitaviPlaceholder#9995444d-993b-49cf-9df5-3696eda59959"/>
                <w:id w:val="688107263"/>
                <w:placeholder>
                  <w:docPart w:val="DefaultPlaceholder_-1854013440"/>
                </w:placeholder>
              </w:sdtPr>
              <w:sdtEndPr/>
              <w:sdtContent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begin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3ODEzYWJkLTdjOTUtNGJjMy1iZTllLWEyMWQ3ZWRkZjc2NCIsIlJhbmdlTGVuZ3RoIjozLCJSZWZlcmVuY2VJZCI6IjhkMDllNjUyLTQ5NTctNDkwYy1iMDQ3LTY5YzlkOGQ4NDc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kxODYxMSIsIlVyaVN0cmluZyI6Imh0dHA6Ly93d3cubmNiaS5ubG0ubmloLmdvdi9wdWJtZWQvMTkxODYx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pbG8gRGlldHoiLCJDcmVhdGVkT24iOiIyMDI1LTA0LTEwVDA5OjU0OjI5IiwiTW9kaWZpZWRCeSI6Il9UaGlsbyBEaWV0eiIsIklkIjoiZjAyNTViOGQtY2QxYS00NmQ5LWFiMjgtMTJiY2E1ZmZkYjExIiwiTW9kaWZpZWRPbiI6IjIwMjUtMDQtMTBUMDk6NTQ6Mjk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3Ly8wMDIxLTg0M3guMTAwLjMuMzE2IiwiVXJpU3RyaW5nIjoiaHR0cHM6Ly9kb2kub3JnLzEwLjEwMzcvLzAwMjEtODQzeC4xMDAuMy4zM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}</w:instrTex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separate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t>(1)</w: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r w:rsidRPr="00FC77F1">
              <w:rPr>
                <w:rFonts w:ascii="Times New Roman" w:hAnsi="Times New Roman" w:cs="Times New Roman"/>
                <w:lang w:val="en-US"/>
              </w:rPr>
              <w:t xml:space="preserve"> proposed the tripartite model of anxiety and depression to explain the high comorbidity between anxious and depressive symptoms and disorders, which ranges from 57% to 70%</w:t>
            </w:r>
            <w:r w:rsidR="008728A9" w:rsidRPr="00FC77F1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To edit, see citavi.com/edit"/>
                <w:tag w:val="CitaviPlaceholder#9281ea6f-a2da-47c7-b619-449cc84cc95c"/>
                <w:id w:val="1940026115"/>
                <w:placeholder>
                  <w:docPart w:val="DefaultPlaceholder_-1854013440"/>
                </w:placeholder>
              </w:sdtPr>
              <w:sdtEndPr/>
              <w:sdtContent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begin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wYzNmZWYxLTkwZDYtNDg2MS05NDU3LWQwMTZmM2M0MjRhMiIsIlJhbmdlTGVuZ3RoIjoyLCJSZWZlcmVuY2VJZCI6IjkzMmRmODY1LWQyNTYtNGQ5Ni1hOWI4LTgxN2ZhNDRmMjl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4ODMxNDM3IiwiVXJpU3RyaW5nIjoiaHR0cDovL3d3dy5uY2JpLm5sbS5uaWguZ292L3B1Ym1lZC84ODMxNDM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lsbyBEaWV0eiIsIkNyZWF0ZWRPbiI6IjIwMjUtMDQtMTBUMDk6NTQ6NDgiLCJNb2RpZmllZEJ5IjoiX1RoaWxvIERpZXR6IiwiSWQiOiI4OWZiMjY4OS01NTBkLTQ2NzAtYjk1OC05NDA3Mjk0YWRhMTIiLCJNb2RpZmllZE9uIjoiMjAyNS0wNC0xMFQwOTo1NDo0OC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xNzYvYWpwLjE1My4xMC4xMjkzIiwiVXJpU3RyaW5nIjoiaHR0cHM6Ly9kb2kub3JnLzEwLjExNzYvYWpwLjE1My4xMC4xMjk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xMC4xMTQ2L2FubnVyZXYucHN5Y2guNDkuMS4zNzciLCJVcmlTdHJpbmciOiJodHRwczovL2RvaS5vcmcvMTAuMTE0Ni9hbm51cmV2LnBzeWNoLjQ5LjEuMzc3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}</w:instrTex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separate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t>(2, 3)</w: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r w:rsidRPr="00FC77F1">
              <w:rPr>
                <w:rFonts w:ascii="Times New Roman" w:hAnsi="Times New Roman" w:cs="Times New Roman"/>
                <w:lang w:val="en-US"/>
              </w:rPr>
              <w:t xml:space="preserve">. The model categorizes symptoms into three groups: (a) </w:t>
            </w:r>
            <w:r w:rsidRPr="00FC77F1">
              <w:rPr>
                <w:rFonts w:ascii="Times New Roman" w:hAnsi="Times New Roman" w:cs="Times New Roman"/>
                <w:i/>
                <w:lang w:val="en-US"/>
              </w:rPr>
              <w:t>Negative Affect</w:t>
            </w:r>
            <w:r w:rsidRPr="00FC77F1">
              <w:rPr>
                <w:rFonts w:ascii="Times New Roman" w:hAnsi="Times New Roman" w:cs="Times New Roman"/>
                <w:lang w:val="en-US"/>
              </w:rPr>
              <w:t xml:space="preserve"> (NA), (b) </w:t>
            </w:r>
            <w:r w:rsidRPr="00FC77F1">
              <w:rPr>
                <w:rFonts w:ascii="Times New Roman" w:hAnsi="Times New Roman" w:cs="Times New Roman"/>
                <w:i/>
                <w:lang w:val="en-US"/>
              </w:rPr>
              <w:t>Positive Affect</w:t>
            </w:r>
            <w:r w:rsidRPr="00FC77F1">
              <w:rPr>
                <w:rFonts w:ascii="Times New Roman" w:hAnsi="Times New Roman" w:cs="Times New Roman"/>
                <w:lang w:val="en-US"/>
              </w:rPr>
              <w:t xml:space="preserve"> (PA), and (c) </w:t>
            </w:r>
            <w:r w:rsidRPr="00FC77F1">
              <w:rPr>
                <w:rFonts w:ascii="Times New Roman" w:hAnsi="Times New Roman" w:cs="Times New Roman"/>
                <w:i/>
                <w:lang w:val="en-US"/>
              </w:rPr>
              <w:t>Physiological Hyperarousal</w:t>
            </w:r>
            <w:r w:rsidRPr="00FC77F1">
              <w:rPr>
                <w:rFonts w:ascii="Times New Roman" w:hAnsi="Times New Roman" w:cs="Times New Roman"/>
                <w:lang w:val="en-US"/>
              </w:rPr>
              <w:t xml:space="preserve"> (PH). These dimensions help to distinguish shared and unique features of anxiety and depression.</w:t>
            </w:r>
          </w:p>
          <w:p w14:paraId="5171C78C" w14:textId="7113A9FD" w:rsidR="002E78A5" w:rsidRPr="00FC77F1" w:rsidRDefault="002E78A5" w:rsidP="002E78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77F1">
              <w:rPr>
                <w:rFonts w:ascii="Times New Roman" w:hAnsi="Times New Roman" w:cs="Times New Roman"/>
                <w:lang w:val="en-US"/>
              </w:rPr>
              <w:t>Negative Affect (NA) is the common factor underlying both anxiety and depression. NA is defined as a "</w:t>
            </w:r>
            <w:r w:rsidRPr="00FC77F1">
              <w:rPr>
                <w:rFonts w:ascii="Times New Roman" w:hAnsi="Times New Roman" w:cs="Times New Roman"/>
                <w:i/>
                <w:lang w:val="en-US"/>
              </w:rPr>
              <w:t>general dimension of subjective distress and unpleasurable engagement that subsumes a variety of aversive mood states, including anger, contempt, disgust, guilt, fear, and nervousness, with low NA being a state of calmness and serenity</w:t>
            </w:r>
            <w:r w:rsidRPr="00FC77F1">
              <w:rPr>
                <w:rFonts w:ascii="Times New Roman" w:hAnsi="Times New Roman" w:cs="Times New Roman"/>
                <w:lang w:val="en-US"/>
              </w:rPr>
              <w:t>"</w:t>
            </w:r>
            <w:r w:rsidR="008728A9" w:rsidRPr="00FC77F1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To edit, see citavi.com/edit"/>
                <w:tag w:val="CitaviPlaceholder#121fc0fe-8776-48a1-8716-75f427878225"/>
                <w:id w:val="678398009"/>
                <w:placeholder>
                  <w:docPart w:val="DefaultPlaceholder_-1854013440"/>
                </w:placeholder>
              </w:sdtPr>
              <w:sdtEndPr/>
              <w:sdtContent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begin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zNDFhMWRhLWUwZWItNGY1ZC05ODFlLTdjY2JhMTM0Yjg5NCIsIlJhbmdlTGVuZ3RoIjozLCJSZWZlcmVuY2VJZCI6IjBmYjdkNzYxLTQxZjYtNDUxNC1hOTJiLTQ2NDAzMDlhMTQz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zM5Nzg2NSIsIlVyaVN0cmluZyI6Imh0dHA6Ly93d3cubmNiaS5ubG0ubmloLmdvdi9wdWJtZWQvMzM5Nzg2NS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pbG8gRGlldHoiLCJDcmVhdGVkT24iOiIyMDI1LTA0LTEwVDA5OjU1OjExIiwiTW9kaWZpZWRCeSI6Il9UaGlsbyBEaWV0eiIsIklkIjoiMzExOTI1OGMtMGJkOC00NjI3LWIyOGQtMTU2NDI0YjFhYjI1IiwiTW9kaWZpZWRPbiI6IjIwMjUtMDQtMTBUMDk6NTU6MTE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M3Ly8wMDIyLTM1MTQuNTQuNi4xMDYzIiwiVXJpU3RyaW5nIjoiaHR0cHM6Ly9kb2kub3JnLzEwLjEwMzcvMDAyMi0zNTE0LjU0LjYuMTA2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}</w:instrTex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separate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t>(4)</w: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r w:rsidRPr="00FC77F1">
              <w:rPr>
                <w:rFonts w:ascii="Times New Roman" w:hAnsi="Times New Roman" w:cs="Times New Roman"/>
                <w:lang w:val="en-US"/>
              </w:rPr>
              <w:t>. In the literature, NA is also associated with concepts such as psychological stress or general/emotional distress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To edit, see citavi.com/edit"/>
                <w:tag w:val="CitaviPlaceholder#f2ab44e5-e71f-476d-bf2c-090096ba6afb"/>
                <w:id w:val="-14551435"/>
                <w:placeholder>
                  <w:docPart w:val="DefaultPlaceholder_-1854013440"/>
                </w:placeholder>
              </w:sdtPr>
              <w:sdtEndPr/>
              <w:sdtContent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begin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2MTA3MGIxLWQwNWYtNGQ0ZS1hYmU0LTljYjA0M2ExMzI0ZiIsIlJhbmdlTGVuZ3RoIjozLCJSZWZlcmVuY2VJZCI6IjFhNmNiMGMyLTRhMzItNDcwYS04ZWUwLTU0OGY3ZTA2MTI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NzEwODc0IiwiVXJpU3RyaW5nIjoiaHR0cDovL3d3dy5uY2JpLm5sbS5uaWguZ292L3B1Ym1lZC8yNzEwODc0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lsbyBEaWV0eiIsIkNyZWF0ZWRPbiI6IjIwMjUtMDQtMTBUMDk6NTY6MDciLCJNb2RpZmllZEJ5IjoiX1RoaWxvIERpZXR6IiwiSWQiOiI2MDVmZDcxNS0wNzUzLTQ2ZTYtYjAyNy0zNGQwYTYxMzkwYjEiLCJNb2RpZmllZE9uIjoiMjAyNS0wNC0xMFQwOTo1NjowNy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zcvMDAzMy0yOTV4Ljk2LjIuMjM0IiwiVXJpU3RyaW5nIjoiaHR0cHM6Ly9kb2kub3JnLzEwLjEwMzcvMDAzMy0yOTV4Ljk2LjIuMjM0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}</w:instrTex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separate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t>(5)</w: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r w:rsidRPr="00FC77F1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15012C84" w14:textId="5D554A7C" w:rsidR="002E78A5" w:rsidRPr="00FC77F1" w:rsidRDefault="002E78A5" w:rsidP="002E78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77F1">
              <w:rPr>
                <w:rFonts w:ascii="Times New Roman" w:hAnsi="Times New Roman" w:cs="Times New Roman"/>
                <w:lang w:val="en-US"/>
              </w:rPr>
              <w:t>Positive Affect (PA) reflects the degree of pleasurable engagement with the environment. High PA includes enthusiasm, energy, mental alertness, interest, joy, social dominance, initiative, and activity</w:t>
            </w:r>
            <w:r w:rsidR="008728A9" w:rsidRPr="00FC77F1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To edit, see citavi.com/edit"/>
                <w:tag w:val="CitaviPlaceholder#8cc3fc47-d561-47c8-8138-23763274031f"/>
                <w:id w:val="179624075"/>
                <w:placeholder>
                  <w:docPart w:val="DefaultPlaceholder_-1854013440"/>
                </w:placeholder>
              </w:sdtPr>
              <w:sdtEndPr/>
              <w:sdtContent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begin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0ZmIyYWRhLTRiY2ItNGI3NS04NmZkLWQ0ZjViN2VhOGZkMSIsIlJhbmdlTGVuZ3RoIjoyLCJSZWZlcmVuY2VJZCI6ImQ0ZmZhMjIzLTcxYTEtNGVlZC05NGE3LWU2N2U2MWVmZjg2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c1ODI2NjUiLCJVcmlTdHJpbmciOiJodHRwOi8vd3d3Lm5jYmkubmxtLm5paC5nb3YvcHVibWVkLzE3NTgyNjY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lsbyBEaWV0eiIsIkNyZWF0ZWRPbiI6IjIwMjUtMDQtMTBUMDk6NTU6MjIiLCJNb2RpZmllZEJ5IjoiX1RoaWxvIERpZXR6IiwiSWQiOiI1NDA3NzE0NC02OTY3LTQzYzMtYjAyNC0xMWE0YjU5MmFlNTkiLCJNb2RpZmllZE9uIjoiMjAyNS0wNC0xMFQwOTo1NToyM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TYvai5jcHIuMjAwNy4wNS4wMDQiLCJVcmlTdHJpbmciOiJodHRwczovL2RvaS5vcmcvMTAuMTAxNi9qLmNwci4yMDA3LjA1LjAw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IxOTE4NjExIiwiVXJpU3RyaW5nIjoiaHR0cDovL3d3dy5uY2JpLm5sbS5uaWguZ292L3B1Ym1lZC8xOTE4NjEx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lsbyBEaWV0eiIsIkNyZWF0ZWRPbiI6IjIwMjUtMDQtMTBUMDk6NTQ6MjkiLCJNb2RpZmllZEJ5IjoiX1RoaWxvIERpZXR6IiwiSWQiOiJmMDI1NWI4ZC1jZDFhLTQ2ZDktYWIyOC0xMmJjYTVmZmRiMTEiLCJNb2RpZmllZE9uIjoiMjAyNS0wNC0xMFQwOTo1NDoyOSIsIlByb2plY3QiOnsiJHJlZiI6IjgifX0s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MzcvLzAwMjEtODQzeC4xMDAuMy4zMTYiLCJVcmlTdHJpbmciOiJodHRwczovL2RvaS5vcmcvMTAuMTAzNy8vMDAyMS04NDN4LjEwMC4zLjMxNi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}</w:instrTex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separate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t>(6, 1)</w: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r w:rsidRPr="00FC77F1">
              <w:rPr>
                <w:rFonts w:ascii="Times New Roman" w:hAnsi="Times New Roman" w:cs="Times New Roman"/>
                <w:lang w:val="en-US"/>
              </w:rPr>
              <w:t>. A low level of PA, or its absence, is referred to as anhedonia, a core symptom of depression</w:t>
            </w:r>
            <w:r w:rsidR="008728A9" w:rsidRPr="00FC77F1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To edit, see citavi.com/edit"/>
                <w:tag w:val="CitaviPlaceholder#6b219714-3d70-4e9f-b1a1-d8f0e45d42cb"/>
                <w:id w:val="-990794329"/>
                <w:placeholder>
                  <w:docPart w:val="DefaultPlaceholder_-1854013440"/>
                </w:placeholder>
              </w:sdtPr>
              <w:sdtEndPr/>
              <w:sdtContent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begin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YTdhOWRhLTNjZjgtNGZkNC05ZDk5LTQwMWY0ZDQwOTI1NyIsIlJhbmdlTGVuZ3RoIjoyLCJSZWZlcmVuY2VJZCI6ImQ4MjczYzg1LWI0ZTMtNDU4NS1hODg0LTQ3NTNhNzMxNTVh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xNi9zMDE2NS0xNzgxKDAzKTAwMTMxLTgiLCJVcmlTdHJpbmciOiJodHRwczovL2RvaS5vcmcvMTAuMTAxNi9zMDE2NS0xNzgxKDAzKTAwMTMxLTg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aWxvIERpZXR6IiwiQ3JlYXRlZE9uIjoiMjAyNS0wNC0xMFQwOTo1NToyOCIsIk1vZGlmaWVkQnkiOiJfVGhpbG8gRGlldHoiLCJJZCI6IjM2YWYwNTAwLWFhMmEtNDIwNS05NWQxLTllOGY0ZDY2MDU4ZSIsIk1vZGlmaWVkT24iOiIyMDI1LTA0LTEwVDA5OjU1OjI4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MTI5MTQ4OTUiLCJVcmlTdHJpbmciOiJodHRwOi8vd3d3Lm5jYmkubmxtLm5paC5nb3YvcHVibWVkLzEyOTE0ODk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VGhpbG8gRGlldHoiLCJDcmVhdGVkT24iOiIyMDI1LTA0LTEwVDA5OjU1OjM1IiwiTW9kaWZpZWRCeSI6Il9UaGlsbyBEaWV0eiIsIklkIjoiM2M2Nzg2NDItOWM1MC00NzliLWE0ZDgtMzczZjJjMzVlMzlhIiwiTW9kaWZpZWRPbiI6IjIwMjUtMDQtMTBUMDk6NTU6MzU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xOTkzOTUzMCIsIlVyaVN0cmluZyI6Imh0dHA6Ly93d3cubmNiaS5ubG0ubmloLmdvdi9wdWJtZWQvMTk5Mzk1MzA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}</w:instrTex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separate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t>(7, 8)</w: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r w:rsidRPr="00FC77F1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9157195" w14:textId="0846504E" w:rsidR="002E78A5" w:rsidRPr="00FC77F1" w:rsidRDefault="002E78A5" w:rsidP="002E78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77F1">
              <w:rPr>
                <w:rFonts w:ascii="Times New Roman" w:hAnsi="Times New Roman" w:cs="Times New Roman"/>
                <w:lang w:val="en-US"/>
              </w:rPr>
              <w:t>Physiological Hyperarousal (PH) is defined by increased sympathetic nervous system activity in response to threat, manifesting in somatic symptoms such as shortness of breath, dizziness, lightheadedness, and gastrointestinal disturbances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To edit, see citavi.com/edit"/>
                <w:tag w:val="CitaviPlaceholder#e2091eec-8d61-4e01-bf4c-29b7d6095c4e"/>
                <w:id w:val="-262453689"/>
                <w:placeholder>
                  <w:docPart w:val="DefaultPlaceholder_-1854013440"/>
                </w:placeholder>
              </w:sdtPr>
              <w:sdtEndPr/>
              <w:sdtContent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begin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3ZWE0M2I2LWQ4MWUtNDMyZC04NDQ5LTNmY2M0YWI1NWFkNCIsIlJhbmdlTGVuZ3RoIjozLCJSZWZlcmVuY2VJZCI6IjhkMDllNjUyLTQ5NTctNDkwYy1iMDQ3LTY5YzlkOGQ4NDc3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kxODYxMSIsIlVyaVN0cmluZyI6Imh0dHA6Ly93d3cubmNiaS5ubG0ubmloLmdvdi9wdWJtZWQvMTkxODYx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pbG8gRGlldHoiLCJDcmVhdGVkT24iOiIyMDI1LTA0LTEwVDA5OjU0OjI5IiwiTW9kaWZpZWRCeSI6Il9UaGlsbyBEaWV0eiIsIklkIjoiZjAyNTViOGQtY2QxYS00NmQ5LWFiMjgtMTJiY2E1ZmZkYjExIiwiTW9kaWZpZWRPbiI6IjIwMjUtMDQtMTBUMDk6NTQ6Mjk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3Ly8wMDIxLTg0M3guMTAwLjMuMzE2IiwiVXJpU3RyaW5nIjoiaHR0cHM6Ly9kb2kub3JnLzEwLjEwMzcvLzAwMjEtODQzeC4xMDAuMy4zM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}</w:instrTex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separate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t>(1)</w: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r w:rsidRPr="00FC77F1">
              <w:rPr>
                <w:rFonts w:ascii="Times New Roman" w:hAnsi="Times New Roman" w:cs="Times New Roman"/>
                <w:lang w:val="en-US"/>
              </w:rPr>
              <w:t>. According to the model, PH is considered typical and relatively specific to anxiety disorders</w:t>
            </w:r>
            <w:r w:rsidR="008728A9" w:rsidRPr="00FC77F1">
              <w:rPr>
                <w:rFonts w:ascii="Times New Roman" w:hAnsi="Times New Roman" w:cs="Times New Roman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To edit, see citavi.com/edit"/>
                <w:tag w:val="CitaviPlaceholder#4bc5bcf1-e858-46ea-9987-cc5446ae3f95"/>
                <w:id w:val="1259710709"/>
                <w:placeholder>
                  <w:docPart w:val="DefaultPlaceholder_-1854013440"/>
                </w:placeholder>
              </w:sdtPr>
              <w:sdtEndPr/>
              <w:sdtContent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begin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0NjlkZmJkLWI5MGYtNDFhOC05M2Q4LTJhZDRhODVhOWIzYSIsIlJhbmdlTGVuZ3RoIjozLCJSZWZlcmVuY2VJZCI6ImQyMDE2YjE5LTc5ZmQtNDlkNS1iNjgyLWZkMzc5YTg5YTE4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MzY5MDM5IiwiVXJpU3RyaW5nIjoiaHR0cDovL3d3dy5uY2JpLm5sbS5uaWguZ292L3B1Ym1lZC8xMDM2OTAz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GhpbG8gRGlldHoiLCJDcmVhdGVkT24iOiIyMDI1LTA0LTEwVDA5OjU1OjUzIiwiTW9kaWZpZWRCeSI6Il9UaGlsbyBEaWV0eiIsIklkIjoiNzg4MzAwMDItODA5Zi00OTJmLWFlMzItOTE2OWMwNWE0Y2UyIiwiTW9kaWZpZWRPbiI6IjIwMjUtMDQtMTBUMDk6NTU6NTM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M3Ly8wMDIxLTg0M3guMTA4LjIuMjkwIiwiVXJpU3RyaW5nIjoiaHR0cHM6Ly9kb2kub3JnLzEwLjEwMzcvLzAwMjEtODQzeC4xMDguMi4yO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}</w:instrTex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separate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t>(9)</w: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r w:rsidRPr="00FC77F1">
              <w:rPr>
                <w:rFonts w:ascii="Times New Roman" w:hAnsi="Times New Roman" w:cs="Times New Roman"/>
                <w:lang w:val="en-US"/>
              </w:rPr>
              <w:t xml:space="preserve">, although it may also occur in depression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To edit, see citavi.com/edit"/>
                <w:tag w:val="CitaviPlaceholder#43f06867-4a9e-4364-aee9-e83ec7771d02"/>
                <w:id w:val="-541978393"/>
                <w:placeholder>
                  <w:docPart w:val="DefaultPlaceholder_-1854013440"/>
                </w:placeholder>
              </w:sdtPr>
              <w:sdtEndPr/>
              <w:sdtContent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begin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5N2FlNmJlLWExMjAtNGEwOC1iNjBhLTU4ZTMwMjk1MGM1YyIsIlJhbmdlTGVuZ3RoIjo0LCJSZWZlcmVuY2VJZCI6IjE1YjljMTFmLTk4ZGItNGFlNi1hMDljLTc1YjkzNjRiMDR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NzIzNDI3NCIsIlVyaVN0cmluZyI6Imh0dHA6Ly93d3cubmNiaS5ubG0ubmloLmdvdi9wdWJtZWQvMTcyMzQyNzQ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aWxvIERpZXR6IiwiQ3JlYXRlZE9uIjoiMjAyNS0wNC0xMFQwOTo1NTo1OSIsIk1vZGlmaWVkQnkiOiJfVGhpbG8gRGlldHoiLCJJZCI6IjVlNjIyNGJkLTQ4ZDktNDhlZC05ODczLTgyOGE5M2YzN2E4YyIsIk1vZGlmaWVkT24iOiIyMDI1LTA0LTEwVDA5OjU1OjU5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phZC4yMDA2LjEyLjAwOSIsIlVyaVN0cmluZyI6Imh0dHBzOi8vZG9pLm9yZy8xMC4xMDE2L2ouamFkLjIwMDYuMTIuMDA5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}</w:instrTex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separate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t>(10)</w:t>
                </w:r>
                <w:r w:rsidR="008728A9" w:rsidRPr="00FC77F1">
                  <w:rPr>
                    <w:rFonts w:ascii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r w:rsidRPr="00FC77F1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72DD63A" w14:textId="7A82D02F" w:rsidR="002E78A5" w:rsidRPr="00FC77F1" w:rsidRDefault="002E78A5" w:rsidP="002E78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C77F1">
              <w:rPr>
                <w:rFonts w:ascii="Times New Roman" w:hAnsi="Times New Roman" w:cs="Times New Roman"/>
                <w:lang w:val="en-US"/>
              </w:rPr>
              <w:t xml:space="preserve">Watson's tripartite model is thus based on (1) </w:t>
            </w:r>
            <w:r w:rsidRPr="00FC77F1">
              <w:rPr>
                <w:rFonts w:ascii="Times New Roman" w:hAnsi="Times New Roman" w:cs="Times New Roman"/>
                <w:i/>
                <w:lang w:val="en-US"/>
              </w:rPr>
              <w:t>a general distress or negative affect factor common to both anxiety and depression</w:t>
            </w:r>
            <w:r w:rsidRPr="00FC77F1">
              <w:rPr>
                <w:rFonts w:ascii="Times New Roman" w:hAnsi="Times New Roman" w:cs="Times New Roman"/>
                <w:lang w:val="en-US"/>
              </w:rPr>
              <w:t xml:space="preserve">, (2) </w:t>
            </w:r>
            <w:r w:rsidRPr="00FC77F1">
              <w:rPr>
                <w:rFonts w:ascii="Times New Roman" w:hAnsi="Times New Roman" w:cs="Times New Roman"/>
                <w:i/>
                <w:lang w:val="en-US"/>
              </w:rPr>
              <w:t>a physiological hyperarousal factor relatively specific to anxiety</w:t>
            </w:r>
            <w:r w:rsidRPr="00FC77F1">
              <w:rPr>
                <w:rFonts w:ascii="Times New Roman" w:hAnsi="Times New Roman" w:cs="Times New Roman"/>
                <w:lang w:val="en-US"/>
              </w:rPr>
              <w:t xml:space="preserve">, and (3) </w:t>
            </w:r>
            <w:r w:rsidRPr="00FC77F1">
              <w:rPr>
                <w:rFonts w:ascii="Times New Roman" w:hAnsi="Times New Roman" w:cs="Times New Roman"/>
                <w:i/>
                <w:lang w:val="en-US"/>
              </w:rPr>
              <w:t>an anhedonia/low positive affect factor relatively specific to depression</w:t>
            </w:r>
            <w:r w:rsidRPr="00FC77F1">
              <w:rPr>
                <w:rFonts w:ascii="Times New Roman" w:hAnsi="Times New Roman" w:cs="Times New Roman"/>
                <w:lang w:val="en-US"/>
              </w:rPr>
              <w:t xml:space="preserve">. This framework provides the theoretical basis for exploratory factor analyses of the HADS (Hospital Anxiety and Depression Scale) </w:t>
            </w:r>
            <w:sdt>
              <w:sdtPr>
                <w:rPr>
                  <w:rFonts w:ascii="Times New Roman" w:hAnsi="Times New Roman" w:cs="Times New Roman"/>
                  <w:lang w:val="en-US"/>
                </w:rPr>
                <w:alias w:val="To edit, see citavi.com/edit"/>
                <w:tag w:val="CitaviPlaceholder#3d6539d7-1bf1-480d-a923-744f3f91f0aa"/>
                <w:id w:val="-1661761329"/>
                <w:placeholder>
                  <w:docPart w:val="DefaultPlaceholder_-1854013440"/>
                </w:placeholder>
              </w:sdtPr>
              <w:sdtEndPr/>
              <w:sdtContent>
                <w:r w:rsidR="00951792" w:rsidRPr="00FC77F1">
                  <w:rPr>
                    <w:rFonts w:ascii="Times New Roman" w:hAnsi="Times New Roman" w:cs="Times New Roman"/>
                    <w:lang w:val="en-US"/>
                  </w:rPr>
                  <w:fldChar w:fldCharType="begin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IwNGMyNWQ4LWZkZmEtNDc1Ny04YjQyLTRhZmU3MDNjZGRmMSIsIlJhbmdlTGVuZ3RoIjozLCJSZWZlcmVuY2VJZCI6ImJjNGY2Zjg4LTFlNWUtNGY1Yi1hYzdkLTQyNTg2YmZmMzA0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3ODkwMzAiLCJVcmlTdHJpbmciOiJodHRwOi8vd3d3Lm5jYmkubmxtLm5paC5nb3YvcHVibWVkLzEwNzg5MDMw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lsbyBEaWV0eiIsIkNyZWF0ZWRPbiI6IjIwMjMtMDktMjBUMDk6NTM6MTYiLCJNb2RpZmllZEJ5IjoiX1RoaWxvIERpZXR6IiwiSWQiOiJlN2E1MjIxOS04MTY5LTQ1ZTctYjdmNi02NTMxOWQ1YWZmYTQiLCJNb2RpZmllZE9uIjoiMjAyMy0wOS0yMFQwOTo1MzoxN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zNDgvMDE0NDY2NTAwMTYzMTIxIiwiVXJpU3RyaW5nIjoiaHR0cHM6Ly9kb2kub3JnLzEwLjEzNDgvMDE0NDY2NTAwMTYzMTIx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E2L2ouanBzeWNob3Jlcy4yMDEyLjEwLjAxMCIsIlVyaVN0cmluZyI6Imh0dHBzOi8vZG9pLm9yZy8xMC4xMDE2L2ouanBzeWNob3Jlcy4yMDEyLjEwLjAxMC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}</w:instrText>
                </w:r>
                <w:r w:rsidR="00951792" w:rsidRPr="00FC77F1">
                  <w:rPr>
                    <w:rFonts w:ascii="Times New Roman" w:hAnsi="Times New Roman" w:cs="Times New Roman"/>
                    <w:lang w:val="en-US"/>
                  </w:rPr>
                  <w:fldChar w:fldCharType="separate"/>
                </w:r>
                <w:r w:rsidR="00E6321C" w:rsidRPr="00FC77F1">
                  <w:rPr>
                    <w:rFonts w:ascii="Times New Roman" w:hAnsi="Times New Roman" w:cs="Times New Roman"/>
                    <w:lang w:val="en-US"/>
                  </w:rPr>
                  <w:t>(11–13)</w:t>
                </w:r>
                <w:r w:rsidR="00951792" w:rsidRPr="00FC77F1">
                  <w:rPr>
                    <w:rFonts w:ascii="Times New Roman" w:hAnsi="Times New Roman" w:cs="Times New Roman"/>
                    <w:lang w:val="en-US"/>
                  </w:rPr>
                  <w:fldChar w:fldCharType="end"/>
                </w:r>
              </w:sdtContent>
            </w:sdt>
            <w:r w:rsidRPr="00FC77F1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sdt>
      <w:sdtPr>
        <w:rPr>
          <w:rFonts w:ascii="Times New Roman" w:hAnsi="Times New Roman"/>
          <w:b w:val="0"/>
          <w:iCs w:val="0"/>
          <w:color w:val="800000"/>
          <w:kern w:val="0"/>
          <w:sz w:val="20"/>
          <w:szCs w:val="20"/>
          <w:lang w:val="de-DE" w:eastAsia="de-DE" w:bidi="ar-SA"/>
        </w:rPr>
        <w:tag w:val="CitaviBibliography"/>
        <w:id w:val="-2125831267"/>
        <w:placeholder>
          <w:docPart w:val="55A744DA2F0F4F5AA03C1F70B566E69E"/>
        </w:placeholder>
      </w:sdtPr>
      <w:sdtEndPr/>
      <w:sdtContent>
        <w:p w14:paraId="44D9E0EB" w14:textId="3240FD73" w:rsidR="00E6321C" w:rsidRPr="00FC77F1" w:rsidRDefault="00951792" w:rsidP="00AF2C07">
          <w:pPr>
            <w:pStyle w:val="CitaviBibliographyHeading"/>
            <w:spacing w:before="0" w:after="0" w:line="240" w:lineRule="auto"/>
            <w:rPr>
              <w:rFonts w:ascii="Times New Roman" w:hAnsi="Times New Roman"/>
              <w:sz w:val="20"/>
              <w:szCs w:val="20"/>
              <w:lang w:val="de-DE"/>
            </w:rPr>
          </w:pPr>
          <w:r w:rsidRPr="00FC77F1">
            <w:rPr>
              <w:rFonts w:ascii="Times New Roman" w:hAnsi="Times New Roman"/>
              <w:sz w:val="20"/>
              <w:szCs w:val="20"/>
            </w:rPr>
            <w:fldChar w:fldCharType="begin"/>
          </w:r>
          <w:r w:rsidRPr="00FC77F1">
            <w:rPr>
              <w:rFonts w:ascii="Times New Roman" w:hAnsi="Times New Roman"/>
              <w:sz w:val="20"/>
              <w:szCs w:val="20"/>
            </w:rPr>
            <w:instrText>ADDIN CitaviBibliography</w:instrText>
          </w:r>
          <w:r w:rsidRPr="00FC77F1">
            <w:rPr>
              <w:rFonts w:ascii="Times New Roman" w:hAnsi="Times New Roman"/>
              <w:sz w:val="20"/>
              <w:szCs w:val="20"/>
            </w:rPr>
            <w:fldChar w:fldCharType="separate"/>
          </w:r>
          <w:r w:rsidR="00AF2C07" w:rsidRPr="00FC77F1">
            <w:rPr>
              <w:rFonts w:ascii="Times New Roman" w:hAnsi="Times New Roman"/>
              <w:sz w:val="20"/>
              <w:szCs w:val="20"/>
              <w:lang w:val="de-DE"/>
            </w:rPr>
            <w:t>References</w:t>
          </w:r>
        </w:p>
        <w:p w14:paraId="60CAC641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1. </w:t>
          </w:r>
          <w:bookmarkStart w:id="0" w:name="_CTVL0018d09e6524957490cb04769c9d8d84776"/>
          <w:r w:rsidRPr="00FC77F1">
            <w:rPr>
              <w:color w:val="auto"/>
              <w:sz w:val="20"/>
              <w:szCs w:val="20"/>
              <w:lang w:val="en-US"/>
            </w:rPr>
            <w:t>Clark LA, Watson D. Tripartite model of anxiety and depression: psychometric evidence and taxonomic implications. J Abnorm Psychol 1991; 100(3):316–36.</w:t>
          </w:r>
        </w:p>
        <w:bookmarkEnd w:id="0"/>
        <w:p w14:paraId="6373737C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2. </w:t>
          </w:r>
          <w:bookmarkStart w:id="1" w:name="_CTVL001932df865d2564d96a9b8817fa44f29a5"/>
          <w:r w:rsidRPr="00FC77F1">
            <w:rPr>
              <w:color w:val="auto"/>
              <w:sz w:val="20"/>
              <w:szCs w:val="20"/>
              <w:lang w:val="en-US"/>
            </w:rPr>
            <w:t>Brown C, Schulberg HC, Madonia MJ, Shear MK, Houck PR. Treatment outcomes for primary care patients with major depression and lifetime anxiety disorders. Am J Psychiatry 1996; 153(10):1293–300.</w:t>
          </w:r>
        </w:p>
        <w:bookmarkEnd w:id="1"/>
        <w:p w14:paraId="6AD1230E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3. </w:t>
          </w:r>
          <w:bookmarkStart w:id="2" w:name="_CTVL001579caf5cb7e04e0a83fc4554f1193e43"/>
          <w:r w:rsidRPr="00FC77F1">
            <w:rPr>
              <w:color w:val="auto"/>
              <w:sz w:val="20"/>
              <w:szCs w:val="20"/>
              <w:lang w:val="en-US"/>
            </w:rPr>
            <w:t>Mineka S, Watson D, Clark LA. Comorbidity of anxiety and unipolar mood disorders. Annu Rev Psychol 1998; 49:377–412.</w:t>
          </w:r>
        </w:p>
        <w:bookmarkEnd w:id="2"/>
        <w:p w14:paraId="62FCE626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4. </w:t>
          </w:r>
          <w:bookmarkStart w:id="3" w:name="_CTVL0010fb7d76141f64514a92b4640309a1436"/>
          <w:r w:rsidRPr="00FC77F1">
            <w:rPr>
              <w:color w:val="auto"/>
              <w:sz w:val="20"/>
              <w:szCs w:val="20"/>
              <w:lang w:val="en-US"/>
            </w:rPr>
            <w:t>Watson D, Clark LA, Tellegen A. Development and validation of brief measures of positive and negative affect: the PANAS scales. J Pers Soc Psychol 1988; 54(6):1063–70.</w:t>
          </w:r>
        </w:p>
        <w:bookmarkEnd w:id="3"/>
        <w:p w14:paraId="303825A0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5. </w:t>
          </w:r>
          <w:bookmarkStart w:id="4" w:name="_CTVL0011a6cb0c24a32470a8ee0548f7e061294"/>
          <w:r w:rsidRPr="00FC77F1">
            <w:rPr>
              <w:color w:val="auto"/>
              <w:sz w:val="20"/>
              <w:szCs w:val="20"/>
              <w:lang w:val="en-US"/>
            </w:rPr>
            <w:t>Watson D, Pennebaker JW. Health complaints, stress, and distress: exploring the central role of negative affectivity. Psychol Rev 1989; 96(2):234–54.</w:t>
          </w:r>
        </w:p>
        <w:bookmarkEnd w:id="4"/>
        <w:p w14:paraId="1EA1C5CB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6. </w:t>
          </w:r>
          <w:bookmarkStart w:id="5" w:name="_CTVL001d4ffa22371a14eed94a7e67e61eff866"/>
          <w:r w:rsidRPr="00FC77F1">
            <w:rPr>
              <w:color w:val="auto"/>
              <w:sz w:val="20"/>
              <w:szCs w:val="20"/>
              <w:lang w:val="en-US"/>
            </w:rPr>
            <w:t>Anderson ER, Hope DA. A review of the tripartite model for understanding the link between anxiety and depression in youth. Clin Psychol Rev 2008; 28(2):275–87.</w:t>
          </w:r>
        </w:p>
        <w:bookmarkEnd w:id="5"/>
        <w:p w14:paraId="2B62DE31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7. </w:t>
          </w:r>
          <w:bookmarkStart w:id="6" w:name="_CTVL001d8273c85b4e34585a8844753a73155ac"/>
          <w:r w:rsidRPr="00FC77F1">
            <w:rPr>
              <w:color w:val="auto"/>
              <w:sz w:val="20"/>
              <w:szCs w:val="20"/>
              <w:lang w:val="en-US"/>
            </w:rPr>
            <w:t>Joiner TE, Brown JS, Metalsky GI. A test of the tripartite model's prediction of anhedonia's specificity to depression: patients with major depression versus patients with schizophrenia. Psychiatry Res 2003; 119(3):243–50.</w:t>
          </w:r>
        </w:p>
        <w:bookmarkEnd w:id="6"/>
        <w:p w14:paraId="3A8FCE67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lastRenderedPageBreak/>
            <w:t xml:space="preserve">8. </w:t>
          </w:r>
          <w:bookmarkStart w:id="7" w:name="_CTVL001e7317a7377954e35b26d20cdc91f8634"/>
          <w:r w:rsidRPr="00FC77F1">
            <w:rPr>
              <w:color w:val="auto"/>
              <w:sz w:val="20"/>
              <w:szCs w:val="20"/>
              <w:lang w:val="en-US"/>
            </w:rPr>
            <w:t>Watson D, Naragon-Gainey K. On the Specificity of Positive Emotional Dysfunction in Psychopathology: Evidence from the Mood and Anxiety Disorders and Schizophrenia/Schizotypy. Clin Psychol Rev 2009; 30(7):839–48.</w:t>
          </w:r>
        </w:p>
        <w:bookmarkEnd w:id="7"/>
        <w:p w14:paraId="310EC235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9. </w:t>
          </w:r>
          <w:bookmarkStart w:id="8" w:name="_CTVL001d2016b1979fd49d5b682fd379a89a184"/>
          <w:r w:rsidRPr="00FC77F1">
            <w:rPr>
              <w:color w:val="auto"/>
              <w:sz w:val="20"/>
              <w:szCs w:val="20"/>
              <w:lang w:val="en-US"/>
            </w:rPr>
            <w:t xml:space="preserve">Joiner TE, Steer RA, Beck AT, Schmidt NB, Rudd MD, Catanzaro SJ. Physiological hyperarousal: construct validity of a central aspect of the tripartite model of depression and anxiety. </w:t>
          </w:r>
          <w:r w:rsidRPr="00FC77F1">
            <w:rPr>
              <w:color w:val="auto"/>
              <w:sz w:val="20"/>
              <w:szCs w:val="20"/>
            </w:rPr>
            <w:t>J Abnorm Psychol 1999; 108(2):290–8.</w:t>
          </w:r>
        </w:p>
        <w:bookmarkEnd w:id="8"/>
        <w:p w14:paraId="3C1D8461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</w:rPr>
            <w:t xml:space="preserve">10. </w:t>
          </w:r>
          <w:bookmarkStart w:id="9" w:name="_CTVL00115b9c11f98db4ae6a09c75b9364b04fa"/>
          <w:r w:rsidRPr="00FC77F1">
            <w:rPr>
              <w:color w:val="auto"/>
              <w:sz w:val="20"/>
              <w:szCs w:val="20"/>
            </w:rPr>
            <w:t xml:space="preserve">Greaves-Lord K, Ferdinand RF, Sondeijker FEPL, Dietrich A, Oldehinkel AJ, Rosmalen JGM et al. </w:t>
          </w:r>
          <w:r w:rsidRPr="00FC77F1">
            <w:rPr>
              <w:color w:val="auto"/>
              <w:sz w:val="20"/>
              <w:szCs w:val="20"/>
              <w:lang w:val="en-US"/>
            </w:rPr>
            <w:t>Testing the tripartite model in young adolescents: is hyperarousal specific for anxiety and not depression? J Affect Disord 2007; 102(1-3):55–63.</w:t>
          </w:r>
        </w:p>
        <w:bookmarkEnd w:id="9"/>
        <w:p w14:paraId="412BE4F3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11. </w:t>
          </w:r>
          <w:bookmarkStart w:id="10" w:name="_CTVL001bc4f6f881e5e4f5bac7d42586bff3046"/>
          <w:r w:rsidRPr="00FC77F1">
            <w:rPr>
              <w:color w:val="auto"/>
              <w:sz w:val="20"/>
              <w:szCs w:val="20"/>
              <w:lang w:val="en-US"/>
            </w:rPr>
            <w:t>Dunbar M, Ford G, Hunt K, Der G. A confirmatory factor analysis of the Hospital Anxiety and Depression scale: comparing empirically and theoretically derived structures. Br J Clin Psychol 2000; 39(1):79–94.</w:t>
          </w:r>
        </w:p>
        <w:bookmarkEnd w:id="10"/>
        <w:p w14:paraId="3E96213F" w14:textId="77777777" w:rsidR="00E6321C" w:rsidRPr="00FC77F1" w:rsidRDefault="00E6321C" w:rsidP="00AF2C07">
          <w:pPr>
            <w:pStyle w:val="CitaviBibliographyEntry"/>
            <w:spacing w:before="0" w:after="0" w:line="240" w:lineRule="auto"/>
            <w:rPr>
              <w:color w:val="auto"/>
              <w:sz w:val="20"/>
              <w:szCs w:val="20"/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12. </w:t>
          </w:r>
          <w:bookmarkStart w:id="11" w:name="_CTVL0013523331789d44cc68da23e0fbd9b67b9"/>
          <w:r w:rsidRPr="00FC77F1">
            <w:rPr>
              <w:color w:val="auto"/>
              <w:sz w:val="20"/>
              <w:szCs w:val="20"/>
              <w:lang w:val="en-US"/>
            </w:rPr>
            <w:t>Norton S, Cosco T, Doyle F, Done J, Sacker A. The Hospital Anxiety and Depression Scale: a meta confirmatory factor analysis. J Psychosom Res 2013; 74(1):74–81.</w:t>
          </w:r>
        </w:p>
        <w:bookmarkEnd w:id="11"/>
        <w:p w14:paraId="136E19BC" w14:textId="105BA060" w:rsidR="00951792" w:rsidRPr="00FC77F1" w:rsidRDefault="00E6321C" w:rsidP="00AF2C07">
          <w:pPr>
            <w:pStyle w:val="CitaviBibliographyEntry"/>
            <w:spacing w:before="0" w:after="0" w:line="240" w:lineRule="auto"/>
            <w:rPr>
              <w:lang w:val="en-US"/>
            </w:rPr>
          </w:pPr>
          <w:r w:rsidRPr="00FC77F1">
            <w:rPr>
              <w:color w:val="auto"/>
              <w:sz w:val="20"/>
              <w:szCs w:val="20"/>
              <w:lang w:val="en-US"/>
            </w:rPr>
            <w:t xml:space="preserve">13. </w:t>
          </w:r>
          <w:bookmarkStart w:id="12" w:name="_CTVL0015b71d1d0726d4cbf9cc4960d07d536df"/>
          <w:r w:rsidRPr="00FC77F1">
            <w:rPr>
              <w:color w:val="auto"/>
              <w:sz w:val="20"/>
              <w:szCs w:val="20"/>
              <w:lang w:val="en-US"/>
            </w:rPr>
            <w:t>Lloyd M, Sugden N, Thomas M, McGrath A, Skilbeck C. The structure of the Hospital Anxiety and Depression Scale: Theoretical and methodological considerations. Br J Psychol 2023; 114(2):457–75</w:t>
          </w:r>
          <w:bookmarkEnd w:id="12"/>
          <w:r w:rsidRPr="00FC77F1">
            <w:rPr>
              <w:color w:val="auto"/>
              <w:sz w:val="20"/>
              <w:szCs w:val="20"/>
              <w:lang w:val="en-US"/>
            </w:rPr>
            <w:t>.</w:t>
          </w:r>
          <w:r w:rsidR="00951792" w:rsidRPr="00FC77F1">
            <w:rPr>
              <w:color w:val="auto"/>
              <w:sz w:val="20"/>
              <w:szCs w:val="20"/>
            </w:rPr>
            <w:fldChar w:fldCharType="end"/>
          </w:r>
        </w:p>
      </w:sdtContent>
    </w:sdt>
    <w:p w14:paraId="01DDEDE2" w14:textId="77777777" w:rsidR="00951792" w:rsidRPr="00FC77F1" w:rsidRDefault="00951792" w:rsidP="00951792">
      <w:pPr>
        <w:rPr>
          <w:lang w:val="en-US"/>
        </w:rPr>
      </w:pPr>
    </w:p>
    <w:p w14:paraId="41F95BA9" w14:textId="703C3AC7" w:rsidR="002E78A5" w:rsidRPr="00FC77F1" w:rsidRDefault="002E78A5">
      <w:pPr>
        <w:rPr>
          <w:rFonts w:ascii="Times New Roman" w:hAnsi="Times New Roman" w:cs="Times New Roman"/>
          <w:lang w:val="en-US"/>
        </w:rPr>
      </w:pPr>
    </w:p>
    <w:p w14:paraId="51A7DAAE" w14:textId="77777777" w:rsidR="00951792" w:rsidRPr="00FC77F1" w:rsidRDefault="00951792">
      <w:pPr>
        <w:rPr>
          <w:rFonts w:ascii="Times New Roman" w:hAnsi="Times New Roman" w:cs="Times New Roman"/>
          <w:lang w:val="en-US"/>
        </w:rPr>
      </w:pPr>
    </w:p>
    <w:p w14:paraId="6C358737" w14:textId="1917D2A9" w:rsidR="002E78A5" w:rsidRPr="00FC77F1" w:rsidRDefault="002E78A5">
      <w:pPr>
        <w:rPr>
          <w:rFonts w:ascii="Times New Roman" w:hAnsi="Times New Roman" w:cs="Times New Roman"/>
          <w:lang w:val="en-US"/>
        </w:rPr>
        <w:sectPr w:rsidR="002E78A5" w:rsidRPr="00FC77F1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D3DF6A1" w14:textId="7965A84B" w:rsidR="00CB2376" w:rsidRPr="00FC77F1" w:rsidRDefault="00E219A5" w:rsidP="00F57E3E">
      <w:pPr>
        <w:rPr>
          <w:lang w:val="en-US"/>
        </w:rPr>
      </w:pPr>
      <w:r w:rsidRPr="00FC77F1">
        <w:rPr>
          <w:rFonts w:ascii="Times New Roman" w:hAnsi="Times New Roman" w:cs="Times New Roman"/>
          <w:b/>
          <w:lang w:val="en-US"/>
        </w:rPr>
        <w:lastRenderedPageBreak/>
        <w:t xml:space="preserve">ESM Table </w:t>
      </w:r>
      <w:r w:rsidR="009F4BA2" w:rsidRPr="00FD4E19">
        <w:rPr>
          <w:rFonts w:ascii="Times New Roman" w:hAnsi="Times New Roman" w:cs="Times New Roman"/>
          <w:b/>
          <w:lang w:val="en-US"/>
        </w:rPr>
        <w:t>E</w:t>
      </w:r>
      <w:r w:rsidRPr="00FD4E19">
        <w:rPr>
          <w:rFonts w:ascii="Times New Roman" w:hAnsi="Times New Roman" w:cs="Times New Roman"/>
          <w:b/>
          <w:lang w:val="en-US"/>
        </w:rPr>
        <w:t>1:</w:t>
      </w:r>
      <w:r w:rsidRPr="00FD4E19">
        <w:rPr>
          <w:rFonts w:ascii="Times New Roman" w:hAnsi="Times New Roman" w:cs="Times New Roman"/>
          <w:lang w:val="en-US"/>
        </w:rPr>
        <w:t xml:space="preserve"> Confirmatory</w:t>
      </w:r>
      <w:r w:rsidRPr="00FC77F1">
        <w:rPr>
          <w:rFonts w:ascii="Times New Roman" w:hAnsi="Times New Roman" w:cs="Times New Roman"/>
          <w:lang w:val="en-US"/>
        </w:rPr>
        <w:t xml:space="preserve"> factor analyses of all models based on the HADS-D data</w:t>
      </w:r>
      <w:bookmarkStart w:id="13" w:name="_Hlk195181674"/>
    </w:p>
    <w:tbl>
      <w:tblPr>
        <w:tblStyle w:val="Tabellenraster"/>
        <w:tblW w:w="156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0"/>
        <w:gridCol w:w="883"/>
        <w:gridCol w:w="866"/>
        <w:gridCol w:w="550"/>
        <w:gridCol w:w="566"/>
        <w:gridCol w:w="566"/>
        <w:gridCol w:w="939"/>
        <w:gridCol w:w="866"/>
        <w:gridCol w:w="550"/>
        <w:gridCol w:w="566"/>
        <w:gridCol w:w="566"/>
        <w:gridCol w:w="939"/>
        <w:gridCol w:w="866"/>
        <w:gridCol w:w="550"/>
        <w:gridCol w:w="566"/>
        <w:gridCol w:w="566"/>
        <w:gridCol w:w="939"/>
        <w:gridCol w:w="866"/>
        <w:gridCol w:w="550"/>
        <w:gridCol w:w="566"/>
        <w:gridCol w:w="566"/>
        <w:gridCol w:w="939"/>
      </w:tblGrid>
      <w:tr w:rsidR="00CB2376" w:rsidRPr="00FC77F1" w14:paraId="0495C207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B759F" w14:textId="77777777" w:rsidR="00CB2376" w:rsidRPr="00FC77F1" w:rsidRDefault="00CB2376" w:rsidP="00A13837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74C4DC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</w:p>
        </w:tc>
        <w:tc>
          <w:tcPr>
            <w:tcW w:w="34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065E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16"/>
              </w:rPr>
              <w:t>SG I (N = 2131)</w:t>
            </w:r>
          </w:p>
        </w:tc>
        <w:tc>
          <w:tcPr>
            <w:tcW w:w="34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1C82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16"/>
              </w:rPr>
              <w:t>SG II (N = 2945)</w:t>
            </w:r>
          </w:p>
        </w:tc>
        <w:tc>
          <w:tcPr>
            <w:tcW w:w="34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932D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16"/>
              </w:rPr>
              <w:t>SG III (N = 3236)</w:t>
            </w:r>
          </w:p>
        </w:tc>
        <w:tc>
          <w:tcPr>
            <w:tcW w:w="3487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09A2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SG IV (N = 3395)</w:t>
            </w:r>
          </w:p>
        </w:tc>
      </w:tr>
      <w:tr w:rsidR="00F57E3E" w:rsidRPr="00FC77F1" w14:paraId="3C9590CD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13873" w14:textId="77777777" w:rsidR="00CB2376" w:rsidRPr="00FC77F1" w:rsidRDefault="00CB2376" w:rsidP="00A1383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F463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  <w:proofErr w:type="spellEnd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of</w:t>
            </w:r>
            <w:proofErr w:type="spellEnd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51C1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63"/>
            </w: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²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3BFD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2EC3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CFI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C459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TLI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7266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RMSEA</w:t>
            </w:r>
          </w:p>
          <w:p w14:paraId="2009D24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(p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4CDD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63"/>
            </w: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²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9F8C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A39F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CFI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FB29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TLI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34BA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RMSEA</w:t>
            </w:r>
          </w:p>
          <w:p w14:paraId="673A4F1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(p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8DDC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63"/>
            </w: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²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0EC8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E59E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CFI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B8D2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TLI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28DF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RMSEA</w:t>
            </w:r>
          </w:p>
          <w:p w14:paraId="3D1C698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(p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90B6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sym w:font="Symbol" w:char="F063"/>
            </w: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²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6C50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  <w:proofErr w:type="spellEnd"/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2A01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CFI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4BC2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TLI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2A1D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RMSEA</w:t>
            </w:r>
          </w:p>
          <w:p w14:paraId="7B77C38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(p)</w:t>
            </w:r>
          </w:p>
        </w:tc>
      </w:tr>
      <w:tr w:rsidR="00F57E3E" w:rsidRPr="00FC77F1" w14:paraId="047C97EB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0D22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A04A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spellEnd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factoria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1F54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444.8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C7B5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7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58A4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7C54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2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800D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20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5466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370.6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A680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7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6D95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6CF34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D399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2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63C8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681.3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DD4F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7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12A6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5981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2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8E4A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2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7BD6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867.0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99B6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7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C158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3156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96BE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2***</w:t>
            </w:r>
          </w:p>
        </w:tc>
      </w:tr>
      <w:tr w:rsidR="009A6401" w:rsidRPr="00FC77F1" w14:paraId="12BFAC32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09589" w14:textId="513C4475" w:rsidR="009A6401" w:rsidRPr="00FC77F1" w:rsidRDefault="009A6401" w:rsidP="003F5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</w:tcBorders>
            <w:vAlign w:val="center"/>
          </w:tcPr>
          <w:p w14:paraId="60D5739F" w14:textId="7FC670C4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proofErr w:type="spellEnd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factoria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18635" w14:textId="47EB31EB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153.3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68B39" w14:textId="24E6D7D8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8002B" w14:textId="46F33A48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B5221" w14:textId="7C0FBA90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A9408" w14:textId="0275216C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82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DBACB" w14:textId="628FF07E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712.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3C6F3" w14:textId="4709FDD3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443E1" w14:textId="655B4F48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CBBED" w14:textId="7AFD6FDE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21483" w14:textId="67B99B5F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86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9E63F" w14:textId="568A71F0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875.06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2B941" w14:textId="1841E9A5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9DF91" w14:textId="33AD102C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265D6" w14:textId="1152286D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9AA5E" w14:textId="17E5992B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86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9C863" w14:textId="5E31C99B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965.7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98210" w14:textId="371027FC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F82A4" w14:textId="01DABEE0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3BDD3" w14:textId="3FD94010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5FEDF" w14:textId="0C7B717F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86***</w:t>
            </w:r>
          </w:p>
        </w:tc>
      </w:tr>
      <w:tr w:rsidR="009A6401" w:rsidRPr="00FC77F1" w14:paraId="15DDE65F" w14:textId="77777777" w:rsidTr="009F709E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26D31" w14:textId="65CE64E6" w:rsidR="009A6401" w:rsidRPr="00FC77F1" w:rsidRDefault="009A6401" w:rsidP="003F5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III.i</w:t>
            </w:r>
            <w:proofErr w:type="spellEnd"/>
          </w:p>
        </w:tc>
        <w:tc>
          <w:tcPr>
            <w:tcW w:w="883" w:type="dxa"/>
            <w:vMerge/>
            <w:vAlign w:val="center"/>
          </w:tcPr>
          <w:p w14:paraId="1083C818" w14:textId="77777777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00BA6" w14:textId="644DBBD2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34.1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BAB5B" w14:textId="152B5271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9A9E8" w14:textId="3A0662C9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8200B" w14:textId="22089988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21C04" w14:textId="3EF6A816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5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98D02" w14:textId="179B17E1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93.2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37178" w14:textId="33EFDBF2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51097" w14:textId="13D59827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A3E67" w14:textId="043ABD5B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97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8F58B" w14:textId="5C7EED7A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6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C6B6" w14:textId="0C693B9D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015.5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41FA3" w14:textId="3C20A4CA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EA328" w14:textId="4B5EC069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6016F" w14:textId="0D084C9F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1D93D" w14:textId="12702663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8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7D1CC" w14:textId="737D6766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049.1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87ABF" w14:textId="2CF4A02D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999C6" w14:textId="3FB1BC62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D1719" w14:textId="2094D3DF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BFD36" w14:textId="0890C471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7***</w:t>
            </w:r>
          </w:p>
        </w:tc>
      </w:tr>
      <w:tr w:rsidR="009A6401" w:rsidRPr="00FC77F1" w14:paraId="2E9F01B9" w14:textId="77777777" w:rsidTr="009F709E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B9ECA" w14:textId="373AC9E7" w:rsidR="009A6401" w:rsidRPr="00FC77F1" w:rsidRDefault="009A6401" w:rsidP="003F5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III.ii</w:t>
            </w:r>
            <w:proofErr w:type="spellEnd"/>
          </w:p>
        </w:tc>
        <w:tc>
          <w:tcPr>
            <w:tcW w:w="883" w:type="dxa"/>
            <w:vMerge/>
            <w:vAlign w:val="center"/>
          </w:tcPr>
          <w:p w14:paraId="53A77B55" w14:textId="77777777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33E73" w14:textId="0F255C35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580.3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FA20F" w14:textId="274F0D96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902F3" w14:textId="1EC8ED0A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2F488" w14:textId="1D3A5F4B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BA721" w14:textId="63667EBC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8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7466D" w14:textId="6E18DEDE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13.68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5883B" w14:textId="4B2ACC0E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827F6" w14:textId="43E31405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CAD4" w14:textId="7983E2F9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F0546" w14:textId="53A75E85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A3B99" w14:textId="56E1FC17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921.68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D4F5F" w14:textId="3690EE26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AD3D7" w14:textId="710D01F1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DC143" w14:textId="1B106819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BFF3B" w14:textId="5F765023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B56BF" w14:textId="58ED2C60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947.9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BAED5" w14:textId="1DCC3AAA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F0C3A" w14:textId="3EF352CA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4E7A8" w14:textId="17BBF0B8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80906" w14:textId="200E7473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1***</w:t>
            </w:r>
          </w:p>
        </w:tc>
      </w:tr>
      <w:tr w:rsidR="009A6401" w:rsidRPr="00FC77F1" w14:paraId="0E3E77FD" w14:textId="77777777" w:rsidTr="009F709E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6EB08" w14:textId="4D650ECC" w:rsidR="009A6401" w:rsidRPr="00FC77F1" w:rsidRDefault="009A6401" w:rsidP="003F5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883" w:type="dxa"/>
            <w:vMerge/>
            <w:vAlign w:val="center"/>
          </w:tcPr>
          <w:p w14:paraId="2EB357D1" w14:textId="77777777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CB276" w14:textId="4F0855C4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14.9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721ED" w14:textId="0DCF2403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D3865" w14:textId="5EA53877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9567B" w14:textId="037421F9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77F2E" w14:textId="194800C9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6E106" w14:textId="7A52E2C0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171.4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390CC" w14:textId="58D1E7BE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6D858" w14:textId="07B457F1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69A16" w14:textId="2C9E6BF4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20A0B" w14:textId="54A03A58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82FD9" w14:textId="21EB1F7B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309.4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0683B" w14:textId="54237F88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7574" w14:textId="70E07A0A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5AAB4" w14:textId="6EB6D893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25A68" w14:textId="779F84D9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34FA1" w14:textId="3DB86601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351.1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2AA08" w14:textId="662E00DD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5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1C6E0" w14:textId="0DE40996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774A3" w14:textId="0050772B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27565" w14:textId="29F85E86" w:rsidR="009A6401" w:rsidRPr="00FC77F1" w:rsidRDefault="009A6401" w:rsidP="00A82A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1***</w:t>
            </w:r>
          </w:p>
        </w:tc>
      </w:tr>
      <w:tr w:rsidR="009A6401" w:rsidRPr="00FC77F1" w14:paraId="5E5B62D6" w14:textId="77777777" w:rsidTr="009F709E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2DEF5" w14:textId="0B4458F1" w:rsidR="009A6401" w:rsidRPr="00FC77F1" w:rsidRDefault="009A6401" w:rsidP="003F5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883" w:type="dxa"/>
            <w:vMerge/>
            <w:vAlign w:val="center"/>
          </w:tcPr>
          <w:p w14:paraId="6A20478D" w14:textId="77777777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5D173" w14:textId="0E1CA02B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42.9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111D4" w14:textId="7B3953EE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5BEF8" w14:textId="6155C825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BF87A" w14:textId="32EC28DB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825A1" w14:textId="28E8253D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84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86C01" w14:textId="6CE95A2B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312.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42605" w14:textId="4F3508A0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38ED7" w14:textId="4098B645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BC612" w14:textId="3D954E3B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A4CAB" w14:textId="23E70D1E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90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C3BCC" w14:textId="71EF1003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428.86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EEEBB" w14:textId="7B46344E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94BCE" w14:textId="4F517FDC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E0FCD" w14:textId="04A2E794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10FE1" w14:textId="789AC545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9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AED81" w14:textId="648EE438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496.2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61B45" w14:textId="58D637CC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102C1" w14:textId="2D2765D3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3740B" w14:textId="5B7A2BE3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779DF" w14:textId="78F2944E" w:rsidR="009A6401" w:rsidRPr="00FC77F1" w:rsidRDefault="009A6401" w:rsidP="009A64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9***</w:t>
            </w:r>
          </w:p>
        </w:tc>
      </w:tr>
      <w:tr w:rsidR="009A6401" w:rsidRPr="00FC77F1" w14:paraId="06063696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C2BE1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  <w:tc>
          <w:tcPr>
            <w:tcW w:w="883" w:type="dxa"/>
            <w:vMerge/>
            <w:vAlign w:val="center"/>
          </w:tcPr>
          <w:p w14:paraId="3C9C3200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70CFB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476.28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D101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3C258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37F8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0953F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A49A2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94.7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7AB17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B3FA9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619F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F4EBC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4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C3DA4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76.6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59106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961DB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BDDC1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73517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5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C967C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12.1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5F8CC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69D93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7E6CB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DE425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5***</w:t>
            </w:r>
          </w:p>
        </w:tc>
      </w:tr>
      <w:tr w:rsidR="009A6401" w:rsidRPr="00FC77F1" w14:paraId="143992E2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8D57C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VII.i</w:t>
            </w:r>
            <w:proofErr w:type="spellEnd"/>
          </w:p>
        </w:tc>
        <w:tc>
          <w:tcPr>
            <w:tcW w:w="883" w:type="dxa"/>
            <w:vMerge/>
            <w:vAlign w:val="center"/>
          </w:tcPr>
          <w:p w14:paraId="4BD2CA57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952B4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162.7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6C132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E741C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8FA97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230F8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14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D8A30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014.78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B2316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E00D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9437D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EFA7C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15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C4C5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311.9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9E25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D5F60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C70E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1547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15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2B7D8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488.38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3A60D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5E643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F7241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F0041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15***</w:t>
            </w:r>
          </w:p>
        </w:tc>
      </w:tr>
      <w:tr w:rsidR="009A6401" w:rsidRPr="00FC77F1" w14:paraId="228CB945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4B6B3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VII.ii</w:t>
            </w:r>
            <w:proofErr w:type="spellEnd"/>
          </w:p>
        </w:tc>
        <w:tc>
          <w:tcPr>
            <w:tcW w:w="883" w:type="dxa"/>
            <w:vMerge/>
            <w:vAlign w:val="center"/>
          </w:tcPr>
          <w:p w14:paraId="38A1DF9F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CB47F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05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54EE4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06A1B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34927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A319D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8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E22B6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428.5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66F52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9500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072C2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F8898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8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7FC79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605.4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D6BD9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F3F04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17ED3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B66F4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9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973AE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654.0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7E0A1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17B99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F60C4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02448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8***</w:t>
            </w:r>
          </w:p>
        </w:tc>
      </w:tr>
      <w:tr w:rsidR="009A6401" w:rsidRPr="00FC77F1" w14:paraId="0B4FF84F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C611D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VII.iii</w:t>
            </w:r>
            <w:proofErr w:type="spellEnd"/>
          </w:p>
        </w:tc>
        <w:tc>
          <w:tcPr>
            <w:tcW w:w="883" w:type="dxa"/>
            <w:vMerge/>
            <w:vAlign w:val="center"/>
          </w:tcPr>
          <w:p w14:paraId="6F164F3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A5F07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995.78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C6C3B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0E15C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25CA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9C237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09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CBDB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732.8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76B40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A588F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4256B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C2793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09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72AF7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992.68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8032D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E86B9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35BF2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B3812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09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2C642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118.9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CA2E5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231FC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4880F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4766C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09***</w:t>
            </w:r>
          </w:p>
        </w:tc>
      </w:tr>
      <w:tr w:rsidR="009A6401" w:rsidRPr="00FC77F1" w14:paraId="4A482A8F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5B7D5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VII.iv</w:t>
            </w:r>
            <w:proofErr w:type="spellEnd"/>
          </w:p>
        </w:tc>
        <w:tc>
          <w:tcPr>
            <w:tcW w:w="883" w:type="dxa"/>
            <w:vMerge/>
            <w:tcBorders>
              <w:bottom w:val="single" w:sz="4" w:space="0" w:color="auto"/>
            </w:tcBorders>
            <w:vAlign w:val="center"/>
          </w:tcPr>
          <w:p w14:paraId="0E9A24A6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CA59B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138.8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A1915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D0F213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3ACA0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25B5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13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774D1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916.1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97022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FAC15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97267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6ABE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13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E0953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150.2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87C69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99804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9C36B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AC446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12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89A8F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293.86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E0D5A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6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338BE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4C563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3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54440" w14:textId="77777777" w:rsidR="009A6401" w:rsidRPr="00FC77F1" w:rsidRDefault="009A6401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12***</w:t>
            </w:r>
          </w:p>
        </w:tc>
      </w:tr>
      <w:tr w:rsidR="00F57E3E" w:rsidRPr="00FC77F1" w14:paraId="7BCF61F1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58B9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VIII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</w:tcBorders>
            <w:vAlign w:val="center"/>
          </w:tcPr>
          <w:p w14:paraId="7D18D8F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factoria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7CBD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006.7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4417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1235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58CA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0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1F0E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7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2DE8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440.2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EAA8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077D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391C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BA11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9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07CA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568.3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ABF1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2174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38F3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9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8F4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9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9E13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641.5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2000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8E35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65AB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4189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9***</w:t>
            </w:r>
          </w:p>
        </w:tc>
      </w:tr>
      <w:tr w:rsidR="00F57E3E" w:rsidRPr="00FC77F1" w14:paraId="1E47C6C9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D50A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IX</w:t>
            </w:r>
          </w:p>
        </w:tc>
        <w:tc>
          <w:tcPr>
            <w:tcW w:w="883" w:type="dxa"/>
            <w:vMerge/>
            <w:vAlign w:val="center"/>
          </w:tcPr>
          <w:p w14:paraId="743B613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E742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900.3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B7E2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33A3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C411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A00A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2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7AC5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298.0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C06E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1E90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6210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D5E0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5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C5E8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453.4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4095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5FD7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A331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710A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6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60CC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511.6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5777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551D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1B31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0819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6***</w:t>
            </w:r>
          </w:p>
        </w:tc>
      </w:tr>
      <w:tr w:rsidR="00F57E3E" w:rsidRPr="00FC77F1" w14:paraId="6A1074AB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1D37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83" w:type="dxa"/>
            <w:vMerge/>
            <w:vAlign w:val="center"/>
          </w:tcPr>
          <w:p w14:paraId="5539D91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A19E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58.6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1796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A67B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A8DE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2EBB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A0E8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151.0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2BD6F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2829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9D84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AFB2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2CFF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266.5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0B5F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23F1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A43C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6B92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AF7B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344.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F32B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3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9E95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91A9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E4CA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2***</w:t>
            </w:r>
          </w:p>
        </w:tc>
      </w:tr>
      <w:tr w:rsidR="00F57E3E" w:rsidRPr="00FC77F1" w14:paraId="36EEB6CE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8AC9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XI</w:t>
            </w:r>
          </w:p>
        </w:tc>
        <w:tc>
          <w:tcPr>
            <w:tcW w:w="883" w:type="dxa"/>
            <w:vMerge/>
            <w:vAlign w:val="center"/>
          </w:tcPr>
          <w:p w14:paraId="28E13ED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3D9B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147.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398F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F4B7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FD08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EB36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83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4C49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498.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6B6B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C5D9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EBB1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CA11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8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D0EF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645.6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37C7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9875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9E65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6EB0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8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4423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748.2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C1DE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4FBE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132A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0E0D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82***</w:t>
            </w:r>
          </w:p>
        </w:tc>
      </w:tr>
      <w:tr w:rsidR="00F57E3E" w:rsidRPr="00FC77F1" w14:paraId="1D70AFE9" w14:textId="77777777" w:rsidTr="00A82A98">
        <w:trPr>
          <w:trHeight w:val="283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7CBB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XII</w:t>
            </w:r>
          </w:p>
        </w:tc>
        <w:tc>
          <w:tcPr>
            <w:tcW w:w="883" w:type="dxa"/>
            <w:vMerge/>
            <w:vAlign w:val="center"/>
          </w:tcPr>
          <w:p w14:paraId="1D7FCF6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46FA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72.1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CD76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F591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896D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EF89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3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38DD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025.56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4B0B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D41B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FCBE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E010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3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A7ED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120.6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2319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53C0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BDD9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09A8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3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63C5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179.56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587A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21EC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2D37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65D2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3***</w:t>
            </w:r>
          </w:p>
        </w:tc>
      </w:tr>
      <w:tr w:rsidR="00F57E3E" w:rsidRPr="00FC77F1" w14:paraId="14454D06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321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  <w:tc>
          <w:tcPr>
            <w:tcW w:w="883" w:type="dxa"/>
            <w:vMerge/>
            <w:vAlign w:val="center"/>
          </w:tcPr>
          <w:p w14:paraId="6CA3A24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461C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87.1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87BF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9918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16C4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366B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2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74B1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193.2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7E94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064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7E36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BFD6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2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50C1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336.1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EC17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1325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54FA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EADC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3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CECB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403.1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2822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4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7B8D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A92B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6BD13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73***</w:t>
            </w:r>
          </w:p>
        </w:tc>
      </w:tr>
      <w:tr w:rsidR="00F57E3E" w:rsidRPr="00FC77F1" w14:paraId="275A17DB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89B3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XIV</w:t>
            </w:r>
          </w:p>
        </w:tc>
        <w:tc>
          <w:tcPr>
            <w:tcW w:w="883" w:type="dxa"/>
            <w:vMerge/>
            <w:tcBorders>
              <w:bottom w:val="single" w:sz="4" w:space="0" w:color="auto"/>
            </w:tcBorders>
            <w:vAlign w:val="center"/>
          </w:tcPr>
          <w:p w14:paraId="7C56B9F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8E25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420.96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F101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869C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F4FC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3BC7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01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1E5C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857.0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9580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25F0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6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3833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D33A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99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2D49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993.8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1D58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8A85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F738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F5B3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98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BBCD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112.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7D50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52AD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A43A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1BF0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99***</w:t>
            </w:r>
          </w:p>
        </w:tc>
      </w:tr>
      <w:tr w:rsidR="00F57E3E" w:rsidRPr="00FC77F1" w14:paraId="69CA9AD4" w14:textId="77777777" w:rsidTr="00A82A98">
        <w:trPr>
          <w:trHeight w:val="534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1FBC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</w:tcBorders>
            <w:vAlign w:val="center"/>
          </w:tcPr>
          <w:p w14:paraId="52341B1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factoria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0247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659.3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48EC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71B9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9ACB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3F24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02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242B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358.5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5634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E98F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5DC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E570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05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051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563.4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6BAE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DA89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A16F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0586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04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C2A4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726.2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DDA5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71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E874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7E3A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47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4DD4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05***</w:t>
            </w:r>
          </w:p>
        </w:tc>
      </w:tr>
      <w:tr w:rsidR="00F57E3E" w:rsidRPr="00FC77F1" w14:paraId="0B21CF74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2984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XVI</w:t>
            </w:r>
          </w:p>
        </w:tc>
        <w:tc>
          <w:tcPr>
            <w:tcW w:w="883" w:type="dxa"/>
            <w:vMerge/>
            <w:tcBorders>
              <w:bottom w:val="single" w:sz="4" w:space="0" w:color="auto"/>
            </w:tcBorders>
            <w:vAlign w:val="center"/>
          </w:tcPr>
          <w:p w14:paraId="24B8866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9EAF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014.3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92BF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8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7F80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4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2C37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26CE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88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983C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512.4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0843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8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D0A8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A6B2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DD69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92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4F334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640.38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E25F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8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28CE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3770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9C82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92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FF84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729.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5790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58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1512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73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3C4F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6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86E7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92***</w:t>
            </w:r>
          </w:p>
        </w:tc>
      </w:tr>
      <w:tr w:rsidR="00F57E3E" w:rsidRPr="00FC77F1" w14:paraId="31059ADF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045E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XVII.i</w:t>
            </w:r>
            <w:proofErr w:type="spellEnd"/>
          </w:p>
        </w:tc>
        <w:tc>
          <w:tcPr>
            <w:tcW w:w="883" w:type="dxa"/>
            <w:vMerge w:val="restart"/>
            <w:tcBorders>
              <w:top w:val="single" w:sz="4" w:space="0" w:color="auto"/>
            </w:tcBorders>
            <w:vAlign w:val="center"/>
          </w:tcPr>
          <w:p w14:paraId="10272BB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Bi-</w:t>
            </w: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factorial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552D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535.93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8CF6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8E06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5CEA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57A1D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A932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22.8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B6F1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0D8B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6896C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2BCC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07E7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89.99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FD41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99B0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C450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0612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***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BDF9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25.47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CCC0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2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C79F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FECDE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2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EEF7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6***</w:t>
            </w:r>
          </w:p>
        </w:tc>
      </w:tr>
      <w:tr w:rsidR="00F57E3E" w:rsidRPr="00FC77F1" w14:paraId="3C811A0B" w14:textId="77777777" w:rsidTr="00A82A98">
        <w:trPr>
          <w:trHeight w:val="82"/>
          <w:jc w:val="center"/>
        </w:trPr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33368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XVII.ii</w:t>
            </w:r>
            <w:proofErr w:type="spellEnd"/>
          </w:p>
        </w:tc>
        <w:tc>
          <w:tcPr>
            <w:tcW w:w="883" w:type="dxa"/>
            <w:vMerge/>
            <w:tcBorders>
              <w:bottom w:val="single" w:sz="4" w:space="0" w:color="auto"/>
            </w:tcBorders>
          </w:tcPr>
          <w:p w14:paraId="5EA7E0D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88911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414.11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F348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F19B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9CF20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BFC6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3</w:t>
            </w:r>
          </w:p>
          <w:p w14:paraId="4E9FE0E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.176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3C8B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568.46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7392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80A2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B09A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D68E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54</w:t>
            </w:r>
          </w:p>
          <w:p w14:paraId="276EA36A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.065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FDB2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33.12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6F8C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2B813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90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C52FF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8CCEB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54*</w:t>
            </w:r>
          </w:p>
          <w:p w14:paraId="1F8A0367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.03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14A7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60.5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21B49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60)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D7C84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E81E2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9A235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54*</w:t>
            </w:r>
          </w:p>
          <w:p w14:paraId="42E09356" w14:textId="77777777" w:rsidR="00CB2376" w:rsidRPr="00FC77F1" w:rsidRDefault="00CB2376" w:rsidP="00A138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.028)</w:t>
            </w:r>
          </w:p>
        </w:tc>
      </w:tr>
    </w:tbl>
    <w:p w14:paraId="6F59D662" w14:textId="04CD7DF0" w:rsidR="00E219A5" w:rsidRPr="00FC77F1" w:rsidRDefault="00CB2376">
      <w:pPr>
        <w:rPr>
          <w:rFonts w:ascii="Times New Roman" w:hAnsi="Times New Roman" w:cs="Times New Roman"/>
          <w:b/>
          <w:lang w:val="en-US"/>
        </w:rPr>
      </w:pPr>
      <w:r w:rsidRPr="00FC77F1">
        <w:rPr>
          <w:rFonts w:ascii="Times New Roman" w:hAnsi="Times New Roman" w:cs="Times New Roman"/>
          <w:b/>
          <w:i/>
          <w:lang w:val="en-US"/>
        </w:rPr>
        <w:t>Note:</w:t>
      </w:r>
      <w:r w:rsidRPr="00FC77F1">
        <w:rPr>
          <w:rFonts w:ascii="Times New Roman" w:hAnsi="Times New Roman" w:cs="Times New Roman"/>
          <w:lang w:val="en-US"/>
        </w:rPr>
        <w:t xml:space="preserve"> Calculation were performed using the WLSMV estimator with an orthogonal rotation and without data imputation. χ² = Chi-square; df = degrees of freedom; CFI = Comparative Fit Index; TLI = Tucker-Lewis Index; RMSEA = Root Mean Square Error of Approximation (RMSEA); model assignment according to Table 1.</w:t>
      </w:r>
      <w:bookmarkEnd w:id="13"/>
      <w:r w:rsidRPr="00FC77F1" w:rsidDel="00306B14">
        <w:rPr>
          <w:rFonts w:ascii="Times New Roman" w:hAnsi="Times New Roman" w:cs="Times New Roman"/>
          <w:lang w:val="en-US"/>
        </w:rPr>
        <w:t xml:space="preserve"> </w:t>
      </w:r>
      <w:r w:rsidRPr="00FC77F1">
        <w:rPr>
          <w:rFonts w:ascii="Times New Roman" w:hAnsi="Times New Roman" w:cs="Times New Roman"/>
          <w:lang w:val="en-US"/>
        </w:rPr>
        <w:t>Only non-significant P-values (&gt; .001) are reported in the table; *** p &lt; .001; ** p &lt; .01; * p &lt; .05;</w:t>
      </w:r>
      <w:r w:rsidR="00F643F1" w:rsidRPr="00FC77F1">
        <w:rPr>
          <w:rFonts w:ascii="Times New Roman" w:hAnsi="Times New Roman" w:cs="Times New Roman"/>
          <w:lang w:val="en-US"/>
        </w:rPr>
        <w:t xml:space="preserve"> </w:t>
      </w:r>
      <w:r w:rsidR="00E84B65" w:rsidRPr="00FC77F1">
        <w:rPr>
          <w:rFonts w:ascii="Times New Roman" w:hAnsi="Times New Roman" w:cs="Times New Roman"/>
          <w:lang w:val="en-US"/>
        </w:rPr>
        <w:t>n</w:t>
      </w:r>
      <w:r w:rsidR="00F643F1" w:rsidRPr="00FC77F1">
        <w:rPr>
          <w:rFonts w:ascii="Times New Roman" w:hAnsi="Times New Roman" w:cs="Times New Roman"/>
          <w:lang w:val="en-US"/>
        </w:rPr>
        <w:t>on-significant values were marked in bold.</w:t>
      </w:r>
    </w:p>
    <w:p w14:paraId="3999D637" w14:textId="018BE842" w:rsidR="00E219A5" w:rsidRPr="00FC77F1" w:rsidRDefault="00E219A5">
      <w:pPr>
        <w:rPr>
          <w:rFonts w:ascii="Times New Roman" w:hAnsi="Times New Roman" w:cs="Times New Roman"/>
          <w:b/>
          <w:lang w:val="en-US"/>
        </w:rPr>
      </w:pPr>
      <w:r w:rsidRPr="00FC77F1">
        <w:rPr>
          <w:rFonts w:ascii="Times New Roman" w:hAnsi="Times New Roman" w:cs="Times New Roman"/>
          <w:b/>
          <w:lang w:val="en-US"/>
        </w:rPr>
        <w:br w:type="page"/>
      </w:r>
    </w:p>
    <w:p w14:paraId="5C91443C" w14:textId="2F7AC0AB" w:rsidR="00C75E70" w:rsidRPr="00FC77F1" w:rsidRDefault="00C75E70" w:rsidP="00C75E70">
      <w:pPr>
        <w:spacing w:line="360" w:lineRule="auto"/>
        <w:jc w:val="both"/>
        <w:rPr>
          <w:lang w:val="en-US"/>
        </w:rPr>
      </w:pPr>
      <w:r w:rsidRPr="00FC77F1">
        <w:rPr>
          <w:rFonts w:ascii="Times New Roman" w:hAnsi="Times New Roman" w:cs="Times New Roman"/>
          <w:b/>
          <w:lang w:val="en-US"/>
        </w:rPr>
        <w:lastRenderedPageBreak/>
        <w:t>ESM Tab</w:t>
      </w:r>
      <w:r w:rsidR="00E06ADE" w:rsidRPr="00FC77F1">
        <w:rPr>
          <w:rFonts w:ascii="Times New Roman" w:hAnsi="Times New Roman" w:cs="Times New Roman"/>
          <w:b/>
          <w:lang w:val="en-US"/>
        </w:rPr>
        <w:t>le</w:t>
      </w:r>
      <w:r w:rsidRPr="00FC77F1">
        <w:rPr>
          <w:rFonts w:ascii="Times New Roman" w:hAnsi="Times New Roman" w:cs="Times New Roman"/>
          <w:b/>
          <w:lang w:val="en-US"/>
        </w:rPr>
        <w:t xml:space="preserve"> E</w:t>
      </w:r>
      <w:r w:rsidR="00E219A5" w:rsidRPr="00FC77F1">
        <w:rPr>
          <w:rFonts w:ascii="Times New Roman" w:hAnsi="Times New Roman" w:cs="Times New Roman"/>
          <w:b/>
          <w:lang w:val="en-US"/>
        </w:rPr>
        <w:t>2</w:t>
      </w:r>
      <w:r w:rsidRPr="00FC77F1">
        <w:rPr>
          <w:rFonts w:ascii="Times New Roman" w:hAnsi="Times New Roman" w:cs="Times New Roman"/>
          <w:b/>
          <w:lang w:val="en-US"/>
        </w:rPr>
        <w:t>:</w:t>
      </w:r>
      <w:r w:rsidRPr="00FC77F1">
        <w:rPr>
          <w:rFonts w:ascii="Times New Roman" w:hAnsi="Times New Roman" w:cs="Times New Roman"/>
          <w:lang w:val="en-US"/>
        </w:rPr>
        <w:t xml:space="preserve"> </w:t>
      </w:r>
      <w:r w:rsidR="00AD287A" w:rsidRPr="00FC77F1">
        <w:rPr>
          <w:rFonts w:ascii="Times New Roman" w:hAnsi="Times New Roman" w:cs="Times New Roman"/>
          <w:lang w:val="en-US"/>
        </w:rPr>
        <w:t>Sample characteristics</w:t>
      </w:r>
    </w:p>
    <w:tbl>
      <w:tblPr>
        <w:tblStyle w:val="Tabellenraster"/>
        <w:tblW w:w="14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609"/>
        <w:gridCol w:w="683"/>
        <w:gridCol w:w="605"/>
        <w:gridCol w:w="652"/>
        <w:gridCol w:w="696"/>
        <w:gridCol w:w="714"/>
        <w:gridCol w:w="692"/>
        <w:gridCol w:w="744"/>
        <w:gridCol w:w="696"/>
        <w:gridCol w:w="714"/>
        <w:gridCol w:w="692"/>
        <w:gridCol w:w="744"/>
        <w:gridCol w:w="787"/>
        <w:gridCol w:w="921"/>
        <w:gridCol w:w="819"/>
        <w:gridCol w:w="840"/>
      </w:tblGrid>
      <w:tr w:rsidR="00C75E70" w:rsidRPr="00094D45" w14:paraId="47F1168C" w14:textId="77777777" w:rsidTr="009F0929">
        <w:trPr>
          <w:trHeight w:val="157"/>
        </w:trPr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3AA5B" w14:textId="77777777" w:rsidR="00C75E70" w:rsidRPr="00FC77F1" w:rsidRDefault="00C75E70" w:rsidP="00BC3355">
            <w:pPr>
              <w:pStyle w:val="KeinLeerraum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2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B48D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G I (N = 2131)</w:t>
            </w:r>
          </w:p>
        </w:tc>
        <w:tc>
          <w:tcPr>
            <w:tcW w:w="28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71E0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G II (N = 2945)</w:t>
            </w:r>
          </w:p>
        </w:tc>
        <w:tc>
          <w:tcPr>
            <w:tcW w:w="285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7C0E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G III (N = 3236)</w:t>
            </w:r>
          </w:p>
        </w:tc>
        <w:tc>
          <w:tcPr>
            <w:tcW w:w="33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0D10F" w14:textId="47E7AD8A" w:rsidR="00C75E70" w:rsidRPr="00FC77F1" w:rsidRDefault="00C75E70" w:rsidP="00BC3355">
            <w:pPr>
              <w:pStyle w:val="KeinLeerraum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G IV / </w:t>
            </w:r>
            <w:r w:rsidR="009F0929"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Total data set </w:t>
            </w: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N = 3395)</w:t>
            </w:r>
          </w:p>
        </w:tc>
      </w:tr>
      <w:tr w:rsidR="009F0929" w:rsidRPr="00FC77F1" w14:paraId="162EF530" w14:textId="77777777" w:rsidTr="009F0929">
        <w:trPr>
          <w:trHeight w:val="157"/>
        </w:trPr>
        <w:tc>
          <w:tcPr>
            <w:tcW w:w="2691" w:type="dxa"/>
            <w:tcBorders>
              <w:bottom w:val="single" w:sz="4" w:space="0" w:color="auto"/>
            </w:tcBorders>
            <w:vAlign w:val="center"/>
          </w:tcPr>
          <w:p w14:paraId="06FADA7F" w14:textId="77777777" w:rsidR="00C75E70" w:rsidRPr="00FC77F1" w:rsidRDefault="00C75E70" w:rsidP="00BC3355">
            <w:pPr>
              <w:pStyle w:val="KeinLeerraum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609CE13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  <w:p w14:paraId="7D7A270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5238C62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</w:p>
          <w:p w14:paraId="6717D63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SD)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1881A6F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D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0F01BCA" w14:textId="2D086AF6" w:rsidR="00C75E70" w:rsidRPr="00FC77F1" w:rsidRDefault="009F0929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nge</w:t>
            </w:r>
          </w:p>
          <w:p w14:paraId="5666F31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IQR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4688A9F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  <w:p w14:paraId="03ED8F8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4BA7C7E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</w:p>
          <w:p w14:paraId="7EAC693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SD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374D58B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D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3A6C8CE6" w14:textId="77777777" w:rsidR="009F0929" w:rsidRPr="00FC77F1" w:rsidRDefault="009F0929" w:rsidP="009F0929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nge</w:t>
            </w:r>
          </w:p>
          <w:p w14:paraId="006316F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IQR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474710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  <w:p w14:paraId="3220B99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C7D9A5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</w:p>
          <w:p w14:paraId="6997FC4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SD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06B66B3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D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59138355" w14:textId="77777777" w:rsidR="009F0929" w:rsidRPr="00FC77F1" w:rsidRDefault="009F0929" w:rsidP="009F0929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nge</w:t>
            </w:r>
          </w:p>
          <w:p w14:paraId="33DB44B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IQR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7E3C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  <w:p w14:paraId="4419B46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A203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</w:t>
            </w:r>
          </w:p>
          <w:p w14:paraId="5023C20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SD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7D97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D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95CF8" w14:textId="77777777" w:rsidR="009F0929" w:rsidRPr="00FC77F1" w:rsidRDefault="009F0929" w:rsidP="009F0929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nge</w:t>
            </w:r>
          </w:p>
          <w:p w14:paraId="26B2032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IQR)</w:t>
            </w:r>
          </w:p>
        </w:tc>
      </w:tr>
      <w:tr w:rsidR="009F0929" w:rsidRPr="00FC77F1" w14:paraId="6A5EB883" w14:textId="77777777" w:rsidTr="009F0929">
        <w:trPr>
          <w:trHeight w:val="163"/>
        </w:trPr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0F101" w14:textId="77777777" w:rsidR="00C75E70" w:rsidRPr="00FC77F1" w:rsidRDefault="00C75E70" w:rsidP="00BC3355">
            <w:pPr>
              <w:pStyle w:val="KeinLeerraum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A808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1</w:t>
            </w:r>
          </w:p>
          <w:p w14:paraId="73120B6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CE72F" w14:textId="66D3C884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="002305EF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</w:p>
          <w:p w14:paraId="1F4DAB5A" w14:textId="0E6C1640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354C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8B2F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95</w:t>
            </w:r>
          </w:p>
          <w:p w14:paraId="4986383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6-66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7BDA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45</w:t>
            </w:r>
          </w:p>
          <w:p w14:paraId="38A4369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F2729" w14:textId="1F7F440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="002305EF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  <w:p w14:paraId="3C1DFD6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,45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E2F8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23E3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95</w:t>
            </w:r>
          </w:p>
          <w:p w14:paraId="28D9743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7-66)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CFAB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36</w:t>
            </w:r>
          </w:p>
          <w:p w14:paraId="593BEF7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)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D802A" w14:textId="69F3E436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="002305EF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</w:t>
            </w:r>
          </w:p>
          <w:p w14:paraId="7D0ABB59" w14:textId="2F619C18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)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23B5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B7C1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95</w:t>
            </w:r>
          </w:p>
          <w:p w14:paraId="2B84E92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7-66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26DB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95</w:t>
            </w:r>
          </w:p>
          <w:p w14:paraId="0368D84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F10B5" w14:textId="6F6DA4D2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  <w:r w:rsidR="002305EF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</w:t>
            </w:r>
          </w:p>
          <w:p w14:paraId="5670F0EE" w14:textId="6FB9C679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)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7B9F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735D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-96</w:t>
            </w:r>
          </w:p>
          <w:p w14:paraId="2FA86606" w14:textId="04BDF4D4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7-66)</w:t>
            </w:r>
          </w:p>
        </w:tc>
      </w:tr>
      <w:tr w:rsidR="009F0929" w:rsidRPr="00FC77F1" w14:paraId="36477395" w14:textId="77777777" w:rsidTr="009F0929">
        <w:trPr>
          <w:trHeight w:val="78"/>
        </w:trPr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14:paraId="4ED97A3E" w14:textId="77777777" w:rsidR="00C75E70" w:rsidRPr="00FC77F1" w:rsidRDefault="00C75E70" w:rsidP="00BC3355">
            <w:pPr>
              <w:pStyle w:val="KeinLeerraum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083371A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389B879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41AE15C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4E8676A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17825B6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EF85DF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193ADD9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0254080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6CC4DF6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57BAD9E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3646EE0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5A2569D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685A2FE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66EC7FB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9ED792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464DEB4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0929" w:rsidRPr="00FC77F1" w14:paraId="27FB4498" w14:textId="77777777" w:rsidTr="009F0929">
        <w:trPr>
          <w:trHeight w:val="157"/>
        </w:trPr>
        <w:tc>
          <w:tcPr>
            <w:tcW w:w="2691" w:type="dxa"/>
            <w:vAlign w:val="center"/>
          </w:tcPr>
          <w:p w14:paraId="6E29F9D6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08" w:type="dxa"/>
            <w:vAlign w:val="center"/>
          </w:tcPr>
          <w:p w14:paraId="5B62775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1</w:t>
            </w:r>
          </w:p>
          <w:p w14:paraId="6B89DE8F" w14:textId="4930C690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9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683" w:type="dxa"/>
            <w:vAlign w:val="center"/>
          </w:tcPr>
          <w:p w14:paraId="232C017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6A422E3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vAlign w:val="center"/>
          </w:tcPr>
          <w:p w14:paraId="07F2EB7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0D3FE9A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8</w:t>
            </w:r>
          </w:p>
          <w:p w14:paraId="67F3991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)</w:t>
            </w:r>
          </w:p>
        </w:tc>
        <w:tc>
          <w:tcPr>
            <w:tcW w:w="714" w:type="dxa"/>
            <w:vAlign w:val="center"/>
          </w:tcPr>
          <w:p w14:paraId="0743DC2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51614F6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D302C1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C172F2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4</w:t>
            </w:r>
          </w:p>
          <w:p w14:paraId="00783CF1" w14:textId="25536D65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714" w:type="dxa"/>
            <w:vAlign w:val="center"/>
          </w:tcPr>
          <w:p w14:paraId="1FC69A4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21188C0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5BFBFE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vAlign w:val="center"/>
          </w:tcPr>
          <w:p w14:paraId="6832696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1</w:t>
            </w:r>
          </w:p>
          <w:p w14:paraId="7101B003" w14:textId="055F6401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%)</w:t>
            </w:r>
          </w:p>
        </w:tc>
        <w:tc>
          <w:tcPr>
            <w:tcW w:w="923" w:type="dxa"/>
            <w:vAlign w:val="center"/>
          </w:tcPr>
          <w:p w14:paraId="68CA540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3505A06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33E65FF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0929" w:rsidRPr="00FC77F1" w14:paraId="7F4B4BF0" w14:textId="77777777" w:rsidTr="009F0929">
        <w:trPr>
          <w:trHeight w:val="163"/>
        </w:trPr>
        <w:tc>
          <w:tcPr>
            <w:tcW w:w="2691" w:type="dxa"/>
            <w:tcBorders>
              <w:bottom w:val="single" w:sz="4" w:space="0" w:color="auto"/>
            </w:tcBorders>
            <w:vAlign w:val="center"/>
          </w:tcPr>
          <w:p w14:paraId="6D833CDA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5EC27BE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0</w:t>
            </w:r>
          </w:p>
          <w:p w14:paraId="6617CE0A" w14:textId="46AFB259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0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3A484B4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027C76A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7BE09D4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72FFEC3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7</w:t>
            </w:r>
          </w:p>
          <w:p w14:paraId="5F14F46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9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41F032B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36D550A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30849BF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6A5F550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2</w:t>
            </w:r>
          </w:p>
          <w:p w14:paraId="664CC2C8" w14:textId="5097032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8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9D94E1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1094D31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38730F4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311E865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4</w:t>
            </w:r>
          </w:p>
          <w:p w14:paraId="7B148621" w14:textId="19DC9ACA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8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%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5D6A879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5AE173F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162AB41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0929" w:rsidRPr="00FC77F1" w14:paraId="42BCB593" w14:textId="77777777" w:rsidTr="009F0929">
        <w:trPr>
          <w:trHeight w:val="78"/>
        </w:trPr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14:paraId="06AD2CE1" w14:textId="26D318E1" w:rsidR="00C75E70" w:rsidRPr="00FC77F1" w:rsidRDefault="00094D45" w:rsidP="00BC3355">
            <w:pPr>
              <w:pStyle w:val="KeinLeerraum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agnostic groups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3C9F5C6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48A98D4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2B9DA1C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59551A7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30E58E7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197446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5327B66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358C591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6441B2F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477CC7F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191014B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18F77CF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6982947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518710B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45993B1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227D79F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0929" w:rsidRPr="00FC77F1" w14:paraId="761E9706" w14:textId="77777777" w:rsidTr="009F0929">
        <w:trPr>
          <w:trHeight w:val="163"/>
        </w:trPr>
        <w:tc>
          <w:tcPr>
            <w:tcW w:w="2691" w:type="dxa"/>
            <w:vAlign w:val="center"/>
          </w:tcPr>
          <w:p w14:paraId="5C8E8EC2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FC77F1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Malignant neoplasms of digestive organs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(</w:t>
            </w:r>
            <w:r w:rsidRPr="00FC77F1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  <w:t>C15–C26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608" w:type="dxa"/>
            <w:vAlign w:val="center"/>
          </w:tcPr>
          <w:p w14:paraId="640797D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0</w:t>
            </w:r>
          </w:p>
          <w:p w14:paraId="125829FC" w14:textId="5B97D5B5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683" w:type="dxa"/>
            <w:vAlign w:val="center"/>
          </w:tcPr>
          <w:p w14:paraId="5B4F621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0F72F96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vAlign w:val="center"/>
          </w:tcPr>
          <w:p w14:paraId="48D5BCB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4AB6182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0</w:t>
            </w:r>
          </w:p>
          <w:p w14:paraId="46C8FE7C" w14:textId="64F290C3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3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714" w:type="dxa"/>
            <w:vAlign w:val="center"/>
          </w:tcPr>
          <w:p w14:paraId="27D7B9F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1A06B15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DCE4AA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E1369D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2</w:t>
            </w:r>
          </w:p>
          <w:p w14:paraId="09CF861E" w14:textId="38905D73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714" w:type="dxa"/>
            <w:vAlign w:val="center"/>
          </w:tcPr>
          <w:p w14:paraId="7958E4C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624E2CE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6C1DFFD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vAlign w:val="center"/>
          </w:tcPr>
          <w:p w14:paraId="55EDF94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7</w:t>
            </w:r>
          </w:p>
          <w:p w14:paraId="258229BC" w14:textId="00E9837F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4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23" w:type="dxa"/>
            <w:vAlign w:val="center"/>
          </w:tcPr>
          <w:p w14:paraId="0D87E99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2" w:type="dxa"/>
            <w:vAlign w:val="center"/>
          </w:tcPr>
          <w:p w14:paraId="3218121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607B52A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F0929" w:rsidRPr="00FC77F1" w14:paraId="43129B14" w14:textId="77777777" w:rsidTr="009F0929">
        <w:trPr>
          <w:trHeight w:val="235"/>
        </w:trPr>
        <w:tc>
          <w:tcPr>
            <w:tcW w:w="2691" w:type="dxa"/>
            <w:vAlign w:val="center"/>
          </w:tcPr>
          <w:p w14:paraId="0E94B087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alignant neoplasms of respiratory and intrathoracic organs (</w:t>
            </w:r>
            <w:r w:rsidRPr="00FC77F1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  <w:t>C30–C39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608" w:type="dxa"/>
            <w:vAlign w:val="center"/>
          </w:tcPr>
          <w:p w14:paraId="7944DB8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</w:t>
            </w:r>
          </w:p>
          <w:p w14:paraId="61A66B29" w14:textId="3E11052D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)</w:t>
            </w:r>
          </w:p>
        </w:tc>
        <w:tc>
          <w:tcPr>
            <w:tcW w:w="683" w:type="dxa"/>
            <w:vAlign w:val="center"/>
          </w:tcPr>
          <w:p w14:paraId="4869E8D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2215B3D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vAlign w:val="center"/>
          </w:tcPr>
          <w:p w14:paraId="35A0A94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F8BCE4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</w:t>
            </w:r>
          </w:p>
          <w:p w14:paraId="61757BCB" w14:textId="578B38EA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714" w:type="dxa"/>
            <w:vAlign w:val="center"/>
          </w:tcPr>
          <w:p w14:paraId="731AFA4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6D00665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362C47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F18C1C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0</w:t>
            </w:r>
          </w:p>
          <w:p w14:paraId="33CDFADB" w14:textId="4D7721F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714" w:type="dxa"/>
            <w:vAlign w:val="center"/>
          </w:tcPr>
          <w:p w14:paraId="001D731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04D3D59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DB53B0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vAlign w:val="center"/>
          </w:tcPr>
          <w:p w14:paraId="3CA730F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3</w:t>
            </w:r>
          </w:p>
          <w:p w14:paraId="750EFD46" w14:textId="5EB158A6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923" w:type="dxa"/>
            <w:vAlign w:val="center"/>
          </w:tcPr>
          <w:p w14:paraId="5B175C7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2" w:type="dxa"/>
            <w:vAlign w:val="center"/>
          </w:tcPr>
          <w:p w14:paraId="2A42383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49725AC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F0929" w:rsidRPr="00FC77F1" w14:paraId="6940E3AB" w14:textId="77777777" w:rsidTr="009F0929">
        <w:trPr>
          <w:trHeight w:val="157"/>
        </w:trPr>
        <w:tc>
          <w:tcPr>
            <w:tcW w:w="2691" w:type="dxa"/>
            <w:vAlign w:val="center"/>
          </w:tcPr>
          <w:p w14:paraId="3BD42CFA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elanoma and other malignant neoplasms of skin (</w:t>
            </w:r>
            <w:r w:rsidRPr="00FC77F1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  <w:t>C43–C44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608" w:type="dxa"/>
            <w:vAlign w:val="center"/>
          </w:tcPr>
          <w:p w14:paraId="55CE3D1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</w:t>
            </w:r>
          </w:p>
          <w:p w14:paraId="6409DBF7" w14:textId="555B47C9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683" w:type="dxa"/>
            <w:vAlign w:val="center"/>
          </w:tcPr>
          <w:p w14:paraId="6948794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1C6298B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vAlign w:val="center"/>
          </w:tcPr>
          <w:p w14:paraId="0D89E6E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7E6CACE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9</w:t>
            </w:r>
          </w:p>
          <w:p w14:paraId="2A32B4A0" w14:textId="08741465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714" w:type="dxa"/>
            <w:vAlign w:val="center"/>
          </w:tcPr>
          <w:p w14:paraId="76481E5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47C0BCA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811623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DF1261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8</w:t>
            </w:r>
          </w:p>
          <w:p w14:paraId="074EA828" w14:textId="4A4F898D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714" w:type="dxa"/>
            <w:vAlign w:val="center"/>
          </w:tcPr>
          <w:p w14:paraId="6F95C6A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5FF37A8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AB0FA0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vAlign w:val="center"/>
          </w:tcPr>
          <w:p w14:paraId="12753FC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6</w:t>
            </w:r>
          </w:p>
          <w:p w14:paraId="371C8F95" w14:textId="35E7FFA4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923" w:type="dxa"/>
            <w:vAlign w:val="center"/>
          </w:tcPr>
          <w:p w14:paraId="5DBD1C3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2" w:type="dxa"/>
            <w:vAlign w:val="center"/>
          </w:tcPr>
          <w:p w14:paraId="3AF183E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5E5E787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F0929" w:rsidRPr="00FC77F1" w14:paraId="3D2C2261" w14:textId="77777777" w:rsidTr="009F0929">
        <w:trPr>
          <w:trHeight w:val="163"/>
        </w:trPr>
        <w:tc>
          <w:tcPr>
            <w:tcW w:w="2691" w:type="dxa"/>
            <w:vAlign w:val="center"/>
          </w:tcPr>
          <w:p w14:paraId="796B00EB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Malignant neoplasm of breast (</w:t>
            </w:r>
            <w:r w:rsidRPr="00FC77F1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  <w:t>C50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608" w:type="dxa"/>
            <w:vAlign w:val="center"/>
          </w:tcPr>
          <w:p w14:paraId="190F237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5</w:t>
            </w:r>
          </w:p>
          <w:p w14:paraId="74D176CE" w14:textId="4A928386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</w:t>
            </w:r>
            <w:r w:rsidR="005309E3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683" w:type="dxa"/>
            <w:vAlign w:val="center"/>
          </w:tcPr>
          <w:p w14:paraId="22C7BB7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636F9D2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vAlign w:val="center"/>
          </w:tcPr>
          <w:p w14:paraId="4BED6BC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E4BFC5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2</w:t>
            </w:r>
          </w:p>
          <w:p w14:paraId="741B9F84" w14:textId="5EBC5D95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714" w:type="dxa"/>
            <w:vAlign w:val="center"/>
          </w:tcPr>
          <w:p w14:paraId="62C380F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013760D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48BF60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486A01B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2</w:t>
            </w:r>
          </w:p>
          <w:p w14:paraId="25CFF3D7" w14:textId="4BB95B08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  <w:tc>
          <w:tcPr>
            <w:tcW w:w="714" w:type="dxa"/>
            <w:vAlign w:val="center"/>
          </w:tcPr>
          <w:p w14:paraId="35CA415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2B39965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5B48C15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vAlign w:val="center"/>
          </w:tcPr>
          <w:p w14:paraId="112D587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</w:t>
            </w:r>
          </w:p>
          <w:p w14:paraId="13A7490A" w14:textId="231CA40E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923" w:type="dxa"/>
            <w:vAlign w:val="center"/>
          </w:tcPr>
          <w:p w14:paraId="13A9B18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2" w:type="dxa"/>
            <w:vAlign w:val="center"/>
          </w:tcPr>
          <w:p w14:paraId="700BE73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13B2607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F0929" w:rsidRPr="00FC77F1" w14:paraId="48D662F3" w14:textId="77777777" w:rsidTr="009F0929">
        <w:trPr>
          <w:trHeight w:val="157"/>
        </w:trPr>
        <w:tc>
          <w:tcPr>
            <w:tcW w:w="2691" w:type="dxa"/>
            <w:vAlign w:val="center"/>
          </w:tcPr>
          <w:p w14:paraId="612FB8F4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FC77F1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Malignant neoplasms of female genital organs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(</w:t>
            </w:r>
            <w:r w:rsidRPr="00FC77F1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  <w:t>C51–C58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608" w:type="dxa"/>
            <w:vAlign w:val="center"/>
          </w:tcPr>
          <w:p w14:paraId="7ED7610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</w:t>
            </w:r>
          </w:p>
          <w:p w14:paraId="27B30598" w14:textId="620C59E2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683" w:type="dxa"/>
            <w:vAlign w:val="center"/>
          </w:tcPr>
          <w:p w14:paraId="19EA51F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4D58327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vAlign w:val="center"/>
          </w:tcPr>
          <w:p w14:paraId="4B952472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33A4171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</w:p>
          <w:p w14:paraId="39176404" w14:textId="1C03DA9E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714" w:type="dxa"/>
            <w:vAlign w:val="center"/>
          </w:tcPr>
          <w:p w14:paraId="5164B4E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1F7E199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43A90E8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479FF66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</w:t>
            </w:r>
          </w:p>
          <w:p w14:paraId="5EBC1286" w14:textId="38CE6886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714" w:type="dxa"/>
            <w:vAlign w:val="center"/>
          </w:tcPr>
          <w:p w14:paraId="701F815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03B288B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73342D6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vAlign w:val="center"/>
          </w:tcPr>
          <w:p w14:paraId="33BE762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</w:t>
            </w:r>
          </w:p>
          <w:p w14:paraId="2CC67BF9" w14:textId="3BF35898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923" w:type="dxa"/>
            <w:vAlign w:val="center"/>
          </w:tcPr>
          <w:p w14:paraId="558ECAD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2" w:type="dxa"/>
            <w:vAlign w:val="center"/>
          </w:tcPr>
          <w:p w14:paraId="6208433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720870A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F0929" w:rsidRPr="00FC77F1" w14:paraId="0790526D" w14:textId="77777777" w:rsidTr="009F0929">
        <w:trPr>
          <w:trHeight w:val="241"/>
        </w:trPr>
        <w:tc>
          <w:tcPr>
            <w:tcW w:w="2691" w:type="dxa"/>
            <w:vAlign w:val="center"/>
          </w:tcPr>
          <w:p w14:paraId="639EEB9A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FC77F1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Malignant neoplasms of eye, brain and other parts of central nervous system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(</w:t>
            </w:r>
            <w:r w:rsidRPr="00FC77F1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  <w:t>C69–C72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608" w:type="dxa"/>
            <w:vAlign w:val="center"/>
          </w:tcPr>
          <w:p w14:paraId="62C15F4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</w:p>
          <w:p w14:paraId="2F718CC0" w14:textId="6BB73FD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683" w:type="dxa"/>
            <w:vAlign w:val="center"/>
          </w:tcPr>
          <w:p w14:paraId="323166A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2C3D259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vAlign w:val="center"/>
          </w:tcPr>
          <w:p w14:paraId="40D8A9F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52FC34F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6</w:t>
            </w:r>
          </w:p>
          <w:p w14:paraId="30893E07" w14:textId="53366D6C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714" w:type="dxa"/>
            <w:vAlign w:val="center"/>
          </w:tcPr>
          <w:p w14:paraId="1C1D58E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2CE85EE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698D743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72B174C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4</w:t>
            </w:r>
          </w:p>
          <w:p w14:paraId="1CDA7CC5" w14:textId="6B4F5EB3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714" w:type="dxa"/>
            <w:vAlign w:val="center"/>
          </w:tcPr>
          <w:p w14:paraId="04F1502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389BF58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5227195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vAlign w:val="center"/>
          </w:tcPr>
          <w:p w14:paraId="41038AD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6</w:t>
            </w:r>
          </w:p>
          <w:p w14:paraId="3FF19C4A" w14:textId="1327DA7D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  <w:tc>
          <w:tcPr>
            <w:tcW w:w="923" w:type="dxa"/>
            <w:vAlign w:val="center"/>
          </w:tcPr>
          <w:p w14:paraId="3305A25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2" w:type="dxa"/>
            <w:vAlign w:val="center"/>
          </w:tcPr>
          <w:p w14:paraId="7A31CD2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639934E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F0929" w:rsidRPr="00FC77F1" w14:paraId="7D4D7EFA" w14:textId="77777777" w:rsidTr="009F0929">
        <w:trPr>
          <w:trHeight w:val="241"/>
        </w:trPr>
        <w:tc>
          <w:tcPr>
            <w:tcW w:w="2691" w:type="dxa"/>
            <w:vAlign w:val="center"/>
          </w:tcPr>
          <w:p w14:paraId="46B6C968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FC77F1">
              <w:rPr>
                <w:rFonts w:ascii="Times New Roman" w:hAnsi="Times New Roman" w:cs="Times New Roman"/>
                <w:bCs/>
                <w:sz w:val="16"/>
                <w:szCs w:val="16"/>
                <w:shd w:val="clear" w:color="auto" w:fill="FFFFFF"/>
                <w:lang w:val="en-US"/>
              </w:rPr>
              <w:t>Malignant neoplasms of lymphoid, hematopoietic and related tissue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(</w:t>
            </w:r>
            <w:r w:rsidRPr="00FC77F1">
              <w:rPr>
                <w:rFonts w:ascii="Times New Roman" w:hAnsi="Times New Roman" w:cs="Times New Roman"/>
                <w:i/>
                <w:sz w:val="16"/>
                <w:szCs w:val="16"/>
                <w:shd w:val="clear" w:color="auto" w:fill="FFFFFF"/>
                <w:lang w:val="en-US"/>
              </w:rPr>
              <w:t>C81–C96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  <w:tc>
          <w:tcPr>
            <w:tcW w:w="608" w:type="dxa"/>
            <w:vAlign w:val="center"/>
          </w:tcPr>
          <w:p w14:paraId="6D59824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7</w:t>
            </w:r>
          </w:p>
          <w:p w14:paraId="1DE6F1E6" w14:textId="0B8D563B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683" w:type="dxa"/>
            <w:vAlign w:val="center"/>
          </w:tcPr>
          <w:p w14:paraId="3FDAC8D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4756BF9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vAlign w:val="center"/>
          </w:tcPr>
          <w:p w14:paraId="66019AA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697412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3</w:t>
            </w:r>
          </w:p>
          <w:p w14:paraId="53AC37E2" w14:textId="3AB46553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714" w:type="dxa"/>
            <w:vAlign w:val="center"/>
          </w:tcPr>
          <w:p w14:paraId="10E8BF7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4C05A3A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0F630CD7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65F0542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9</w:t>
            </w:r>
          </w:p>
          <w:p w14:paraId="4FD9DB13" w14:textId="5BC47321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14" w:type="dxa"/>
            <w:vAlign w:val="center"/>
          </w:tcPr>
          <w:p w14:paraId="73B63F7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31AEAB9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14F9085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vAlign w:val="center"/>
          </w:tcPr>
          <w:p w14:paraId="30C18E3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</w:t>
            </w:r>
          </w:p>
          <w:p w14:paraId="0C7A2FC0" w14:textId="62A6A58B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923" w:type="dxa"/>
            <w:vAlign w:val="center"/>
          </w:tcPr>
          <w:p w14:paraId="468682B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2" w:type="dxa"/>
            <w:vAlign w:val="center"/>
          </w:tcPr>
          <w:p w14:paraId="31514F2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1756F04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F0929" w:rsidRPr="00FC77F1" w14:paraId="354584EC" w14:textId="77777777" w:rsidTr="009F0929">
        <w:trPr>
          <w:trHeight w:val="163"/>
        </w:trPr>
        <w:tc>
          <w:tcPr>
            <w:tcW w:w="2691" w:type="dxa"/>
            <w:vAlign w:val="center"/>
          </w:tcPr>
          <w:p w14:paraId="210D4830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Other groups of malignant neoplasms*</w:t>
            </w:r>
          </w:p>
        </w:tc>
        <w:tc>
          <w:tcPr>
            <w:tcW w:w="608" w:type="dxa"/>
            <w:vAlign w:val="center"/>
          </w:tcPr>
          <w:p w14:paraId="15972D9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</w:t>
            </w:r>
          </w:p>
          <w:p w14:paraId="63BC864B" w14:textId="377435A6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  <w:tc>
          <w:tcPr>
            <w:tcW w:w="683" w:type="dxa"/>
            <w:vAlign w:val="center"/>
          </w:tcPr>
          <w:p w14:paraId="5278CAE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vAlign w:val="center"/>
          </w:tcPr>
          <w:p w14:paraId="7F0DE49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vAlign w:val="center"/>
          </w:tcPr>
          <w:p w14:paraId="5306CC9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46E4B4E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5</w:t>
            </w:r>
          </w:p>
          <w:p w14:paraId="4EFD8E4F" w14:textId="69B01CF4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  <w:tc>
          <w:tcPr>
            <w:tcW w:w="714" w:type="dxa"/>
            <w:vAlign w:val="center"/>
          </w:tcPr>
          <w:p w14:paraId="70495EF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49CD03A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5911A99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vAlign w:val="center"/>
          </w:tcPr>
          <w:p w14:paraId="15A38E6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8</w:t>
            </w:r>
          </w:p>
          <w:p w14:paraId="3E9AADA8" w14:textId="7B34DACB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2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14" w:type="dxa"/>
            <w:vAlign w:val="center"/>
          </w:tcPr>
          <w:p w14:paraId="4F04CE4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vAlign w:val="center"/>
          </w:tcPr>
          <w:p w14:paraId="0669BE1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vAlign w:val="center"/>
          </w:tcPr>
          <w:p w14:paraId="21ADC1A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vAlign w:val="center"/>
          </w:tcPr>
          <w:p w14:paraId="21EB334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1</w:t>
            </w:r>
          </w:p>
          <w:p w14:paraId="571C190B" w14:textId="31676DCC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2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)</w:t>
            </w:r>
          </w:p>
        </w:tc>
        <w:tc>
          <w:tcPr>
            <w:tcW w:w="923" w:type="dxa"/>
            <w:vAlign w:val="center"/>
          </w:tcPr>
          <w:p w14:paraId="6BF98F7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vAlign w:val="center"/>
          </w:tcPr>
          <w:p w14:paraId="6000B0B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vAlign w:val="center"/>
          </w:tcPr>
          <w:p w14:paraId="15889EE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0929" w:rsidRPr="00FC77F1" w14:paraId="10710F60" w14:textId="77777777" w:rsidTr="009F0929">
        <w:trPr>
          <w:trHeight w:val="163"/>
        </w:trPr>
        <w:tc>
          <w:tcPr>
            <w:tcW w:w="2691" w:type="dxa"/>
            <w:tcBorders>
              <w:bottom w:val="single" w:sz="4" w:space="0" w:color="auto"/>
            </w:tcBorders>
            <w:vAlign w:val="center"/>
          </w:tcPr>
          <w:p w14:paraId="47092C9F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Other diagnoses (non-malignant neoplasms)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4601B64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4ABA14C3" w14:textId="0A3E587B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5FBB504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3004CDE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35AE8C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11A13BC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  <w:p w14:paraId="717E9263" w14:textId="4166E0B9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565918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1FC2C50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0E0E1230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4CDC711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3FEB34E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3D5A636E" w14:textId="20CCB8A3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4FA54C0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1363677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67840FE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5063C19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  <w:p w14:paraId="1E061360" w14:textId="57133E01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6A21FDB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350F96B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3215FBF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9F0929" w:rsidRPr="00FC77F1" w14:paraId="466DFEF7" w14:textId="77777777" w:rsidTr="009F0929">
        <w:trPr>
          <w:trHeight w:val="30"/>
        </w:trPr>
        <w:tc>
          <w:tcPr>
            <w:tcW w:w="2691" w:type="dxa"/>
            <w:tcBorders>
              <w:top w:val="single" w:sz="4" w:space="0" w:color="auto"/>
            </w:tcBorders>
            <w:vAlign w:val="center"/>
          </w:tcPr>
          <w:p w14:paraId="5C679005" w14:textId="77777777" w:rsidR="00C75E70" w:rsidRPr="00FC77F1" w:rsidRDefault="00C75E70" w:rsidP="00BC3355">
            <w:pPr>
              <w:pStyle w:val="KeinLeerraum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clusion period of cases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0C0CE7D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6627A6CE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14:paraId="1A371C6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4F49870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52CD77F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2F815FC8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114455F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05A1FA0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</w:tcPr>
          <w:p w14:paraId="3201EBE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0EC5004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vAlign w:val="center"/>
          </w:tcPr>
          <w:p w14:paraId="36A9409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161FF10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14:paraId="626E1293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33CB6F5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E7C141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14:paraId="191B468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F0929" w:rsidRPr="00FC77F1" w14:paraId="20ECC7D7" w14:textId="77777777" w:rsidTr="009F0929">
        <w:trPr>
          <w:trHeight w:val="30"/>
        </w:trPr>
        <w:tc>
          <w:tcPr>
            <w:tcW w:w="2691" w:type="dxa"/>
            <w:tcBorders>
              <w:bottom w:val="single" w:sz="4" w:space="0" w:color="auto"/>
            </w:tcBorders>
            <w:vAlign w:val="center"/>
          </w:tcPr>
          <w:p w14:paraId="04DB139D" w14:textId="77777777" w:rsidR="00C75E70" w:rsidRPr="00FC77F1" w:rsidRDefault="00C75E70" w:rsidP="00BC3355">
            <w:pPr>
              <w:pStyle w:val="KeinLeerraum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difference between initial HADS screening and oncological diagnosis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638C254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31</w:t>
            </w:r>
          </w:p>
          <w:p w14:paraId="127E29C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)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vAlign w:val="center"/>
          </w:tcPr>
          <w:p w14:paraId="0D164244" w14:textId="17823263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</w:t>
            </w:r>
          </w:p>
          <w:p w14:paraId="29F8E54C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,00)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14:paraId="4C81701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1CB6409B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31</w:t>
            </w:r>
          </w:p>
          <w:p w14:paraId="16D945C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-13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2856204F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45</w:t>
            </w:r>
          </w:p>
          <w:p w14:paraId="0B2241B5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3C3F6969" w14:textId="6D63DE8A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  <w:p w14:paraId="67BBC4DF" w14:textId="406EE5C2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297C962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2B99024D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93</w:t>
            </w:r>
          </w:p>
          <w:p w14:paraId="27FA1D4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-35)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vAlign w:val="center"/>
          </w:tcPr>
          <w:p w14:paraId="4142672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36</w:t>
            </w:r>
          </w:p>
          <w:p w14:paraId="2B7B9FF4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)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40B41F3E" w14:textId="32D02326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591F71ED" w14:textId="5EDD5911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9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)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center"/>
          </w:tcPr>
          <w:p w14:paraId="26627A3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2AF7B07A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-182</w:t>
            </w:r>
          </w:p>
          <w:p w14:paraId="7B3A1501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-46)</w:t>
            </w:r>
          </w:p>
        </w:tc>
        <w:tc>
          <w:tcPr>
            <w:tcW w:w="787" w:type="dxa"/>
            <w:tcBorders>
              <w:bottom w:val="single" w:sz="4" w:space="0" w:color="auto"/>
            </w:tcBorders>
            <w:vAlign w:val="center"/>
          </w:tcPr>
          <w:p w14:paraId="7E44BBA6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95</w:t>
            </w:r>
          </w:p>
          <w:p w14:paraId="2DDFCBE9" w14:textId="77777777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7D9E862D" w14:textId="0990B45E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  <w:p w14:paraId="458E7910" w14:textId="0F0F3DA1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3</w:t>
            </w:r>
            <w:r w:rsidR="009F0929"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14:paraId="05C73973" w14:textId="54862048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center"/>
          </w:tcPr>
          <w:p w14:paraId="46F3B410" w14:textId="397FAD13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–365</w:t>
            </w:r>
          </w:p>
          <w:p w14:paraId="0E4FA800" w14:textId="3E57F42C" w:rsidR="00C75E70" w:rsidRPr="00FC77F1" w:rsidRDefault="00C75E70" w:rsidP="00BC3355">
            <w:pPr>
              <w:pStyle w:val="KeinLeerraum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-52)</w:t>
            </w:r>
          </w:p>
        </w:tc>
      </w:tr>
    </w:tbl>
    <w:p w14:paraId="4ACE952B" w14:textId="77777777" w:rsidR="00737265" w:rsidRPr="00FC77F1" w:rsidRDefault="009F0929" w:rsidP="00737265">
      <w:pPr>
        <w:rPr>
          <w:rFonts w:ascii="Times New Roman" w:hAnsi="Times New Roman" w:cs="Times New Roman"/>
          <w:lang w:val="en-US"/>
        </w:rPr>
      </w:pPr>
      <w:r w:rsidRPr="00FC77F1">
        <w:rPr>
          <w:rFonts w:ascii="Times New Roman" w:hAnsi="Times New Roman" w:cs="Times New Roman"/>
          <w:b/>
          <w:i/>
          <w:lang w:val="en-US"/>
        </w:rPr>
        <w:t>Note:</w:t>
      </w:r>
      <w:r w:rsidRPr="00FC77F1">
        <w:rPr>
          <w:rFonts w:ascii="Times New Roman" w:hAnsi="Times New Roman" w:cs="Times New Roman"/>
          <w:i/>
          <w:lang w:val="en-US"/>
        </w:rPr>
        <w:t xml:space="preserve"> </w:t>
      </w:r>
      <w:r w:rsidRPr="00FC77F1">
        <w:rPr>
          <w:rFonts w:ascii="Times New Roman" w:hAnsi="Times New Roman" w:cs="Times New Roman"/>
          <w:lang w:val="en-US"/>
        </w:rPr>
        <w:t>Diagnosis groups (C00-C14, C40-C41, C45-C49, C60-C63, C64-C68, C73-C75, and C76-C80) summarized due to a frequency &lt; 5% within the individual diagnosis groups. N = number of cases; M = mean; MD = median; SD = standard deviation; Range (minimum to maximum); IQR = inter-quartile range</w:t>
      </w:r>
    </w:p>
    <w:p w14:paraId="38238BCD" w14:textId="77777777" w:rsidR="00737265" w:rsidRPr="00FC77F1" w:rsidRDefault="00737265">
      <w:pPr>
        <w:rPr>
          <w:rFonts w:ascii="Times New Roman" w:hAnsi="Times New Roman" w:cs="Times New Roman"/>
          <w:lang w:val="en-US"/>
        </w:rPr>
      </w:pPr>
      <w:r w:rsidRPr="00FC77F1">
        <w:rPr>
          <w:rFonts w:ascii="Times New Roman" w:hAnsi="Times New Roman" w:cs="Times New Roman"/>
          <w:lang w:val="en-US"/>
        </w:rPr>
        <w:br w:type="page"/>
      </w:r>
    </w:p>
    <w:p w14:paraId="43083C83" w14:textId="55596301" w:rsidR="00C75E70" w:rsidRPr="00FC77F1" w:rsidRDefault="00C75E70" w:rsidP="00737265">
      <w:pPr>
        <w:rPr>
          <w:rFonts w:ascii="Times New Roman" w:hAnsi="Times New Roman" w:cs="Times New Roman"/>
          <w:lang w:val="en-US"/>
        </w:rPr>
      </w:pPr>
      <w:r w:rsidRPr="00FC77F1">
        <w:rPr>
          <w:rFonts w:ascii="Times New Roman" w:hAnsi="Times New Roman" w:cs="Times New Roman"/>
          <w:b/>
          <w:lang w:val="en-US"/>
        </w:rPr>
        <w:lastRenderedPageBreak/>
        <w:t>ESM Tab</w:t>
      </w:r>
      <w:r w:rsidR="00E06ADE" w:rsidRPr="00FC77F1">
        <w:rPr>
          <w:rFonts w:ascii="Times New Roman" w:hAnsi="Times New Roman" w:cs="Times New Roman"/>
          <w:b/>
          <w:lang w:val="en-US"/>
        </w:rPr>
        <w:t>le</w:t>
      </w:r>
      <w:r w:rsidRPr="00FC77F1">
        <w:rPr>
          <w:rFonts w:ascii="Times New Roman" w:hAnsi="Times New Roman" w:cs="Times New Roman"/>
          <w:b/>
          <w:lang w:val="en-US"/>
        </w:rPr>
        <w:t xml:space="preserve"> E</w:t>
      </w:r>
      <w:r w:rsidR="00E219A5" w:rsidRPr="00FC77F1">
        <w:rPr>
          <w:rFonts w:ascii="Times New Roman" w:hAnsi="Times New Roman" w:cs="Times New Roman"/>
          <w:b/>
          <w:lang w:val="en-US"/>
        </w:rPr>
        <w:t>3</w:t>
      </w:r>
      <w:r w:rsidRPr="00FC77F1">
        <w:rPr>
          <w:rFonts w:ascii="Times New Roman" w:hAnsi="Times New Roman" w:cs="Times New Roman"/>
          <w:b/>
          <w:lang w:val="en-US"/>
        </w:rPr>
        <w:t>.</w:t>
      </w:r>
      <w:r w:rsidRPr="00FC77F1">
        <w:rPr>
          <w:rFonts w:ascii="Times New Roman" w:hAnsi="Times New Roman" w:cs="Times New Roman"/>
          <w:lang w:val="en-US"/>
        </w:rPr>
        <w:t xml:space="preserve"> </w:t>
      </w:r>
      <w:bookmarkStart w:id="14" w:name="_Hlk198717056"/>
      <w:r w:rsidR="00AD287A" w:rsidRPr="00FC77F1">
        <w:rPr>
          <w:rFonts w:ascii="Times New Roman" w:hAnsi="Times New Roman" w:cs="Times New Roman"/>
          <w:lang w:val="en-US"/>
        </w:rPr>
        <w:t>Summary of HADS-D item characteristics</w:t>
      </w:r>
      <w:bookmarkEnd w:id="14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933"/>
        <w:gridCol w:w="1040"/>
        <w:gridCol w:w="1245"/>
        <w:gridCol w:w="933"/>
        <w:gridCol w:w="1216"/>
        <w:gridCol w:w="1245"/>
        <w:gridCol w:w="933"/>
        <w:gridCol w:w="1216"/>
        <w:gridCol w:w="1245"/>
        <w:gridCol w:w="933"/>
        <w:gridCol w:w="1216"/>
        <w:gridCol w:w="1245"/>
      </w:tblGrid>
      <w:tr w:rsidR="00C75E70" w:rsidRPr="00FC77F1" w14:paraId="59870355" w14:textId="77777777" w:rsidTr="00737265">
        <w:trPr>
          <w:trHeight w:val="132"/>
        </w:trPr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2E0650A5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2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0A8BA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SG I (N = 2131)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5B8CC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SG II (N = 2945)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F19B0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</w:rPr>
              <w:t>SG III (N = 3236)</w:t>
            </w:r>
          </w:p>
        </w:tc>
        <w:tc>
          <w:tcPr>
            <w:tcW w:w="33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95BE3" w14:textId="5E3A557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 IV (N = 3395)</w:t>
            </w:r>
          </w:p>
        </w:tc>
      </w:tr>
      <w:tr w:rsidR="00284E6A" w:rsidRPr="00FC77F1" w14:paraId="582ED3EB" w14:textId="77777777" w:rsidTr="00737265">
        <w:trPr>
          <w:trHeight w:val="274"/>
        </w:trPr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2B97B4FD" w14:textId="77777777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710F8" w14:textId="77777777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M (M</w:t>
            </w:r>
            <w:r w:rsidRPr="00FC77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2E9BE" w14:textId="48C1D7DF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SK (SK</w:t>
            </w:r>
            <w:r w:rsidRPr="00FC77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DC403" w14:textId="77777777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Shapiro-Wilk-Test</w:t>
            </w:r>
          </w:p>
          <w:p w14:paraId="14058474" w14:textId="77777777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p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7160E" w14:textId="103246B1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M (M</w:t>
            </w:r>
            <w:r w:rsidRPr="00FC77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5EE9A" w14:textId="5A97087F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SK (SK</w:t>
            </w:r>
            <w:r w:rsidRPr="00FC77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6A4A0" w14:textId="77777777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Shapiro-Wilk-Test</w:t>
            </w:r>
          </w:p>
          <w:p w14:paraId="4BF9DD58" w14:textId="215669C4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p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D61F1" w14:textId="08507630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M (M</w:t>
            </w:r>
            <w:r w:rsidRPr="00FC77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346BF" w14:textId="5D27C134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SK (SK</w:t>
            </w:r>
            <w:r w:rsidRPr="00FC77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0E314" w14:textId="77777777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Shapiro-Wilk-Test</w:t>
            </w:r>
          </w:p>
          <w:p w14:paraId="4815DA9A" w14:textId="541423D2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p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0233C" w14:textId="0F8202B3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M (M</w:t>
            </w:r>
            <w:r w:rsidRPr="00FC77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46DBE" w14:textId="7B245B18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SK (SK</w:t>
            </w:r>
            <w:r w:rsidRPr="00FC77F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67607" w14:textId="77777777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Shapiro-Wilk-Test</w:t>
            </w:r>
          </w:p>
          <w:p w14:paraId="54944BDA" w14:textId="6E4ADB15" w:rsidR="009F0929" w:rsidRPr="00FC77F1" w:rsidRDefault="009F0929" w:rsidP="009F09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p)</w:t>
            </w:r>
          </w:p>
        </w:tc>
      </w:tr>
      <w:tr w:rsidR="00284E6A" w:rsidRPr="00FC77F1" w14:paraId="46CE792D" w14:textId="77777777" w:rsidTr="00737265">
        <w:trPr>
          <w:trHeight w:val="132"/>
        </w:trPr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1784C387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5B4DCDC2" w14:textId="0379149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06ADE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06ADE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2DB82C3" w14:textId="4944C4D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4A345346" w14:textId="58D55CCA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546B7580" w14:textId="6E4179F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9879DDF" w14:textId="7EB19A0A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  <w:p w14:paraId="22C03CD8" w14:textId="5CABED4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43EAF339" w14:textId="363A32F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2781B9DC" w14:textId="2A120DA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36C3F2D5" w14:textId="3AF3C15F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16479AEA" w14:textId="644E509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40ECC10" w14:textId="41524F31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  <w:p w14:paraId="56B75F79" w14:textId="70946F2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53D680BE" w14:textId="41BED1F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715E66B" w14:textId="5DF9C08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4E357834" w14:textId="7A23DD2E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74513ADB" w14:textId="6E8AC41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B4BC6D6" w14:textId="2CDDEC20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  <w:p w14:paraId="5517F381" w14:textId="30E24D8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12E58E22" w14:textId="78FC4B5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0B8A61E8" w14:textId="167C620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56DAB38F" w14:textId="4EA33274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1F274A38" w14:textId="7AAF499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415714F2" w14:textId="63E785B6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  <w:p w14:paraId="44CB5025" w14:textId="0B1A3B8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4E6A" w:rsidRPr="00FC77F1" w14:paraId="2AA711F2" w14:textId="77777777" w:rsidTr="00737265">
        <w:trPr>
          <w:trHeight w:val="136"/>
        </w:trPr>
        <w:tc>
          <w:tcPr>
            <w:tcW w:w="801" w:type="dxa"/>
            <w:vAlign w:val="center"/>
          </w:tcPr>
          <w:p w14:paraId="7A0B961A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3" w:type="dxa"/>
            <w:vAlign w:val="center"/>
          </w:tcPr>
          <w:p w14:paraId="298A4CB9" w14:textId="7ED1336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39AE10A0" w14:textId="18E7465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040" w:type="dxa"/>
            <w:vAlign w:val="center"/>
          </w:tcPr>
          <w:p w14:paraId="65C0A589" w14:textId="2175272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2A9B69B0" w14:textId="60F132E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27325483" w14:textId="126C6791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2</w:t>
            </w:r>
          </w:p>
          <w:p w14:paraId="50E0FBAF" w14:textId="069904E7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vAlign w:val="center"/>
          </w:tcPr>
          <w:p w14:paraId="62243719" w14:textId="0587CE9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2262A1B6" w14:textId="0E62276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3CE27E9C" w14:textId="2598910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5820090D" w14:textId="1D4C746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60082484" w14:textId="11C242B2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  <w:p w14:paraId="336DD244" w14:textId="6EA2DD6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</w:tcPr>
          <w:p w14:paraId="17284D47" w14:textId="4C8EB16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002956B7" w14:textId="262F4C3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4CF06D9E" w14:textId="3F4F88FE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  <w:p w14:paraId="3EAA16A6" w14:textId="322A150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</w:tcPr>
          <w:p w14:paraId="1E33B4C6" w14:textId="4F6C12FF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  <w:p w14:paraId="40AADAEF" w14:textId="18780BC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vAlign w:val="center"/>
          </w:tcPr>
          <w:p w14:paraId="759DD5D8" w14:textId="27536F7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4321A333" w14:textId="5171E54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7C7EAC5F" w14:textId="73C1066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22A7B857" w14:textId="0AD1658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vAlign w:val="center"/>
          </w:tcPr>
          <w:p w14:paraId="1757B6F4" w14:textId="06C753A3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3</w:t>
            </w:r>
          </w:p>
          <w:p w14:paraId="1B125DD9" w14:textId="20AF9600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4E6A" w:rsidRPr="00FC77F1" w14:paraId="1ABE1953" w14:textId="77777777" w:rsidTr="00737265">
        <w:trPr>
          <w:trHeight w:val="132"/>
        </w:trPr>
        <w:tc>
          <w:tcPr>
            <w:tcW w:w="801" w:type="dxa"/>
            <w:vAlign w:val="center"/>
          </w:tcPr>
          <w:p w14:paraId="666828A9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3" w:type="dxa"/>
            <w:vAlign w:val="center"/>
          </w:tcPr>
          <w:p w14:paraId="44ECBAA1" w14:textId="64EF289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48C08728" w14:textId="3A13A17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040" w:type="dxa"/>
            <w:vAlign w:val="center"/>
          </w:tcPr>
          <w:p w14:paraId="1D0DED1D" w14:textId="1FBAF8D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A4E345F" w14:textId="203B967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653BFB3F" w14:textId="6C52705A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  <w:p w14:paraId="49229ED1" w14:textId="23E33FEF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vAlign w:val="center"/>
          </w:tcPr>
          <w:p w14:paraId="5033863A" w14:textId="5874DB6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63B131CA" w14:textId="6C44B0B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1FD0009B" w14:textId="433DC1D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  <w:p w14:paraId="09B3F535" w14:textId="35689BA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57D29CE3" w14:textId="47BD123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  <w:p w14:paraId="45D997DE" w14:textId="014F45D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</w:tcPr>
          <w:p w14:paraId="47A3EC9A" w14:textId="199336F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6B89853" w14:textId="7732A0A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22B893D4" w14:textId="1321B98D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14:paraId="1E0BE03E" w14:textId="150905C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</w:tcPr>
          <w:p w14:paraId="48A67527" w14:textId="12CD4DC8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9</w:t>
            </w:r>
          </w:p>
          <w:p w14:paraId="34E92FB6" w14:textId="6A2950A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vAlign w:val="center"/>
          </w:tcPr>
          <w:p w14:paraId="70D82B16" w14:textId="410286B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2FF9E042" w14:textId="4B00CE98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201D01CB" w14:textId="23E9B9F2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3DA9CF8" w14:textId="0272419E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vAlign w:val="center"/>
          </w:tcPr>
          <w:p w14:paraId="44C48FDD" w14:textId="6103104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  <w:p w14:paraId="43CFECD9" w14:textId="19244D20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4E6A" w:rsidRPr="00FC77F1" w14:paraId="0FD564DA" w14:textId="77777777" w:rsidTr="00737265">
        <w:trPr>
          <w:trHeight w:val="136"/>
        </w:trPr>
        <w:tc>
          <w:tcPr>
            <w:tcW w:w="801" w:type="dxa"/>
            <w:vAlign w:val="center"/>
          </w:tcPr>
          <w:p w14:paraId="09DE4C7D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3" w:type="dxa"/>
            <w:vAlign w:val="center"/>
          </w:tcPr>
          <w:p w14:paraId="302907E4" w14:textId="26A47DD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31207D50" w14:textId="141ACCE5" w:rsidR="00C75E70" w:rsidRPr="00FC77F1" w:rsidRDefault="00524F6D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040" w:type="dxa"/>
            <w:vAlign w:val="center"/>
          </w:tcPr>
          <w:p w14:paraId="4674247A" w14:textId="176ACFA2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0A841EC" w14:textId="29087AC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01F5E044" w14:textId="5B610825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  <w:p w14:paraId="50A948F9" w14:textId="25FD2717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vAlign w:val="center"/>
          </w:tcPr>
          <w:p w14:paraId="0961621D" w14:textId="1611918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77FD9AFE" w14:textId="2D0D1D7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573005C6" w14:textId="039CC981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685A4E60" w14:textId="7304868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6B7DA3B8" w14:textId="528147CD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  <w:p w14:paraId="4DFECACB" w14:textId="260B5AA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</w:tcPr>
          <w:p w14:paraId="42B6BED0" w14:textId="0185F33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7C30F12" w14:textId="7EA4702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112619C2" w14:textId="38C06364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7DB6D075" w14:textId="3FA6250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</w:tcPr>
          <w:p w14:paraId="6968266A" w14:textId="0D166529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  <w:p w14:paraId="5B96B1E8" w14:textId="63D1711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vAlign w:val="center"/>
          </w:tcPr>
          <w:p w14:paraId="3F3405B8" w14:textId="473DDE4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9CC4806" w14:textId="2EE3F64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3CF3E266" w14:textId="16633089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7341432F" w14:textId="526832A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vAlign w:val="center"/>
          </w:tcPr>
          <w:p w14:paraId="29BB6400" w14:textId="64BFA52C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  <w:p w14:paraId="14F82CA5" w14:textId="5C78962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4E6A" w:rsidRPr="00FC77F1" w14:paraId="667782F7" w14:textId="77777777" w:rsidTr="00737265">
        <w:trPr>
          <w:trHeight w:val="136"/>
        </w:trPr>
        <w:tc>
          <w:tcPr>
            <w:tcW w:w="801" w:type="dxa"/>
            <w:vAlign w:val="center"/>
          </w:tcPr>
          <w:p w14:paraId="088AA76F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33" w:type="dxa"/>
            <w:vAlign w:val="center"/>
          </w:tcPr>
          <w:p w14:paraId="4A46158E" w14:textId="4C7723F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DB5C651" w14:textId="4065B54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vAlign w:val="center"/>
          </w:tcPr>
          <w:p w14:paraId="41861A8B" w14:textId="081E8B8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  <w:p w14:paraId="50B52FEB" w14:textId="455AB71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51FC3A03" w14:textId="08EC5187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  <w:p w14:paraId="544A77A7" w14:textId="615F4741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vAlign w:val="center"/>
          </w:tcPr>
          <w:p w14:paraId="47DD3775" w14:textId="3B0E3E40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  <w:p w14:paraId="0CA54BAA" w14:textId="183F7378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3C546929" w14:textId="0739C8B9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0D5330C6" w14:textId="5C35D09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4B82DE77" w14:textId="65740BC8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38</w:t>
            </w:r>
          </w:p>
          <w:p w14:paraId="769D6075" w14:textId="63B5E60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</w:tcPr>
          <w:p w14:paraId="0E8A518F" w14:textId="22E5D58B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B678189" w14:textId="1EB5417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7CE15383" w14:textId="1CC831AE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6B4DB469" w14:textId="59FFE78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</w:tcPr>
          <w:p w14:paraId="1F0F08AC" w14:textId="10180BB1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  <w:p w14:paraId="1ECC70F3" w14:textId="32F26A2B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vAlign w:val="center"/>
          </w:tcPr>
          <w:p w14:paraId="2415D22D" w14:textId="2765583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742CCF27" w14:textId="4D90FFB0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7613FDF5" w14:textId="0686DD82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8028454" w14:textId="342E848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vAlign w:val="center"/>
          </w:tcPr>
          <w:p w14:paraId="139B931D" w14:textId="68CDE502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  <w:p w14:paraId="5267781B" w14:textId="799822B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4E6A" w:rsidRPr="00FC77F1" w14:paraId="2DCA282E" w14:textId="77777777" w:rsidTr="00737265">
        <w:trPr>
          <w:trHeight w:val="132"/>
        </w:trPr>
        <w:tc>
          <w:tcPr>
            <w:tcW w:w="801" w:type="dxa"/>
            <w:vAlign w:val="center"/>
          </w:tcPr>
          <w:p w14:paraId="11E831CC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3" w:type="dxa"/>
            <w:vAlign w:val="center"/>
          </w:tcPr>
          <w:p w14:paraId="13CB2073" w14:textId="5E4061DE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72A89E3C" w14:textId="238956F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040" w:type="dxa"/>
            <w:vAlign w:val="center"/>
          </w:tcPr>
          <w:p w14:paraId="49CB686B" w14:textId="7AC16DC7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1B71BE32" w14:textId="442F2AA0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759A3829" w14:textId="3FD2855D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  <w:p w14:paraId="38697F58" w14:textId="125B3DC7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vAlign w:val="center"/>
          </w:tcPr>
          <w:p w14:paraId="424735F3" w14:textId="1455A16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0ED8318" w14:textId="12F7F99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72CB050F" w14:textId="1549E2ED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718E0C61" w14:textId="6E8EF6A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717DCFDC" w14:textId="1DA680A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  <w:p w14:paraId="029C170C" w14:textId="604E1BB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</w:tcPr>
          <w:p w14:paraId="392CDF08" w14:textId="30BC7BD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09750E2E" w14:textId="3D8A6C9E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6AAD9DC6" w14:textId="567965D0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218AB56F" w14:textId="2F2C1B7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</w:tcPr>
          <w:p w14:paraId="615F2A81" w14:textId="7DCBB096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1AEE8622" w14:textId="60BE432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vAlign w:val="center"/>
          </w:tcPr>
          <w:p w14:paraId="4B9C9613" w14:textId="6C9B6BC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51363AEE" w14:textId="31E47518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287FA91C" w14:textId="75C5BC75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4487592F" w14:textId="174452E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vAlign w:val="center"/>
          </w:tcPr>
          <w:p w14:paraId="17753AE4" w14:textId="0F0F84C0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  <w:p w14:paraId="0760F601" w14:textId="30A9B52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284E6A" w:rsidRPr="00FC77F1" w14:paraId="522349C6" w14:textId="77777777" w:rsidTr="00737265">
        <w:trPr>
          <w:trHeight w:val="136"/>
        </w:trPr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3F743FCF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69C0AC88" w14:textId="3BD68C90" w:rsidR="00C75E70" w:rsidRPr="00FC77F1" w:rsidRDefault="00BC3355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  <w:p w14:paraId="1FA7D06C" w14:textId="3DD4B0A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C3355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3F3921C" w14:textId="5889F34C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238EB9A" w14:textId="60830F38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4CB34BF6" w14:textId="2EBE99FE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  <w:p w14:paraId="1575EE1E" w14:textId="15DDA103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683CAEE4" w14:textId="341E14C8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  <w:p w14:paraId="7B0E514B" w14:textId="6DF8A35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6F519CBC" w14:textId="1F8DD21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28F6C71E" w14:textId="51D3E4E0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E419641" w14:textId="51D8F84C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  <w:p w14:paraId="552DF29C" w14:textId="08E831D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5EC130F3" w14:textId="274EA722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347FB1CB" w14:textId="0F66869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1D49895" w14:textId="1B40359B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73EE4BD1" w14:textId="1F1F1D62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7DF79E7" w14:textId="183E10D4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  <w:p w14:paraId="735458D3" w14:textId="5FF3AF2B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05E0828E" w14:textId="576BC860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10FD2448" w14:textId="49741BB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5A659574" w14:textId="095CA7C5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06235EEE" w14:textId="7E391C1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15FD977F" w14:textId="62D391DB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  <w:p w14:paraId="3CA99E1B" w14:textId="5DCD866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4E6A" w:rsidRPr="00FC77F1" w14:paraId="31E281E8" w14:textId="77777777" w:rsidTr="00737265">
        <w:trPr>
          <w:trHeight w:val="136"/>
        </w:trPr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2ED21436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4C5E28F1" w14:textId="1D6BA08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  <w:p w14:paraId="535590C6" w14:textId="2BE89BD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149FD300" w14:textId="3BD9F95D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526E5D06" w14:textId="1EEBC20B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6EF38798" w14:textId="197D7486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  <w:p w14:paraId="0FA5B8F3" w14:textId="4DDDB2CB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63B4F6F3" w14:textId="01101C1E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3072BCB8" w14:textId="7D98A2EB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3CBE9CA9" w14:textId="2B63133F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778CD39C" w14:textId="4EA1157E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709F0E2A" w14:textId="4E3CFBA8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  <w:p w14:paraId="20EF6343" w14:textId="570F46CB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1ABFBA83" w14:textId="64E49FA0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  <w:p w14:paraId="4862FDC5" w14:textId="4CE6C5B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8AE41AA" w14:textId="4584610D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7019DB17" w14:textId="2592B2C0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AF6F45F" w14:textId="53B87E04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  <w:p w14:paraId="5F09B375" w14:textId="4B3A503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12366C45" w14:textId="7150833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CE44199" w14:textId="02ED9FD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6BB55CB3" w14:textId="1D4D20A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7B2423B" w14:textId="4BCCDDA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vAlign w:val="center"/>
          </w:tcPr>
          <w:p w14:paraId="7CA38701" w14:textId="15B3068A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  <w:p w14:paraId="287F2CB2" w14:textId="100E996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4E6A" w:rsidRPr="00FC77F1" w14:paraId="18B9E5FD" w14:textId="77777777" w:rsidTr="00737265">
        <w:trPr>
          <w:trHeight w:val="132"/>
        </w:trPr>
        <w:tc>
          <w:tcPr>
            <w:tcW w:w="801" w:type="dxa"/>
            <w:vAlign w:val="center"/>
          </w:tcPr>
          <w:p w14:paraId="599E6192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3" w:type="dxa"/>
            <w:vAlign w:val="center"/>
          </w:tcPr>
          <w:p w14:paraId="2C11F209" w14:textId="406313BC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477F0E7F" w14:textId="331F7B3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vAlign w:val="center"/>
          </w:tcPr>
          <w:p w14:paraId="705C060F" w14:textId="4BF0702F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15616B2F" w14:textId="557FECA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555995C2" w14:textId="05842188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  <w:p w14:paraId="68D30958" w14:textId="04F88F22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vAlign w:val="center"/>
          </w:tcPr>
          <w:p w14:paraId="031A54F5" w14:textId="63196EC0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439E245" w14:textId="0C5EBC9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5BAA2B70" w14:textId="63392748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2A514546" w14:textId="55C9546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0ADB6341" w14:textId="419FF4D8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  <w:p w14:paraId="1D7B5968" w14:textId="70C549B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</w:tcPr>
          <w:p w14:paraId="2021A561" w14:textId="20B99E43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45D22F5D" w14:textId="5428F70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2B6FD44F" w14:textId="66A5B8CE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7C30A626" w14:textId="5B1023AB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</w:tcPr>
          <w:p w14:paraId="7162FCA2" w14:textId="01B2DE14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  <w:p w14:paraId="7D82C45D" w14:textId="3A05439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vAlign w:val="center"/>
          </w:tcPr>
          <w:p w14:paraId="1CB42B2F" w14:textId="2DA564C8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46E9663E" w14:textId="114FADE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03042CE6" w14:textId="277726D0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23B14E6" w14:textId="6908565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vAlign w:val="center"/>
          </w:tcPr>
          <w:p w14:paraId="3F9D8EE1" w14:textId="024EB22F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  <w:p w14:paraId="1A7F179F" w14:textId="6448F435" w:rsidR="00C75E70" w:rsidRPr="00FC77F1" w:rsidRDefault="00284E6A" w:rsidP="002305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4E6A" w:rsidRPr="00FC77F1" w14:paraId="3A6DDAAA" w14:textId="77777777" w:rsidTr="00737265">
        <w:trPr>
          <w:trHeight w:val="136"/>
        </w:trPr>
        <w:tc>
          <w:tcPr>
            <w:tcW w:w="801" w:type="dxa"/>
            <w:vAlign w:val="center"/>
          </w:tcPr>
          <w:p w14:paraId="2EB8C95E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3" w:type="dxa"/>
            <w:vAlign w:val="center"/>
          </w:tcPr>
          <w:p w14:paraId="0211E64E" w14:textId="430CE89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3BCF8EF" w14:textId="297573C0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040" w:type="dxa"/>
            <w:vAlign w:val="center"/>
          </w:tcPr>
          <w:p w14:paraId="03A69DF4" w14:textId="1CBE157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2A065BCB" w14:textId="27A66F2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50FC543D" w14:textId="5C9F7B4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  <w:p w14:paraId="7B3884C5" w14:textId="2C97F2AD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vAlign w:val="center"/>
          </w:tcPr>
          <w:p w14:paraId="424A66E3" w14:textId="4457A54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B59ECE7" w14:textId="7E0FF37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03E23CFA" w14:textId="50AB0FCC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949FB3E" w14:textId="0856CA1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46384ABF" w14:textId="5CC6E947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  <w:p w14:paraId="78985754" w14:textId="7ED7C96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</w:tcPr>
          <w:p w14:paraId="075B1879" w14:textId="0819373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CC67D3F" w14:textId="6468134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75BFC8ED" w14:textId="054FCBB4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598C33A4" w14:textId="59172D7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</w:tcPr>
          <w:p w14:paraId="72A60B0B" w14:textId="66C71239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  <w:p w14:paraId="6702977C" w14:textId="421272F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vAlign w:val="center"/>
          </w:tcPr>
          <w:p w14:paraId="697A5EDD" w14:textId="5E92F57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169636EE" w14:textId="7E51FC0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1BC5F87E" w14:textId="6AC51C24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  <w:p w14:paraId="14DABDD0" w14:textId="7A1103C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vAlign w:val="center"/>
          </w:tcPr>
          <w:p w14:paraId="26B08558" w14:textId="3D5274E3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  <w:p w14:paraId="5CF83DF5" w14:textId="3EFFFB5E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</w:tr>
      <w:tr w:rsidR="00284E6A" w:rsidRPr="00FC77F1" w14:paraId="30A60D5C" w14:textId="77777777" w:rsidTr="00737265">
        <w:trPr>
          <w:trHeight w:val="136"/>
        </w:trPr>
        <w:tc>
          <w:tcPr>
            <w:tcW w:w="801" w:type="dxa"/>
            <w:vAlign w:val="center"/>
          </w:tcPr>
          <w:p w14:paraId="236A6C7F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3" w:type="dxa"/>
            <w:vAlign w:val="center"/>
          </w:tcPr>
          <w:p w14:paraId="44D11B94" w14:textId="2054506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51BD5A2" w14:textId="19E65B8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040" w:type="dxa"/>
            <w:vAlign w:val="center"/>
          </w:tcPr>
          <w:p w14:paraId="37DF6BAA" w14:textId="0B2C94D2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1321AFF" w14:textId="3703E72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4A4271FE" w14:textId="44353529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  <w:p w14:paraId="721BF071" w14:textId="74485345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vAlign w:val="center"/>
          </w:tcPr>
          <w:p w14:paraId="34E410B8" w14:textId="716B978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2C622B73" w14:textId="7C7AD5C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4D29B4FE" w14:textId="7A029F07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14:paraId="5411426C" w14:textId="1B986C0F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352E1462" w14:textId="7C756418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  <w:p w14:paraId="43D0C3B3" w14:textId="6276F18E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</w:tcPr>
          <w:p w14:paraId="3AF08A89" w14:textId="5610C17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38FF81D0" w14:textId="53BF3A52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3D23CC73" w14:textId="6CDDB6A6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14:paraId="216720FC" w14:textId="442E055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</w:tcPr>
          <w:p w14:paraId="0C6928C9" w14:textId="66AB35D8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  <w:p w14:paraId="394E5434" w14:textId="4E3123F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vAlign w:val="center"/>
          </w:tcPr>
          <w:p w14:paraId="0D0116AD" w14:textId="082B9C82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7DCF9EC5" w14:textId="7734E9B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210AE70D" w14:textId="3528C89F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14:paraId="3A4E9E63" w14:textId="1D1F200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vAlign w:val="center"/>
          </w:tcPr>
          <w:p w14:paraId="751F0C6F" w14:textId="6388131B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  <w:p w14:paraId="432D01AC" w14:textId="6575FA74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</w:tr>
      <w:tr w:rsidR="00284E6A" w:rsidRPr="00FC77F1" w14:paraId="3F40E861" w14:textId="77777777" w:rsidTr="00737265">
        <w:trPr>
          <w:trHeight w:val="132"/>
        </w:trPr>
        <w:tc>
          <w:tcPr>
            <w:tcW w:w="801" w:type="dxa"/>
            <w:vAlign w:val="center"/>
          </w:tcPr>
          <w:p w14:paraId="6D5B4F25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3" w:type="dxa"/>
            <w:vAlign w:val="center"/>
          </w:tcPr>
          <w:p w14:paraId="62F83EA4" w14:textId="4412C2DA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688811B0" w14:textId="1229D68B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vAlign w:val="center"/>
          </w:tcPr>
          <w:p w14:paraId="471B6D4C" w14:textId="77BBE78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  <w:p w14:paraId="023CC6B8" w14:textId="2BC72918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70A0269B" w14:textId="255FCD50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  <w:p w14:paraId="4AF5F721" w14:textId="042AE141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vAlign w:val="center"/>
          </w:tcPr>
          <w:p w14:paraId="59169044" w14:textId="0E6B5E7F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51A97464" w14:textId="39B5D24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6CE30B8C" w14:textId="3F687DFE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5D3EF74A" w14:textId="11DC8B0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53A1AE6B" w14:textId="799ED064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  <w:p w14:paraId="7CAD2538" w14:textId="074E8218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</w:tcPr>
          <w:p w14:paraId="1979DA32" w14:textId="635388A7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72B46596" w14:textId="000352A2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0DAA18E4" w14:textId="3ACAC61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1899DCC" w14:textId="0738127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</w:tcPr>
          <w:p w14:paraId="27777314" w14:textId="7268E8CC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  <w:p w14:paraId="2C86832F" w14:textId="4834F38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vAlign w:val="center"/>
          </w:tcPr>
          <w:p w14:paraId="3F636F67" w14:textId="3ED40420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64B58746" w14:textId="1126FD4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231385DD" w14:textId="3BF2600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,33</w:t>
            </w:r>
          </w:p>
          <w:p w14:paraId="3F03254F" w14:textId="6E346A2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vAlign w:val="center"/>
          </w:tcPr>
          <w:p w14:paraId="76BB201D" w14:textId="384EB013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  <w:p w14:paraId="03CBDF44" w14:textId="56E0F3C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4E6A" w:rsidRPr="00FC77F1" w14:paraId="1A9CD5B3" w14:textId="77777777" w:rsidTr="00737265">
        <w:trPr>
          <w:trHeight w:val="136"/>
        </w:trPr>
        <w:tc>
          <w:tcPr>
            <w:tcW w:w="801" w:type="dxa"/>
            <w:vAlign w:val="center"/>
          </w:tcPr>
          <w:p w14:paraId="381F9F50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33" w:type="dxa"/>
            <w:vAlign w:val="center"/>
          </w:tcPr>
          <w:p w14:paraId="302FA43E" w14:textId="3A45CB1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14:paraId="2EBCB2BF" w14:textId="6A184E5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2)</w:t>
            </w:r>
          </w:p>
        </w:tc>
        <w:tc>
          <w:tcPr>
            <w:tcW w:w="1040" w:type="dxa"/>
            <w:vAlign w:val="center"/>
          </w:tcPr>
          <w:p w14:paraId="18220329" w14:textId="671E491E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  <w:p w14:paraId="6BDFF117" w14:textId="12804F78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0930FE36" w14:textId="2695F918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53</w:t>
            </w:r>
          </w:p>
          <w:p w14:paraId="37952506" w14:textId="1423D5C3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)</w:t>
            </w:r>
          </w:p>
        </w:tc>
        <w:tc>
          <w:tcPr>
            <w:tcW w:w="933" w:type="dxa"/>
            <w:vAlign w:val="center"/>
          </w:tcPr>
          <w:p w14:paraId="6FBA34FD" w14:textId="4814E49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14:paraId="558FB7A2" w14:textId="61C874A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0584A715" w14:textId="5B78FEE8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4D0A9351" w14:textId="5903188E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</w:tcPr>
          <w:p w14:paraId="29C2573B" w14:textId="0AA12C74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59</w:t>
            </w:r>
          </w:p>
          <w:p w14:paraId="1F992CE1" w14:textId="35B1FB2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305EF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</w:tcPr>
          <w:p w14:paraId="525B814A" w14:textId="52D31DF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1B7BCDA6" w14:textId="61AB18D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</w:tcPr>
          <w:p w14:paraId="778D2401" w14:textId="34DBA68C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CAB3E3C" w14:textId="75E09F25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</w:tcPr>
          <w:p w14:paraId="507F7803" w14:textId="21C951D9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60</w:t>
            </w:r>
          </w:p>
          <w:p w14:paraId="452BDA70" w14:textId="187F35B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vAlign w:val="center"/>
          </w:tcPr>
          <w:p w14:paraId="3E67E23D" w14:textId="65C443A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325F190D" w14:textId="676CCB1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vAlign w:val="center"/>
          </w:tcPr>
          <w:p w14:paraId="0550C7DD" w14:textId="5BBD0E1E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07102F59" w14:textId="32640D81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vAlign w:val="center"/>
          </w:tcPr>
          <w:p w14:paraId="12F51671" w14:textId="263545AA" w:rsidR="00C75E70" w:rsidRPr="00FC77F1" w:rsidRDefault="002305EF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  <w:p w14:paraId="5F6AADDD" w14:textId="0397DB04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&lt; .001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84E6A" w:rsidRPr="00FC77F1" w14:paraId="67FC8433" w14:textId="77777777" w:rsidTr="00737265">
        <w:trPr>
          <w:trHeight w:val="132"/>
        </w:trPr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0DBEE269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6F009A54" w14:textId="4E914B8A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  <w:p w14:paraId="052D6D99" w14:textId="6760349B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AD23B68" w14:textId="4BAF73C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  <w:p w14:paraId="2E3DE0CB" w14:textId="5F75689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6E5A7B0" w14:textId="2AC5BFD5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  <w:p w14:paraId="035EB98C" w14:textId="3198182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6400E295" w14:textId="4DD68D2E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11016D36" w14:textId="6CDA5763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7EC7667D" w14:textId="7410939B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2B3BA41" w14:textId="632BD3C6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5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03FD185F" w14:textId="16F283AB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  <w:p w14:paraId="1F9CB64D" w14:textId="748A60DD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tcBorders>
              <w:bottom w:val="single" w:sz="4" w:space="0" w:color="auto"/>
            </w:tcBorders>
          </w:tcPr>
          <w:p w14:paraId="5A0A6DE1" w14:textId="40E83DF2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5D263CA2" w14:textId="1F6B9F7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EF10246" w14:textId="78FEDCC8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14:paraId="1EF0EEBB" w14:textId="0DF261F2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C03315C" w14:textId="22C4E9BD" w:rsidR="00C75E70" w:rsidRPr="00FC77F1" w:rsidRDefault="00F432F3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  <w:p w14:paraId="41895D74" w14:textId="4527E9E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F432F3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vAlign w:val="center"/>
          </w:tcPr>
          <w:p w14:paraId="4DD30C79" w14:textId="6EAFE6C1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349255ED" w14:textId="22A2779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6CF72203" w14:textId="1E3012DE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  <w:p w14:paraId="5FE0C0C7" w14:textId="2AB1B60C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4)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4C507D84" w14:textId="12143DDD" w:rsidR="00C75E70" w:rsidRPr="00FC77F1" w:rsidRDefault="00284E6A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  <w:p w14:paraId="46EC0805" w14:textId="7045BF8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 xml:space="preserve">(&lt; </w:t>
            </w:r>
            <w:r w:rsidR="00284E6A" w:rsidRPr="00FC77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C77F1">
              <w:rPr>
                <w:rFonts w:ascii="Times New Roman" w:hAnsi="Times New Roman" w:cs="Times New Roman"/>
                <w:sz w:val="20"/>
                <w:szCs w:val="20"/>
              </w:rPr>
              <w:t>001)</w:t>
            </w:r>
          </w:p>
        </w:tc>
      </w:tr>
    </w:tbl>
    <w:p w14:paraId="10817211" w14:textId="66BA0F7E" w:rsidR="00737265" w:rsidRPr="00FC77F1" w:rsidRDefault="009F0929" w:rsidP="00C75E70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C77F1">
        <w:rPr>
          <w:rFonts w:ascii="Times New Roman" w:hAnsi="Times New Roman" w:cs="Times New Roman"/>
          <w:b/>
          <w:i/>
          <w:lang w:val="en-US"/>
        </w:rPr>
        <w:t>Note:</w:t>
      </w:r>
      <w:r w:rsidR="00C75E70" w:rsidRPr="00FC77F1">
        <w:rPr>
          <w:rFonts w:ascii="Times New Roman" w:hAnsi="Times New Roman" w:cs="Times New Roman"/>
          <w:lang w:val="en-US"/>
        </w:rPr>
        <w:t xml:space="preserve"> M = </w:t>
      </w:r>
      <w:r w:rsidRPr="00FC77F1">
        <w:rPr>
          <w:rFonts w:ascii="Times New Roman" w:hAnsi="Times New Roman" w:cs="Times New Roman"/>
          <w:lang w:val="en-US"/>
        </w:rPr>
        <w:t>mean</w:t>
      </w:r>
      <w:r w:rsidR="00C75E70" w:rsidRPr="00FC77F1">
        <w:rPr>
          <w:rFonts w:ascii="Times New Roman" w:hAnsi="Times New Roman" w:cs="Times New Roman"/>
          <w:lang w:val="en-US"/>
        </w:rPr>
        <w:t>; M</w:t>
      </w:r>
      <w:r w:rsidR="00C75E70" w:rsidRPr="00FC77F1">
        <w:rPr>
          <w:rFonts w:ascii="Times New Roman" w:hAnsi="Times New Roman" w:cs="Times New Roman"/>
          <w:vertAlign w:val="subscript"/>
          <w:lang w:val="en-US"/>
        </w:rPr>
        <w:t>SE</w:t>
      </w:r>
      <w:r w:rsidR="00C75E70" w:rsidRPr="00FC77F1">
        <w:rPr>
          <w:rFonts w:ascii="Times New Roman" w:hAnsi="Times New Roman" w:cs="Times New Roman"/>
          <w:lang w:val="en-US"/>
        </w:rPr>
        <w:t xml:space="preserve"> = </w:t>
      </w:r>
      <w:r w:rsidRPr="00FC77F1">
        <w:rPr>
          <w:rFonts w:ascii="Times New Roman" w:hAnsi="Times New Roman" w:cs="Times New Roman"/>
          <w:lang w:val="en-US"/>
        </w:rPr>
        <w:t>standard error of the mean</w:t>
      </w:r>
      <w:r w:rsidR="00C75E70" w:rsidRPr="00FC77F1">
        <w:rPr>
          <w:rFonts w:ascii="Times New Roman" w:hAnsi="Times New Roman" w:cs="Times New Roman"/>
          <w:lang w:val="en-US"/>
        </w:rPr>
        <w:t xml:space="preserve">; </w:t>
      </w:r>
      <w:r w:rsidRPr="00FC77F1">
        <w:rPr>
          <w:rFonts w:ascii="Times New Roman" w:hAnsi="Times New Roman" w:cs="Times New Roman"/>
          <w:lang w:val="en-US"/>
        </w:rPr>
        <w:t>SK = Skewness; SK</w:t>
      </w:r>
      <w:r w:rsidR="00C75E70" w:rsidRPr="00FC77F1">
        <w:rPr>
          <w:rFonts w:ascii="Times New Roman" w:hAnsi="Times New Roman" w:cs="Times New Roman"/>
          <w:vertAlign w:val="subscript"/>
          <w:lang w:val="en-US"/>
        </w:rPr>
        <w:t>SE</w:t>
      </w:r>
      <w:r w:rsidR="00C75E70" w:rsidRPr="00FC77F1">
        <w:rPr>
          <w:rFonts w:ascii="Times New Roman" w:hAnsi="Times New Roman" w:cs="Times New Roman"/>
          <w:lang w:val="en-US"/>
        </w:rPr>
        <w:t xml:space="preserve"> = </w:t>
      </w:r>
      <w:r w:rsidRPr="00FC77F1">
        <w:rPr>
          <w:rFonts w:ascii="Times New Roman" w:hAnsi="Times New Roman" w:cs="Times New Roman"/>
          <w:lang w:val="en-US"/>
        </w:rPr>
        <w:t>standard error of the skewness</w:t>
      </w:r>
    </w:p>
    <w:p w14:paraId="0AF12F5E" w14:textId="77777777" w:rsidR="00737265" w:rsidRPr="00FC77F1" w:rsidRDefault="00737265">
      <w:pPr>
        <w:rPr>
          <w:rFonts w:ascii="Times New Roman" w:hAnsi="Times New Roman" w:cs="Times New Roman"/>
          <w:lang w:val="en-US"/>
        </w:rPr>
      </w:pPr>
      <w:r w:rsidRPr="00FC77F1">
        <w:rPr>
          <w:rFonts w:ascii="Times New Roman" w:hAnsi="Times New Roman" w:cs="Times New Roman"/>
          <w:lang w:val="en-US"/>
        </w:rPr>
        <w:br w:type="page"/>
      </w:r>
    </w:p>
    <w:p w14:paraId="771C405A" w14:textId="3C84D664" w:rsidR="00C75E70" w:rsidRPr="00FC77F1" w:rsidRDefault="00C75E70" w:rsidP="00C75E70">
      <w:pPr>
        <w:spacing w:line="360" w:lineRule="auto"/>
        <w:jc w:val="both"/>
        <w:rPr>
          <w:lang w:val="en-US"/>
        </w:rPr>
      </w:pPr>
      <w:r w:rsidRPr="00FC77F1">
        <w:rPr>
          <w:rFonts w:ascii="Times New Roman" w:hAnsi="Times New Roman" w:cs="Times New Roman"/>
          <w:b/>
          <w:lang w:val="en-US"/>
        </w:rPr>
        <w:lastRenderedPageBreak/>
        <w:t>ESM Table E</w:t>
      </w:r>
      <w:r w:rsidR="00E219A5" w:rsidRPr="00FC77F1">
        <w:rPr>
          <w:rFonts w:ascii="Times New Roman" w:hAnsi="Times New Roman" w:cs="Times New Roman"/>
          <w:b/>
          <w:lang w:val="en-US"/>
        </w:rPr>
        <w:t>4</w:t>
      </w:r>
      <w:r w:rsidRPr="00FC77F1">
        <w:rPr>
          <w:rFonts w:ascii="Times New Roman" w:hAnsi="Times New Roman" w:cs="Times New Roman"/>
          <w:b/>
          <w:lang w:val="en-US"/>
        </w:rPr>
        <w:t>:</w:t>
      </w:r>
      <w:r w:rsidRPr="00FC77F1">
        <w:rPr>
          <w:rFonts w:ascii="Times New Roman" w:hAnsi="Times New Roman" w:cs="Times New Roman"/>
          <w:lang w:val="en-US"/>
        </w:rPr>
        <w:t xml:space="preserve"> Model variance</w:t>
      </w:r>
      <w:r w:rsidR="00AD287A" w:rsidRPr="00FC77F1">
        <w:rPr>
          <w:rFonts w:ascii="Times New Roman" w:hAnsi="Times New Roman" w:cs="Times New Roman"/>
          <w:lang w:val="en-US"/>
        </w:rPr>
        <w:t xml:space="preserve"> according </w:t>
      </w:r>
      <w:r w:rsidR="002C24C2" w:rsidRPr="00FC77F1">
        <w:rPr>
          <w:rFonts w:ascii="Times New Roman" w:hAnsi="Times New Roman" w:cs="Times New Roman"/>
          <w:lang w:val="en-US"/>
        </w:rPr>
        <w:t xml:space="preserve">to </w:t>
      </w:r>
      <w:r w:rsidR="00AD287A" w:rsidRPr="00FC77F1">
        <w:rPr>
          <w:rFonts w:ascii="Times New Roman" w:hAnsi="Times New Roman" w:cs="Times New Roman"/>
          <w:lang w:val="en-US"/>
        </w:rPr>
        <w:t>the analyzed model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1088"/>
        <w:gridCol w:w="1092"/>
        <w:gridCol w:w="1093"/>
        <w:gridCol w:w="1089"/>
        <w:gridCol w:w="1093"/>
        <w:gridCol w:w="1093"/>
        <w:gridCol w:w="1089"/>
        <w:gridCol w:w="1093"/>
        <w:gridCol w:w="1093"/>
        <w:gridCol w:w="1089"/>
        <w:gridCol w:w="1094"/>
        <w:gridCol w:w="1094"/>
      </w:tblGrid>
      <w:tr w:rsidR="00C75E70" w:rsidRPr="00FC77F1" w14:paraId="72CEC912" w14:textId="77777777" w:rsidTr="00BC3355"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11DDB6E8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</w:p>
        </w:tc>
        <w:tc>
          <w:tcPr>
            <w:tcW w:w="32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E9FA7" w14:textId="2F499835" w:rsidR="00C75E70" w:rsidRPr="00FC77F1" w:rsidRDefault="00C90667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  <w:lang w:val="en-US"/>
              </w:rPr>
              <w:t>SG I</w:t>
            </w:r>
            <w:r w:rsidR="00C75E70" w:rsidRPr="00FC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  <w:lang w:val="en-US"/>
              </w:rPr>
              <w:t xml:space="preserve"> (N = 2131)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F7415" w14:textId="59CC606B" w:rsidR="00C75E70" w:rsidRPr="00FC77F1" w:rsidRDefault="00C90667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  <w:lang w:val="en-US"/>
              </w:rPr>
              <w:t>SG II</w:t>
            </w:r>
            <w:r w:rsidR="00C75E70" w:rsidRPr="00FC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  <w:lang w:val="en-US"/>
              </w:rPr>
              <w:t xml:space="preserve"> (N = 2945)</w:t>
            </w:r>
          </w:p>
        </w:tc>
        <w:tc>
          <w:tcPr>
            <w:tcW w:w="32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4F5C3" w14:textId="111807FD" w:rsidR="00C75E70" w:rsidRPr="00FC77F1" w:rsidRDefault="00C90667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  <w:lang w:val="en-US"/>
              </w:rPr>
              <w:t>SG III</w:t>
            </w:r>
            <w:r w:rsidR="00C75E70" w:rsidRPr="00FC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  <w:lang w:val="en-US"/>
              </w:rPr>
              <w:t xml:space="preserve"> (N = 3236)</w:t>
            </w:r>
          </w:p>
        </w:tc>
        <w:tc>
          <w:tcPr>
            <w:tcW w:w="32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52A25" w14:textId="40C077D0" w:rsidR="00C75E70" w:rsidRPr="00FC77F1" w:rsidRDefault="00C90667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  <w:lang w:val="en-US"/>
              </w:rPr>
              <w:t>SG IV</w:t>
            </w:r>
            <w:r w:rsidR="00C75E70" w:rsidRPr="00FC77F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16"/>
                <w:lang w:val="en-US"/>
              </w:rPr>
              <w:t xml:space="preserve"> (N = 3395)</w:t>
            </w:r>
          </w:p>
        </w:tc>
      </w:tr>
      <w:tr w:rsidR="00C75E70" w:rsidRPr="00FC77F1" w14:paraId="7CFD55D0" w14:textId="77777777" w:rsidTr="00BC3355">
        <w:trPr>
          <w:trHeight w:val="58"/>
        </w:trPr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0204ACA8" w14:textId="3F4087B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Model / Item-N</w:t>
            </w:r>
            <w:r w:rsidR="00C90667"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o</w:t>
            </w:r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.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058EA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II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FBF1B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XVII.i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3652F" w14:textId="0C509CB8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XVII.i</w:t>
            </w:r>
            <w:r w:rsidR="006925CB"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DACD8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II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C9C2F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XVII.i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07605" w14:textId="6104B2EA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XVII.i</w:t>
            </w:r>
            <w:r w:rsidR="006925CB"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C411B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II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A97DA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XVII.i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06787" w14:textId="445A8DF4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XVII.i</w:t>
            </w:r>
            <w:r w:rsidR="006925CB"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</w:t>
            </w:r>
            <w:proofErr w:type="spellEnd"/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07E02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II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EF601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XVII.i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07821" w14:textId="14F2DED0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XVII.i</w:t>
            </w:r>
            <w:r w:rsidR="006925CB" w:rsidRPr="00FC77F1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</w:t>
            </w:r>
            <w:proofErr w:type="spellEnd"/>
          </w:p>
        </w:tc>
      </w:tr>
      <w:tr w:rsidR="00C75E70" w:rsidRPr="00FC77F1" w14:paraId="6A648896" w14:textId="77777777" w:rsidTr="00BC3355"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14:paraId="1DD205E0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1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D3818DA" w14:textId="4FAA3B7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18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0C1E18B3" w14:textId="4ED359D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01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79A632A9" w14:textId="22C81634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01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77F280F7" w14:textId="70F511B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37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2D4A8270" w14:textId="6BEF5AF9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16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1E7ABC29" w14:textId="180A112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13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65913095" w14:textId="62D8807A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46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E01AD1B" w14:textId="4991AA0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23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bottom"/>
          </w:tcPr>
          <w:p w14:paraId="715AAAA4" w14:textId="3120F8F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521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3E513A82" w14:textId="65EB2DC8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42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4D3E5A7A" w14:textId="01850D85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2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C21DE92" w14:textId="5E8D4CE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18</w:t>
            </w:r>
          </w:p>
        </w:tc>
      </w:tr>
      <w:tr w:rsidR="00C75E70" w:rsidRPr="00FC77F1" w14:paraId="56310753" w14:textId="77777777" w:rsidTr="00BC3355">
        <w:tc>
          <w:tcPr>
            <w:tcW w:w="1176" w:type="dxa"/>
            <w:vAlign w:val="center"/>
          </w:tcPr>
          <w:p w14:paraId="2DD8E4F2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3</w:t>
            </w:r>
          </w:p>
        </w:tc>
        <w:tc>
          <w:tcPr>
            <w:tcW w:w="1088" w:type="dxa"/>
          </w:tcPr>
          <w:p w14:paraId="74D3D474" w14:textId="17AB6BA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34</w:t>
            </w:r>
          </w:p>
        </w:tc>
        <w:tc>
          <w:tcPr>
            <w:tcW w:w="1092" w:type="dxa"/>
          </w:tcPr>
          <w:p w14:paraId="7D8A5D59" w14:textId="08C4FD6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64</w:t>
            </w:r>
          </w:p>
        </w:tc>
        <w:tc>
          <w:tcPr>
            <w:tcW w:w="1093" w:type="dxa"/>
          </w:tcPr>
          <w:p w14:paraId="402C1F3C" w14:textId="598DFA8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3</w:t>
            </w:r>
          </w:p>
        </w:tc>
        <w:tc>
          <w:tcPr>
            <w:tcW w:w="1089" w:type="dxa"/>
          </w:tcPr>
          <w:p w14:paraId="77B71D08" w14:textId="16EBD91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3</w:t>
            </w:r>
          </w:p>
        </w:tc>
        <w:tc>
          <w:tcPr>
            <w:tcW w:w="1093" w:type="dxa"/>
          </w:tcPr>
          <w:p w14:paraId="46E1ACC0" w14:textId="5881EB21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4</w:t>
            </w:r>
          </w:p>
        </w:tc>
        <w:tc>
          <w:tcPr>
            <w:tcW w:w="1093" w:type="dxa"/>
          </w:tcPr>
          <w:p w14:paraId="5AAD0A81" w14:textId="5064240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3</w:t>
            </w:r>
          </w:p>
        </w:tc>
        <w:tc>
          <w:tcPr>
            <w:tcW w:w="1089" w:type="dxa"/>
          </w:tcPr>
          <w:p w14:paraId="3B78DF04" w14:textId="26C5AC94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9</w:t>
            </w:r>
          </w:p>
        </w:tc>
        <w:tc>
          <w:tcPr>
            <w:tcW w:w="1093" w:type="dxa"/>
          </w:tcPr>
          <w:p w14:paraId="2710625D" w14:textId="5C01BBE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62</w:t>
            </w:r>
          </w:p>
        </w:tc>
        <w:tc>
          <w:tcPr>
            <w:tcW w:w="1093" w:type="dxa"/>
            <w:vAlign w:val="bottom"/>
          </w:tcPr>
          <w:p w14:paraId="3A9A4F52" w14:textId="58FBE229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764</w:t>
            </w:r>
          </w:p>
        </w:tc>
        <w:tc>
          <w:tcPr>
            <w:tcW w:w="1089" w:type="dxa"/>
          </w:tcPr>
          <w:p w14:paraId="4CE1C5D8" w14:textId="0A48501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5</w:t>
            </w:r>
          </w:p>
        </w:tc>
        <w:tc>
          <w:tcPr>
            <w:tcW w:w="1094" w:type="dxa"/>
          </w:tcPr>
          <w:p w14:paraId="0C6FCD22" w14:textId="68644A4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62</w:t>
            </w:r>
          </w:p>
        </w:tc>
        <w:tc>
          <w:tcPr>
            <w:tcW w:w="1094" w:type="dxa"/>
          </w:tcPr>
          <w:p w14:paraId="381D46C7" w14:textId="6DCC270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64</w:t>
            </w:r>
          </w:p>
        </w:tc>
      </w:tr>
      <w:tr w:rsidR="00C75E70" w:rsidRPr="00FC77F1" w14:paraId="043C8DCA" w14:textId="77777777" w:rsidTr="00BC3355">
        <w:tc>
          <w:tcPr>
            <w:tcW w:w="1176" w:type="dxa"/>
            <w:vAlign w:val="center"/>
          </w:tcPr>
          <w:p w14:paraId="31F2DC7C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5</w:t>
            </w:r>
          </w:p>
        </w:tc>
        <w:tc>
          <w:tcPr>
            <w:tcW w:w="1088" w:type="dxa"/>
          </w:tcPr>
          <w:p w14:paraId="4D015903" w14:textId="3B201B01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08</w:t>
            </w:r>
          </w:p>
        </w:tc>
        <w:tc>
          <w:tcPr>
            <w:tcW w:w="1092" w:type="dxa"/>
          </w:tcPr>
          <w:p w14:paraId="47C0AB5F" w14:textId="700574E5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73</w:t>
            </w:r>
          </w:p>
        </w:tc>
        <w:tc>
          <w:tcPr>
            <w:tcW w:w="1093" w:type="dxa"/>
          </w:tcPr>
          <w:p w14:paraId="457B28D6" w14:textId="49CC7B3D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7</w:t>
            </w:r>
          </w:p>
        </w:tc>
        <w:tc>
          <w:tcPr>
            <w:tcW w:w="1089" w:type="dxa"/>
          </w:tcPr>
          <w:p w14:paraId="20DA84F8" w14:textId="0AC7329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</w:t>
            </w:r>
          </w:p>
        </w:tc>
        <w:tc>
          <w:tcPr>
            <w:tcW w:w="1093" w:type="dxa"/>
          </w:tcPr>
          <w:p w14:paraId="7A2BCECB" w14:textId="7F43ED31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88</w:t>
            </w:r>
          </w:p>
        </w:tc>
        <w:tc>
          <w:tcPr>
            <w:tcW w:w="1093" w:type="dxa"/>
          </w:tcPr>
          <w:p w14:paraId="7DA9447E" w14:textId="5BD68975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81</w:t>
            </w:r>
          </w:p>
        </w:tc>
        <w:tc>
          <w:tcPr>
            <w:tcW w:w="1089" w:type="dxa"/>
          </w:tcPr>
          <w:p w14:paraId="61B594A0" w14:textId="087A5E98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98</w:t>
            </w:r>
          </w:p>
        </w:tc>
        <w:tc>
          <w:tcPr>
            <w:tcW w:w="1093" w:type="dxa"/>
          </w:tcPr>
          <w:p w14:paraId="0E13ABE6" w14:textId="68BDFF8D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84</w:t>
            </w:r>
          </w:p>
        </w:tc>
        <w:tc>
          <w:tcPr>
            <w:tcW w:w="1093" w:type="dxa"/>
            <w:vAlign w:val="bottom"/>
          </w:tcPr>
          <w:p w14:paraId="23B64E01" w14:textId="52203535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678</w:t>
            </w:r>
          </w:p>
        </w:tc>
        <w:tc>
          <w:tcPr>
            <w:tcW w:w="1089" w:type="dxa"/>
          </w:tcPr>
          <w:p w14:paraId="23DB3FBA" w14:textId="133439B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01</w:t>
            </w:r>
          </w:p>
        </w:tc>
        <w:tc>
          <w:tcPr>
            <w:tcW w:w="1094" w:type="dxa"/>
          </w:tcPr>
          <w:p w14:paraId="2D28815D" w14:textId="6A838BD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8</w:t>
            </w:r>
          </w:p>
        </w:tc>
        <w:tc>
          <w:tcPr>
            <w:tcW w:w="1094" w:type="dxa"/>
          </w:tcPr>
          <w:p w14:paraId="05F78882" w14:textId="4C0189E9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75</w:t>
            </w:r>
          </w:p>
        </w:tc>
      </w:tr>
      <w:tr w:rsidR="00C75E70" w:rsidRPr="00FC77F1" w14:paraId="6D841050" w14:textId="77777777" w:rsidTr="00BC3355">
        <w:tc>
          <w:tcPr>
            <w:tcW w:w="1176" w:type="dxa"/>
            <w:vAlign w:val="center"/>
          </w:tcPr>
          <w:p w14:paraId="22183874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7</w:t>
            </w:r>
          </w:p>
        </w:tc>
        <w:tc>
          <w:tcPr>
            <w:tcW w:w="1088" w:type="dxa"/>
          </w:tcPr>
          <w:p w14:paraId="163A8B37" w14:textId="01C95E5A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72</w:t>
            </w:r>
          </w:p>
        </w:tc>
        <w:tc>
          <w:tcPr>
            <w:tcW w:w="1092" w:type="dxa"/>
          </w:tcPr>
          <w:p w14:paraId="5EFB84FC" w14:textId="74D2A56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55</w:t>
            </w:r>
          </w:p>
        </w:tc>
        <w:tc>
          <w:tcPr>
            <w:tcW w:w="1093" w:type="dxa"/>
          </w:tcPr>
          <w:p w14:paraId="7229A6BD" w14:textId="7E341B69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8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2</w:t>
            </w:r>
          </w:p>
        </w:tc>
        <w:tc>
          <w:tcPr>
            <w:tcW w:w="1089" w:type="dxa"/>
          </w:tcPr>
          <w:p w14:paraId="42EE8FC7" w14:textId="516E2D28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78</w:t>
            </w:r>
          </w:p>
        </w:tc>
        <w:tc>
          <w:tcPr>
            <w:tcW w:w="1093" w:type="dxa"/>
          </w:tcPr>
          <w:p w14:paraId="550EAD84" w14:textId="5A22F8F9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6</w:t>
            </w:r>
          </w:p>
        </w:tc>
        <w:tc>
          <w:tcPr>
            <w:tcW w:w="1093" w:type="dxa"/>
          </w:tcPr>
          <w:p w14:paraId="2F239432" w14:textId="7BFAB3F4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64</w:t>
            </w:r>
          </w:p>
        </w:tc>
        <w:tc>
          <w:tcPr>
            <w:tcW w:w="1089" w:type="dxa"/>
          </w:tcPr>
          <w:p w14:paraId="02F90395" w14:textId="598BA2D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81</w:t>
            </w:r>
          </w:p>
        </w:tc>
        <w:tc>
          <w:tcPr>
            <w:tcW w:w="1093" w:type="dxa"/>
          </w:tcPr>
          <w:p w14:paraId="260B0E32" w14:textId="743417EB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61</w:t>
            </w:r>
          </w:p>
        </w:tc>
        <w:tc>
          <w:tcPr>
            <w:tcW w:w="1093" w:type="dxa"/>
            <w:vAlign w:val="bottom"/>
          </w:tcPr>
          <w:p w14:paraId="112C6E4F" w14:textId="38A604D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859</w:t>
            </w:r>
          </w:p>
        </w:tc>
        <w:tc>
          <w:tcPr>
            <w:tcW w:w="1089" w:type="dxa"/>
          </w:tcPr>
          <w:p w14:paraId="70908485" w14:textId="5596513B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82</w:t>
            </w:r>
          </w:p>
        </w:tc>
        <w:tc>
          <w:tcPr>
            <w:tcW w:w="1094" w:type="dxa"/>
          </w:tcPr>
          <w:p w14:paraId="7338C884" w14:textId="5399C0C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6</w:t>
            </w:r>
          </w:p>
        </w:tc>
        <w:tc>
          <w:tcPr>
            <w:tcW w:w="1094" w:type="dxa"/>
          </w:tcPr>
          <w:p w14:paraId="647166DD" w14:textId="7214982B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58</w:t>
            </w:r>
          </w:p>
        </w:tc>
      </w:tr>
      <w:tr w:rsidR="00C75E70" w:rsidRPr="00FC77F1" w14:paraId="18CB9A53" w14:textId="77777777" w:rsidTr="00BC3355">
        <w:tc>
          <w:tcPr>
            <w:tcW w:w="1176" w:type="dxa"/>
            <w:vAlign w:val="center"/>
          </w:tcPr>
          <w:p w14:paraId="7E72B9B4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9</w:t>
            </w:r>
          </w:p>
        </w:tc>
        <w:tc>
          <w:tcPr>
            <w:tcW w:w="1088" w:type="dxa"/>
          </w:tcPr>
          <w:p w14:paraId="124B3D48" w14:textId="24199794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59</w:t>
            </w:r>
          </w:p>
        </w:tc>
        <w:tc>
          <w:tcPr>
            <w:tcW w:w="1092" w:type="dxa"/>
          </w:tcPr>
          <w:p w14:paraId="6B7AB59E" w14:textId="1B68183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22</w:t>
            </w:r>
          </w:p>
        </w:tc>
        <w:tc>
          <w:tcPr>
            <w:tcW w:w="1093" w:type="dxa"/>
          </w:tcPr>
          <w:p w14:paraId="5D964CA8" w14:textId="6A6A06E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7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2</w:t>
            </w:r>
          </w:p>
        </w:tc>
        <w:tc>
          <w:tcPr>
            <w:tcW w:w="1089" w:type="dxa"/>
          </w:tcPr>
          <w:p w14:paraId="6A07B659" w14:textId="38BD4E3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71</w:t>
            </w:r>
          </w:p>
        </w:tc>
        <w:tc>
          <w:tcPr>
            <w:tcW w:w="1093" w:type="dxa"/>
          </w:tcPr>
          <w:p w14:paraId="44EB750F" w14:textId="24C9508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17</w:t>
            </w:r>
          </w:p>
        </w:tc>
        <w:tc>
          <w:tcPr>
            <w:tcW w:w="1093" w:type="dxa"/>
          </w:tcPr>
          <w:p w14:paraId="17F69C8A" w14:textId="7D88964B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18</w:t>
            </w:r>
          </w:p>
        </w:tc>
        <w:tc>
          <w:tcPr>
            <w:tcW w:w="1089" w:type="dxa"/>
          </w:tcPr>
          <w:p w14:paraId="6AE016AC" w14:textId="5CF3FA9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71</w:t>
            </w:r>
          </w:p>
        </w:tc>
        <w:tc>
          <w:tcPr>
            <w:tcW w:w="1093" w:type="dxa"/>
          </w:tcPr>
          <w:p w14:paraId="31D2BBB2" w14:textId="2AB7BD44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15</w:t>
            </w:r>
          </w:p>
        </w:tc>
        <w:tc>
          <w:tcPr>
            <w:tcW w:w="1093" w:type="dxa"/>
            <w:vAlign w:val="bottom"/>
          </w:tcPr>
          <w:p w14:paraId="7C777533" w14:textId="5413F2EF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716</w:t>
            </w:r>
          </w:p>
        </w:tc>
        <w:tc>
          <w:tcPr>
            <w:tcW w:w="1089" w:type="dxa"/>
          </w:tcPr>
          <w:p w14:paraId="0DD8280E" w14:textId="02B73009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68</w:t>
            </w:r>
          </w:p>
        </w:tc>
        <w:tc>
          <w:tcPr>
            <w:tcW w:w="1094" w:type="dxa"/>
          </w:tcPr>
          <w:p w14:paraId="388564BF" w14:textId="4C85792B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16</w:t>
            </w:r>
          </w:p>
        </w:tc>
        <w:tc>
          <w:tcPr>
            <w:tcW w:w="1094" w:type="dxa"/>
          </w:tcPr>
          <w:p w14:paraId="7076CE0C" w14:textId="1B1E926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16</w:t>
            </w:r>
          </w:p>
        </w:tc>
      </w:tr>
      <w:tr w:rsidR="00C75E70" w:rsidRPr="00FC77F1" w14:paraId="3F5D4734" w14:textId="77777777" w:rsidTr="00BC3355">
        <w:tc>
          <w:tcPr>
            <w:tcW w:w="1176" w:type="dxa"/>
            <w:vAlign w:val="center"/>
          </w:tcPr>
          <w:p w14:paraId="55EC0E49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11</w:t>
            </w:r>
          </w:p>
        </w:tc>
        <w:tc>
          <w:tcPr>
            <w:tcW w:w="1088" w:type="dxa"/>
          </w:tcPr>
          <w:p w14:paraId="5BECDFD5" w14:textId="54B29188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</w:t>
            </w:r>
          </w:p>
        </w:tc>
        <w:tc>
          <w:tcPr>
            <w:tcW w:w="1092" w:type="dxa"/>
          </w:tcPr>
          <w:p w14:paraId="2953DC00" w14:textId="500DB4AF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7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</w:t>
            </w:r>
          </w:p>
        </w:tc>
        <w:tc>
          <w:tcPr>
            <w:tcW w:w="1093" w:type="dxa"/>
          </w:tcPr>
          <w:p w14:paraId="112BBBE0" w14:textId="0B62612B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29</w:t>
            </w:r>
          </w:p>
        </w:tc>
        <w:tc>
          <w:tcPr>
            <w:tcW w:w="1089" w:type="dxa"/>
          </w:tcPr>
          <w:p w14:paraId="55D34BFA" w14:textId="152EA00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5</w:t>
            </w:r>
          </w:p>
        </w:tc>
        <w:tc>
          <w:tcPr>
            <w:tcW w:w="1093" w:type="dxa"/>
          </w:tcPr>
          <w:p w14:paraId="26169A3A" w14:textId="5F5D992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04</w:t>
            </w:r>
          </w:p>
        </w:tc>
        <w:tc>
          <w:tcPr>
            <w:tcW w:w="1093" w:type="dxa"/>
          </w:tcPr>
          <w:p w14:paraId="4C2765D5" w14:textId="606AD55F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18</w:t>
            </w:r>
          </w:p>
        </w:tc>
        <w:tc>
          <w:tcPr>
            <w:tcW w:w="1089" w:type="dxa"/>
          </w:tcPr>
          <w:p w14:paraId="1E7A7027" w14:textId="16E1217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8</w:t>
            </w:r>
          </w:p>
        </w:tc>
        <w:tc>
          <w:tcPr>
            <w:tcW w:w="1093" w:type="dxa"/>
          </w:tcPr>
          <w:p w14:paraId="5A2D3E7D" w14:textId="74603AA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02</w:t>
            </w:r>
          </w:p>
        </w:tc>
        <w:tc>
          <w:tcPr>
            <w:tcW w:w="1093" w:type="dxa"/>
            <w:vAlign w:val="bottom"/>
          </w:tcPr>
          <w:p w14:paraId="14C335B4" w14:textId="1C5BA45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715</w:t>
            </w:r>
          </w:p>
        </w:tc>
        <w:tc>
          <w:tcPr>
            <w:tcW w:w="1089" w:type="dxa"/>
          </w:tcPr>
          <w:p w14:paraId="1FEFEA46" w14:textId="48BA767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2</w:t>
            </w:r>
          </w:p>
        </w:tc>
        <w:tc>
          <w:tcPr>
            <w:tcW w:w="1094" w:type="dxa"/>
          </w:tcPr>
          <w:p w14:paraId="51FB3587" w14:textId="37864F8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01</w:t>
            </w:r>
          </w:p>
        </w:tc>
        <w:tc>
          <w:tcPr>
            <w:tcW w:w="1094" w:type="dxa"/>
          </w:tcPr>
          <w:p w14:paraId="2D415B6E" w14:textId="7EE21DF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14</w:t>
            </w:r>
          </w:p>
        </w:tc>
      </w:tr>
      <w:tr w:rsidR="00C75E70" w:rsidRPr="00FC77F1" w14:paraId="0319A50D" w14:textId="77777777" w:rsidTr="00BC3355">
        <w:tc>
          <w:tcPr>
            <w:tcW w:w="1176" w:type="dxa"/>
            <w:vAlign w:val="center"/>
          </w:tcPr>
          <w:p w14:paraId="7881713A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13</w:t>
            </w:r>
          </w:p>
        </w:tc>
        <w:tc>
          <w:tcPr>
            <w:tcW w:w="1088" w:type="dxa"/>
          </w:tcPr>
          <w:p w14:paraId="18E1A806" w14:textId="73191B4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94</w:t>
            </w:r>
          </w:p>
        </w:tc>
        <w:tc>
          <w:tcPr>
            <w:tcW w:w="1092" w:type="dxa"/>
          </w:tcPr>
          <w:p w14:paraId="23F79BAA" w14:textId="2186AFF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8</w:t>
            </w:r>
          </w:p>
        </w:tc>
        <w:tc>
          <w:tcPr>
            <w:tcW w:w="1093" w:type="dxa"/>
          </w:tcPr>
          <w:p w14:paraId="6D1B860C" w14:textId="64C13D08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85</w:t>
            </w:r>
          </w:p>
        </w:tc>
        <w:tc>
          <w:tcPr>
            <w:tcW w:w="1089" w:type="dxa"/>
          </w:tcPr>
          <w:p w14:paraId="53F26A87" w14:textId="22C25B2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06</w:t>
            </w:r>
          </w:p>
        </w:tc>
        <w:tc>
          <w:tcPr>
            <w:tcW w:w="1093" w:type="dxa"/>
          </w:tcPr>
          <w:p w14:paraId="15ED93BD" w14:textId="166943E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49</w:t>
            </w:r>
          </w:p>
        </w:tc>
        <w:tc>
          <w:tcPr>
            <w:tcW w:w="1093" w:type="dxa"/>
          </w:tcPr>
          <w:p w14:paraId="56497334" w14:textId="6323687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03</w:t>
            </w:r>
          </w:p>
        </w:tc>
        <w:tc>
          <w:tcPr>
            <w:tcW w:w="1089" w:type="dxa"/>
          </w:tcPr>
          <w:p w14:paraId="5AD57EE9" w14:textId="55CD84F5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03</w:t>
            </w:r>
          </w:p>
        </w:tc>
        <w:tc>
          <w:tcPr>
            <w:tcW w:w="1093" w:type="dxa"/>
          </w:tcPr>
          <w:p w14:paraId="4B72957F" w14:textId="285F8AE5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46</w:t>
            </w:r>
          </w:p>
        </w:tc>
        <w:tc>
          <w:tcPr>
            <w:tcW w:w="1093" w:type="dxa"/>
            <w:vAlign w:val="bottom"/>
          </w:tcPr>
          <w:p w14:paraId="05DE15B6" w14:textId="02BBD468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706</w:t>
            </w:r>
          </w:p>
        </w:tc>
        <w:tc>
          <w:tcPr>
            <w:tcW w:w="1089" w:type="dxa"/>
          </w:tcPr>
          <w:p w14:paraId="33F3A229" w14:textId="345F07ED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10</w:t>
            </w:r>
          </w:p>
        </w:tc>
        <w:tc>
          <w:tcPr>
            <w:tcW w:w="1094" w:type="dxa"/>
          </w:tcPr>
          <w:p w14:paraId="24A0DDD5" w14:textId="36A5868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45</w:t>
            </w:r>
          </w:p>
        </w:tc>
        <w:tc>
          <w:tcPr>
            <w:tcW w:w="1094" w:type="dxa"/>
          </w:tcPr>
          <w:p w14:paraId="4A6AED2D" w14:textId="43A3F281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99</w:t>
            </w:r>
          </w:p>
        </w:tc>
      </w:tr>
      <w:tr w:rsidR="00C75E70" w:rsidRPr="00FC77F1" w14:paraId="5C44237B" w14:textId="77777777" w:rsidTr="00BC3355">
        <w:tc>
          <w:tcPr>
            <w:tcW w:w="1176" w:type="dxa"/>
            <w:vAlign w:val="center"/>
          </w:tcPr>
          <w:p w14:paraId="09DDA510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2</w:t>
            </w:r>
          </w:p>
        </w:tc>
        <w:tc>
          <w:tcPr>
            <w:tcW w:w="1088" w:type="dxa"/>
          </w:tcPr>
          <w:p w14:paraId="17121947" w14:textId="7761843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37</w:t>
            </w:r>
          </w:p>
        </w:tc>
        <w:tc>
          <w:tcPr>
            <w:tcW w:w="1092" w:type="dxa"/>
          </w:tcPr>
          <w:p w14:paraId="2C6087AF" w14:textId="38D98B3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94</w:t>
            </w:r>
          </w:p>
        </w:tc>
        <w:tc>
          <w:tcPr>
            <w:tcW w:w="1093" w:type="dxa"/>
          </w:tcPr>
          <w:p w14:paraId="0E42196F" w14:textId="0825797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25</w:t>
            </w:r>
          </w:p>
        </w:tc>
        <w:tc>
          <w:tcPr>
            <w:tcW w:w="1089" w:type="dxa"/>
          </w:tcPr>
          <w:p w14:paraId="18D672C8" w14:textId="569B66C4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34</w:t>
            </w:r>
          </w:p>
        </w:tc>
        <w:tc>
          <w:tcPr>
            <w:tcW w:w="1093" w:type="dxa"/>
          </w:tcPr>
          <w:p w14:paraId="75FE2E5E" w14:textId="26F815C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85</w:t>
            </w:r>
          </w:p>
        </w:tc>
        <w:tc>
          <w:tcPr>
            <w:tcW w:w="1093" w:type="dxa"/>
          </w:tcPr>
          <w:p w14:paraId="3345CE30" w14:textId="3EA5365D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14</w:t>
            </w:r>
          </w:p>
        </w:tc>
        <w:tc>
          <w:tcPr>
            <w:tcW w:w="1089" w:type="dxa"/>
          </w:tcPr>
          <w:p w14:paraId="1803D73D" w14:textId="487283B8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39</w:t>
            </w:r>
          </w:p>
        </w:tc>
        <w:tc>
          <w:tcPr>
            <w:tcW w:w="1093" w:type="dxa"/>
          </w:tcPr>
          <w:p w14:paraId="666503CB" w14:textId="1C02897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94</w:t>
            </w:r>
          </w:p>
        </w:tc>
        <w:tc>
          <w:tcPr>
            <w:tcW w:w="1093" w:type="dxa"/>
            <w:vAlign w:val="bottom"/>
          </w:tcPr>
          <w:p w14:paraId="4C4F6B45" w14:textId="7AD03B7F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524</w:t>
            </w:r>
          </w:p>
        </w:tc>
        <w:tc>
          <w:tcPr>
            <w:tcW w:w="1089" w:type="dxa"/>
          </w:tcPr>
          <w:p w14:paraId="1DD31ED2" w14:textId="3CBFDA0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39</w:t>
            </w:r>
          </w:p>
        </w:tc>
        <w:tc>
          <w:tcPr>
            <w:tcW w:w="1094" w:type="dxa"/>
          </w:tcPr>
          <w:p w14:paraId="47520F38" w14:textId="07276B8D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9</w:t>
            </w:r>
          </w:p>
        </w:tc>
        <w:tc>
          <w:tcPr>
            <w:tcW w:w="1094" w:type="dxa"/>
          </w:tcPr>
          <w:p w14:paraId="321EA246" w14:textId="039B2931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19</w:t>
            </w:r>
          </w:p>
        </w:tc>
      </w:tr>
      <w:tr w:rsidR="00C75E70" w:rsidRPr="00FC77F1" w14:paraId="32D859F7" w14:textId="77777777" w:rsidTr="00BC3355">
        <w:tc>
          <w:tcPr>
            <w:tcW w:w="1176" w:type="dxa"/>
            <w:vAlign w:val="center"/>
          </w:tcPr>
          <w:p w14:paraId="3D120D89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4</w:t>
            </w:r>
          </w:p>
        </w:tc>
        <w:tc>
          <w:tcPr>
            <w:tcW w:w="1088" w:type="dxa"/>
          </w:tcPr>
          <w:p w14:paraId="789E112A" w14:textId="1865259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71</w:t>
            </w:r>
          </w:p>
        </w:tc>
        <w:tc>
          <w:tcPr>
            <w:tcW w:w="1092" w:type="dxa"/>
          </w:tcPr>
          <w:p w14:paraId="630574A3" w14:textId="481D27A5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94</w:t>
            </w:r>
          </w:p>
        </w:tc>
        <w:tc>
          <w:tcPr>
            <w:tcW w:w="1093" w:type="dxa"/>
          </w:tcPr>
          <w:p w14:paraId="63587F22" w14:textId="41C39FAB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96</w:t>
            </w:r>
          </w:p>
        </w:tc>
        <w:tc>
          <w:tcPr>
            <w:tcW w:w="1089" w:type="dxa"/>
          </w:tcPr>
          <w:p w14:paraId="55122719" w14:textId="0B2647C1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69</w:t>
            </w:r>
          </w:p>
        </w:tc>
        <w:tc>
          <w:tcPr>
            <w:tcW w:w="1093" w:type="dxa"/>
          </w:tcPr>
          <w:p w14:paraId="3472CB91" w14:textId="442A547D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14</w:t>
            </w:r>
          </w:p>
        </w:tc>
        <w:tc>
          <w:tcPr>
            <w:tcW w:w="1093" w:type="dxa"/>
          </w:tcPr>
          <w:p w14:paraId="32F83937" w14:textId="581F2A4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14</w:t>
            </w:r>
          </w:p>
        </w:tc>
        <w:tc>
          <w:tcPr>
            <w:tcW w:w="1089" w:type="dxa"/>
          </w:tcPr>
          <w:p w14:paraId="77B7CE04" w14:textId="6C340614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66</w:t>
            </w:r>
          </w:p>
        </w:tc>
        <w:tc>
          <w:tcPr>
            <w:tcW w:w="1093" w:type="dxa"/>
          </w:tcPr>
          <w:p w14:paraId="616763E4" w14:textId="64530DF8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1</w:t>
            </w:r>
          </w:p>
        </w:tc>
        <w:tc>
          <w:tcPr>
            <w:tcW w:w="1093" w:type="dxa"/>
            <w:vAlign w:val="bottom"/>
          </w:tcPr>
          <w:p w14:paraId="56700628" w14:textId="21876D4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611</w:t>
            </w:r>
          </w:p>
        </w:tc>
        <w:tc>
          <w:tcPr>
            <w:tcW w:w="1089" w:type="dxa"/>
          </w:tcPr>
          <w:p w14:paraId="22A90EB0" w14:textId="271C0A99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68</w:t>
            </w:r>
          </w:p>
        </w:tc>
        <w:tc>
          <w:tcPr>
            <w:tcW w:w="1094" w:type="dxa"/>
          </w:tcPr>
          <w:p w14:paraId="4AA54DD4" w14:textId="7A7AD27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07</w:t>
            </w:r>
          </w:p>
        </w:tc>
        <w:tc>
          <w:tcPr>
            <w:tcW w:w="1094" w:type="dxa"/>
          </w:tcPr>
          <w:p w14:paraId="42A79A54" w14:textId="7287E69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08</w:t>
            </w:r>
          </w:p>
        </w:tc>
      </w:tr>
      <w:tr w:rsidR="00C75E70" w:rsidRPr="00FC77F1" w14:paraId="64B64E76" w14:textId="77777777" w:rsidTr="00BC3355">
        <w:tc>
          <w:tcPr>
            <w:tcW w:w="1176" w:type="dxa"/>
            <w:vAlign w:val="center"/>
          </w:tcPr>
          <w:p w14:paraId="31001D37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6</w:t>
            </w:r>
          </w:p>
        </w:tc>
        <w:tc>
          <w:tcPr>
            <w:tcW w:w="1088" w:type="dxa"/>
          </w:tcPr>
          <w:p w14:paraId="6C6DA191" w14:textId="1707CC28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06</w:t>
            </w:r>
          </w:p>
        </w:tc>
        <w:tc>
          <w:tcPr>
            <w:tcW w:w="1092" w:type="dxa"/>
          </w:tcPr>
          <w:p w14:paraId="44DC28AB" w14:textId="263E8911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48</w:t>
            </w:r>
          </w:p>
        </w:tc>
        <w:tc>
          <w:tcPr>
            <w:tcW w:w="1093" w:type="dxa"/>
          </w:tcPr>
          <w:p w14:paraId="4D10FEAA" w14:textId="08D1480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64</w:t>
            </w:r>
          </w:p>
        </w:tc>
        <w:tc>
          <w:tcPr>
            <w:tcW w:w="1089" w:type="dxa"/>
          </w:tcPr>
          <w:p w14:paraId="200691BB" w14:textId="04B56DB4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02</w:t>
            </w:r>
          </w:p>
        </w:tc>
        <w:tc>
          <w:tcPr>
            <w:tcW w:w="1093" w:type="dxa"/>
          </w:tcPr>
          <w:p w14:paraId="371181D5" w14:textId="1C85D67A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7</w:t>
            </w:r>
          </w:p>
        </w:tc>
        <w:tc>
          <w:tcPr>
            <w:tcW w:w="1093" w:type="dxa"/>
          </w:tcPr>
          <w:p w14:paraId="35AEAC7C" w14:textId="75F521D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87</w:t>
            </w:r>
          </w:p>
        </w:tc>
        <w:tc>
          <w:tcPr>
            <w:tcW w:w="1089" w:type="dxa"/>
          </w:tcPr>
          <w:p w14:paraId="091BDE4D" w14:textId="22DA1E1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98</w:t>
            </w:r>
          </w:p>
        </w:tc>
        <w:tc>
          <w:tcPr>
            <w:tcW w:w="1093" w:type="dxa"/>
          </w:tcPr>
          <w:p w14:paraId="0D2BEDDE" w14:textId="64E4EFD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71</w:t>
            </w:r>
          </w:p>
        </w:tc>
        <w:tc>
          <w:tcPr>
            <w:tcW w:w="1093" w:type="dxa"/>
            <w:vAlign w:val="bottom"/>
          </w:tcPr>
          <w:p w14:paraId="69511278" w14:textId="6378FE9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385</w:t>
            </w:r>
          </w:p>
        </w:tc>
        <w:tc>
          <w:tcPr>
            <w:tcW w:w="1089" w:type="dxa"/>
          </w:tcPr>
          <w:p w14:paraId="663E87F8" w14:textId="79CF5111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97</w:t>
            </w:r>
          </w:p>
        </w:tc>
        <w:tc>
          <w:tcPr>
            <w:tcW w:w="1094" w:type="dxa"/>
          </w:tcPr>
          <w:p w14:paraId="07F31109" w14:textId="54E812D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73</w:t>
            </w:r>
          </w:p>
        </w:tc>
        <w:tc>
          <w:tcPr>
            <w:tcW w:w="1094" w:type="dxa"/>
          </w:tcPr>
          <w:p w14:paraId="12E134E1" w14:textId="62A6D625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88</w:t>
            </w:r>
          </w:p>
        </w:tc>
      </w:tr>
      <w:tr w:rsidR="00C75E70" w:rsidRPr="00FC77F1" w14:paraId="466A4913" w14:textId="77777777" w:rsidTr="00BC3355">
        <w:tc>
          <w:tcPr>
            <w:tcW w:w="1176" w:type="dxa"/>
            <w:vAlign w:val="center"/>
          </w:tcPr>
          <w:p w14:paraId="40ED03F2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8</w:t>
            </w:r>
          </w:p>
        </w:tc>
        <w:tc>
          <w:tcPr>
            <w:tcW w:w="1088" w:type="dxa"/>
          </w:tcPr>
          <w:p w14:paraId="5FBD3726" w14:textId="212FE8AF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15</w:t>
            </w:r>
          </w:p>
        </w:tc>
        <w:tc>
          <w:tcPr>
            <w:tcW w:w="1092" w:type="dxa"/>
          </w:tcPr>
          <w:p w14:paraId="78F99DA5" w14:textId="35480041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9</w:t>
            </w:r>
          </w:p>
        </w:tc>
        <w:tc>
          <w:tcPr>
            <w:tcW w:w="1093" w:type="dxa"/>
          </w:tcPr>
          <w:p w14:paraId="1B21B1EA" w14:textId="5FC5E7E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33</w:t>
            </w:r>
          </w:p>
        </w:tc>
        <w:tc>
          <w:tcPr>
            <w:tcW w:w="1089" w:type="dxa"/>
          </w:tcPr>
          <w:p w14:paraId="76B311EE" w14:textId="3F3E4C29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14</w:t>
            </w:r>
          </w:p>
        </w:tc>
        <w:tc>
          <w:tcPr>
            <w:tcW w:w="1093" w:type="dxa"/>
          </w:tcPr>
          <w:p w14:paraId="4EC3D2F1" w14:textId="6C6FEA8B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4</w:t>
            </w:r>
          </w:p>
        </w:tc>
        <w:tc>
          <w:tcPr>
            <w:tcW w:w="1093" w:type="dxa"/>
          </w:tcPr>
          <w:p w14:paraId="49804E94" w14:textId="6C222BBF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43</w:t>
            </w:r>
          </w:p>
        </w:tc>
        <w:tc>
          <w:tcPr>
            <w:tcW w:w="1089" w:type="dxa"/>
          </w:tcPr>
          <w:p w14:paraId="5A53543D" w14:textId="24C1E0E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11</w:t>
            </w:r>
          </w:p>
        </w:tc>
        <w:tc>
          <w:tcPr>
            <w:tcW w:w="1093" w:type="dxa"/>
          </w:tcPr>
          <w:p w14:paraId="49D38525" w14:textId="4260F0C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6</w:t>
            </w:r>
          </w:p>
        </w:tc>
        <w:tc>
          <w:tcPr>
            <w:tcW w:w="1093" w:type="dxa"/>
            <w:vAlign w:val="bottom"/>
          </w:tcPr>
          <w:p w14:paraId="52A7C63D" w14:textId="33CC862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33</w:t>
            </w:r>
          </w:p>
        </w:tc>
        <w:tc>
          <w:tcPr>
            <w:tcW w:w="1089" w:type="dxa"/>
          </w:tcPr>
          <w:p w14:paraId="096CFE49" w14:textId="2165EFF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12</w:t>
            </w:r>
          </w:p>
        </w:tc>
        <w:tc>
          <w:tcPr>
            <w:tcW w:w="1094" w:type="dxa"/>
          </w:tcPr>
          <w:p w14:paraId="3563EE1E" w14:textId="7FDD3FF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46</w:t>
            </w:r>
          </w:p>
        </w:tc>
        <w:tc>
          <w:tcPr>
            <w:tcW w:w="1094" w:type="dxa"/>
          </w:tcPr>
          <w:p w14:paraId="55B2C632" w14:textId="357243CD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48</w:t>
            </w:r>
          </w:p>
        </w:tc>
      </w:tr>
      <w:tr w:rsidR="00C75E70" w:rsidRPr="00FC77F1" w14:paraId="6EB2A9B9" w14:textId="77777777" w:rsidTr="00BC3355">
        <w:tc>
          <w:tcPr>
            <w:tcW w:w="1176" w:type="dxa"/>
            <w:vAlign w:val="center"/>
          </w:tcPr>
          <w:p w14:paraId="768240BB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10</w:t>
            </w:r>
          </w:p>
        </w:tc>
        <w:tc>
          <w:tcPr>
            <w:tcW w:w="1088" w:type="dxa"/>
          </w:tcPr>
          <w:p w14:paraId="7DFA362C" w14:textId="7DC44C3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29</w:t>
            </w:r>
          </w:p>
        </w:tc>
        <w:tc>
          <w:tcPr>
            <w:tcW w:w="1092" w:type="dxa"/>
          </w:tcPr>
          <w:p w14:paraId="02FD3A16" w14:textId="655627F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5</w:t>
            </w:r>
          </w:p>
        </w:tc>
        <w:tc>
          <w:tcPr>
            <w:tcW w:w="1093" w:type="dxa"/>
          </w:tcPr>
          <w:p w14:paraId="47AA1A76" w14:textId="465E3FD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32</w:t>
            </w:r>
          </w:p>
        </w:tc>
        <w:tc>
          <w:tcPr>
            <w:tcW w:w="1089" w:type="dxa"/>
          </w:tcPr>
          <w:p w14:paraId="63C5EABF" w14:textId="53FC9C75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44</w:t>
            </w:r>
          </w:p>
        </w:tc>
        <w:tc>
          <w:tcPr>
            <w:tcW w:w="1093" w:type="dxa"/>
          </w:tcPr>
          <w:p w14:paraId="3ACB95FA" w14:textId="56AE012C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6</w:t>
            </w:r>
          </w:p>
        </w:tc>
        <w:tc>
          <w:tcPr>
            <w:tcW w:w="1093" w:type="dxa"/>
          </w:tcPr>
          <w:p w14:paraId="2F456393" w14:textId="7D84D66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32</w:t>
            </w:r>
          </w:p>
        </w:tc>
        <w:tc>
          <w:tcPr>
            <w:tcW w:w="1089" w:type="dxa"/>
          </w:tcPr>
          <w:p w14:paraId="1409CA62" w14:textId="3CDECC4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41</w:t>
            </w:r>
          </w:p>
        </w:tc>
        <w:tc>
          <w:tcPr>
            <w:tcW w:w="1093" w:type="dxa"/>
          </w:tcPr>
          <w:p w14:paraId="56A5CC1F" w14:textId="630498A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31</w:t>
            </w:r>
          </w:p>
        </w:tc>
        <w:tc>
          <w:tcPr>
            <w:tcW w:w="1093" w:type="dxa"/>
            <w:vAlign w:val="bottom"/>
          </w:tcPr>
          <w:p w14:paraId="319495C8" w14:textId="24E6955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637</w:t>
            </w:r>
          </w:p>
        </w:tc>
        <w:tc>
          <w:tcPr>
            <w:tcW w:w="1089" w:type="dxa"/>
          </w:tcPr>
          <w:p w14:paraId="2C42EF4D" w14:textId="5EB2A04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43</w:t>
            </w:r>
          </w:p>
        </w:tc>
        <w:tc>
          <w:tcPr>
            <w:tcW w:w="1094" w:type="dxa"/>
          </w:tcPr>
          <w:p w14:paraId="1EE3280E" w14:textId="6626A6C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32</w:t>
            </w:r>
          </w:p>
        </w:tc>
        <w:tc>
          <w:tcPr>
            <w:tcW w:w="1094" w:type="dxa"/>
          </w:tcPr>
          <w:p w14:paraId="0B8454B7" w14:textId="7B9FDAB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38</w:t>
            </w:r>
          </w:p>
        </w:tc>
      </w:tr>
      <w:tr w:rsidR="00C75E70" w:rsidRPr="00FC77F1" w14:paraId="63412BD6" w14:textId="77777777" w:rsidTr="00BC3355">
        <w:tc>
          <w:tcPr>
            <w:tcW w:w="1176" w:type="dxa"/>
            <w:vAlign w:val="center"/>
          </w:tcPr>
          <w:p w14:paraId="572615B7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12</w:t>
            </w:r>
          </w:p>
        </w:tc>
        <w:tc>
          <w:tcPr>
            <w:tcW w:w="1088" w:type="dxa"/>
          </w:tcPr>
          <w:p w14:paraId="6B1C02E4" w14:textId="6DB5F675" w:rsidR="00C75E70" w:rsidRPr="00FC77F1" w:rsidRDefault="00D979BD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4</w:t>
            </w:r>
          </w:p>
        </w:tc>
        <w:tc>
          <w:tcPr>
            <w:tcW w:w="1092" w:type="dxa"/>
          </w:tcPr>
          <w:p w14:paraId="2CA7D6DF" w14:textId="246582C3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52</w:t>
            </w:r>
          </w:p>
        </w:tc>
        <w:tc>
          <w:tcPr>
            <w:tcW w:w="1093" w:type="dxa"/>
          </w:tcPr>
          <w:p w14:paraId="3DEAEE2C" w14:textId="28C3FA6A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56</w:t>
            </w:r>
          </w:p>
        </w:tc>
        <w:tc>
          <w:tcPr>
            <w:tcW w:w="1089" w:type="dxa"/>
          </w:tcPr>
          <w:p w14:paraId="78BFDA8F" w14:textId="1D0B0CFF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6</w:t>
            </w:r>
          </w:p>
        </w:tc>
        <w:tc>
          <w:tcPr>
            <w:tcW w:w="1093" w:type="dxa"/>
          </w:tcPr>
          <w:p w14:paraId="73309236" w14:textId="7933E39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64</w:t>
            </w:r>
          </w:p>
        </w:tc>
        <w:tc>
          <w:tcPr>
            <w:tcW w:w="1093" w:type="dxa"/>
          </w:tcPr>
          <w:p w14:paraId="296621F9" w14:textId="5A11F22F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69</w:t>
            </w:r>
          </w:p>
        </w:tc>
        <w:tc>
          <w:tcPr>
            <w:tcW w:w="1089" w:type="dxa"/>
          </w:tcPr>
          <w:p w14:paraId="4E3206C7" w14:textId="4A4E7928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31</w:t>
            </w:r>
          </w:p>
        </w:tc>
        <w:tc>
          <w:tcPr>
            <w:tcW w:w="1093" w:type="dxa"/>
          </w:tcPr>
          <w:p w14:paraId="703AD868" w14:textId="6D80031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68</w:t>
            </w:r>
          </w:p>
        </w:tc>
        <w:tc>
          <w:tcPr>
            <w:tcW w:w="1093" w:type="dxa"/>
            <w:vAlign w:val="bottom"/>
          </w:tcPr>
          <w:p w14:paraId="1C8CFF00" w14:textId="3CFD075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672</w:t>
            </w:r>
          </w:p>
        </w:tc>
        <w:tc>
          <w:tcPr>
            <w:tcW w:w="1089" w:type="dxa"/>
          </w:tcPr>
          <w:p w14:paraId="681F6828" w14:textId="05BBB8AF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32</w:t>
            </w:r>
          </w:p>
        </w:tc>
        <w:tc>
          <w:tcPr>
            <w:tcW w:w="1094" w:type="dxa"/>
          </w:tcPr>
          <w:p w14:paraId="17EBB979" w14:textId="73D90BBD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75</w:t>
            </w:r>
          </w:p>
        </w:tc>
        <w:tc>
          <w:tcPr>
            <w:tcW w:w="1094" w:type="dxa"/>
          </w:tcPr>
          <w:p w14:paraId="493722DC" w14:textId="3E95ECF4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79</w:t>
            </w:r>
          </w:p>
        </w:tc>
      </w:tr>
      <w:tr w:rsidR="00C75E70" w:rsidRPr="00FC77F1" w14:paraId="78F56EB4" w14:textId="77777777" w:rsidTr="00BC3355"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14:paraId="563B8962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I14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451249DF" w14:textId="78BCD7B8" w:rsidR="00C75E70" w:rsidRPr="00FC77F1" w:rsidRDefault="00D979BD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75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9A8BE9C" w14:textId="21ADD23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89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9A55545" w14:textId="016A902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63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6C4EF71" w14:textId="77CE55EF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95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C227E71" w14:textId="2D7B95F0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14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2599E54" w14:textId="5879F752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94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431BB7EF" w14:textId="3F8ADF6E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94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96C273E" w14:textId="178F3F6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06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bottom"/>
          </w:tcPr>
          <w:p w14:paraId="652A30B7" w14:textId="520EBC44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588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1E9BC95B" w14:textId="0DA8D2D7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94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988589C" w14:textId="68A43DA1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05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5EBC4D7C" w14:textId="18B02416" w:rsidR="00C75E70" w:rsidRPr="00FC77F1" w:rsidRDefault="00752C8A" w:rsidP="00BC3355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86</w:t>
            </w:r>
          </w:p>
        </w:tc>
      </w:tr>
      <w:tr w:rsidR="00C75E70" w:rsidRPr="00FC77F1" w14:paraId="7BCEEBE0" w14:textId="77777777" w:rsidTr="00D979BD"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4D55D" w14:textId="62F7D82E" w:rsidR="00C75E70" w:rsidRPr="00FC77F1" w:rsidRDefault="00C90667" w:rsidP="00D979BD">
            <w:pPr>
              <w:jc w:val="center"/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20"/>
                <w:szCs w:val="16"/>
                <w:lang w:val="en-US"/>
              </w:rPr>
              <w:t>Total varianc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A593B" w14:textId="2C4ACF54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68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DFD6E" w14:textId="48F95E92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9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4C5D" w14:textId="7028BAE6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15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E58BC" w14:textId="4BFE59F8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72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F130B" w14:textId="1F918A83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00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A5274" w14:textId="18999F1E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A1498" w14:textId="4DAA4804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73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4C6A3" w14:textId="3DF26812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0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36A1" w14:textId="1A5950A0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color w:val="000000"/>
                <w:sz w:val="20"/>
                <w:szCs w:val="16"/>
                <w:lang w:val="en-US"/>
              </w:rPr>
              <w:t>622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3D890A" w14:textId="20AD3D9A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73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F3A92" w14:textId="188355F3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01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6C922" w14:textId="3865127F" w:rsidR="00C75E70" w:rsidRPr="00FC77F1" w:rsidRDefault="00752C8A" w:rsidP="00D979BD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.</w:t>
            </w:r>
            <w:r w:rsidR="00C75E70" w:rsidRPr="00FC77F1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22</w:t>
            </w:r>
          </w:p>
        </w:tc>
      </w:tr>
    </w:tbl>
    <w:p w14:paraId="4C3BD800" w14:textId="77777777" w:rsidR="00C75E70" w:rsidRPr="00FC77F1" w:rsidRDefault="00C75E70" w:rsidP="00C75E70">
      <w:pPr>
        <w:rPr>
          <w:rFonts w:ascii="Times New Roman" w:hAnsi="Times New Roman" w:cs="Times New Roman"/>
          <w:b/>
          <w:lang w:val="en-US"/>
        </w:rPr>
      </w:pPr>
      <w:r w:rsidRPr="00FC77F1">
        <w:rPr>
          <w:rFonts w:ascii="Times New Roman" w:hAnsi="Times New Roman" w:cs="Times New Roman"/>
          <w:b/>
          <w:lang w:val="en-US"/>
        </w:rPr>
        <w:t>Note:</w:t>
      </w:r>
      <w:r w:rsidRPr="00FC77F1">
        <w:rPr>
          <w:rFonts w:ascii="Times New Roman" w:hAnsi="Times New Roman" w:cs="Times New Roman"/>
          <w:lang w:val="en-US"/>
        </w:rPr>
        <w:t xml:space="preserve"> The total variance is calculated by dividing the sum of the individual variances of the items by the number of items (</w:t>
      </w:r>
      <m:oMath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R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2</m:t>
            </m:r>
          </m:sup>
        </m:sSup>
        <m:r>
          <w:rPr>
            <w:rFonts w:ascii="Cambria Math" w:hAnsi="Cambria Math" w:cs="Times New Roman"/>
            <w:lang w:val="en-US"/>
          </w:rPr>
          <m:t>=1-((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Cambria Math" w:cs="Times New Roman"/>
            <w:lang w:val="en-US"/>
          </w:rPr>
          <m:t>1+…+</m:t>
        </m:r>
        <m:r>
          <w:rPr>
            <w:rFonts w:ascii="Cambria Math" w:hAnsi="Cambria Math" w:cs="Times New Roman"/>
          </w:rPr>
          <m:t>I</m:t>
        </m:r>
        <m:r>
          <w:rPr>
            <w:rFonts w:ascii="Cambria Math" w:hAnsi="Cambria Math" w:cs="Times New Roman"/>
            <w:lang w:val="en-US"/>
          </w:rPr>
          <m:t>14)/14</m:t>
        </m:r>
      </m:oMath>
      <w:r w:rsidRPr="00FC77F1">
        <w:rPr>
          <w:rFonts w:ascii="Times New Roman" w:hAnsi="Times New Roman" w:cs="Times New Roman"/>
          <w:lang w:val="en-US"/>
        </w:rPr>
        <w:t>) variance and measurement invariance of the models).</w:t>
      </w:r>
    </w:p>
    <w:p w14:paraId="2EDA59EF" w14:textId="77777777" w:rsidR="00C75E70" w:rsidRPr="00FC77F1" w:rsidRDefault="00C75E70" w:rsidP="00C75E70">
      <w:pPr>
        <w:rPr>
          <w:rFonts w:ascii="Times New Roman" w:hAnsi="Times New Roman" w:cs="Times New Roman"/>
          <w:b/>
          <w:lang w:val="en-US"/>
        </w:rPr>
      </w:pPr>
    </w:p>
    <w:p w14:paraId="09B8E8D0" w14:textId="77777777" w:rsidR="00C75E70" w:rsidRPr="00FC77F1" w:rsidRDefault="00C75E70" w:rsidP="00C75E70">
      <w:pPr>
        <w:rPr>
          <w:rFonts w:ascii="Times New Roman" w:hAnsi="Times New Roman" w:cs="Times New Roman"/>
          <w:b/>
          <w:lang w:val="en-US"/>
        </w:rPr>
      </w:pPr>
      <w:r w:rsidRPr="00FC77F1">
        <w:rPr>
          <w:rFonts w:ascii="Times New Roman" w:hAnsi="Times New Roman" w:cs="Times New Roman"/>
          <w:b/>
          <w:lang w:val="en-US"/>
        </w:rPr>
        <w:br w:type="page"/>
      </w:r>
    </w:p>
    <w:p w14:paraId="15C835E0" w14:textId="32C1407A" w:rsidR="00C75E70" w:rsidRPr="00FC77F1" w:rsidRDefault="00C75E70" w:rsidP="00C75E70">
      <w:pPr>
        <w:spacing w:line="360" w:lineRule="auto"/>
        <w:jc w:val="both"/>
        <w:rPr>
          <w:lang w:val="en-US"/>
        </w:rPr>
      </w:pPr>
      <w:bookmarkStart w:id="15" w:name="_Hlk198717085"/>
      <w:r w:rsidRPr="00FC77F1">
        <w:rPr>
          <w:rFonts w:ascii="Times New Roman" w:hAnsi="Times New Roman" w:cs="Times New Roman"/>
          <w:b/>
          <w:lang w:val="en-US"/>
        </w:rPr>
        <w:lastRenderedPageBreak/>
        <w:t>ESM Tab</w:t>
      </w:r>
      <w:r w:rsidR="00E06ADE" w:rsidRPr="00FC77F1">
        <w:rPr>
          <w:rFonts w:ascii="Times New Roman" w:hAnsi="Times New Roman" w:cs="Times New Roman"/>
          <w:b/>
          <w:lang w:val="en-US"/>
        </w:rPr>
        <w:t>le</w:t>
      </w:r>
      <w:r w:rsidRPr="00FC77F1">
        <w:rPr>
          <w:rFonts w:ascii="Times New Roman" w:hAnsi="Times New Roman" w:cs="Times New Roman"/>
          <w:b/>
          <w:lang w:val="en-US"/>
        </w:rPr>
        <w:t xml:space="preserve"> E</w:t>
      </w:r>
      <w:r w:rsidR="00E219A5" w:rsidRPr="00FC77F1">
        <w:rPr>
          <w:rFonts w:ascii="Times New Roman" w:hAnsi="Times New Roman" w:cs="Times New Roman"/>
          <w:b/>
          <w:lang w:val="en-US"/>
        </w:rPr>
        <w:t>5</w:t>
      </w:r>
      <w:r w:rsidRPr="00FC77F1">
        <w:rPr>
          <w:rFonts w:ascii="Times New Roman" w:hAnsi="Times New Roman" w:cs="Times New Roman"/>
          <w:b/>
          <w:lang w:val="en-US"/>
        </w:rPr>
        <w:t>:</w:t>
      </w:r>
      <w:r w:rsidRPr="00FC77F1">
        <w:rPr>
          <w:rFonts w:ascii="Times New Roman" w:hAnsi="Times New Roman" w:cs="Times New Roman"/>
          <w:lang w:val="en-US"/>
        </w:rPr>
        <w:t xml:space="preserve"> Measurement invariance of the specific models</w:t>
      </w:r>
      <w:r w:rsidR="00AD287A" w:rsidRPr="00FC77F1">
        <w:rPr>
          <w:rFonts w:ascii="Times New Roman" w:hAnsi="Times New Roman" w:cs="Times New Roman"/>
          <w:lang w:val="en-US"/>
        </w:rPr>
        <w:t xml:space="preserve"> (total data set)</w:t>
      </w:r>
    </w:p>
    <w:tbl>
      <w:tblPr>
        <w:tblStyle w:val="Tabellenraster"/>
        <w:tblW w:w="142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"/>
        <w:gridCol w:w="1194"/>
        <w:gridCol w:w="1964"/>
        <w:gridCol w:w="966"/>
        <w:gridCol w:w="486"/>
        <w:gridCol w:w="774"/>
        <w:gridCol w:w="633"/>
        <w:gridCol w:w="939"/>
        <w:gridCol w:w="940"/>
        <w:gridCol w:w="779"/>
        <w:gridCol w:w="518"/>
        <w:gridCol w:w="679"/>
        <w:gridCol w:w="761"/>
        <w:gridCol w:w="1061"/>
        <w:gridCol w:w="1718"/>
      </w:tblGrid>
      <w:tr w:rsidR="00C75E70" w:rsidRPr="00FC77F1" w14:paraId="5E5596CE" w14:textId="77777777" w:rsidTr="003F7C29">
        <w:trPr>
          <w:trHeight w:val="60"/>
        </w:trPr>
        <w:tc>
          <w:tcPr>
            <w:tcW w:w="821" w:type="dxa"/>
            <w:vMerge w:val="restart"/>
            <w:tcBorders>
              <w:top w:val="single" w:sz="4" w:space="0" w:color="auto"/>
            </w:tcBorders>
          </w:tcPr>
          <w:bookmarkEnd w:id="15"/>
          <w:p w14:paraId="3CC7A2B3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</w:tcPr>
          <w:p w14:paraId="51B97C13" w14:textId="53FD92FA" w:rsidR="00C75E70" w:rsidRPr="00FC77F1" w:rsidRDefault="00171A4B" w:rsidP="00BC335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964" w:type="dxa"/>
            <w:vMerge w:val="restart"/>
            <w:tcBorders>
              <w:top w:val="single" w:sz="4" w:space="0" w:color="auto"/>
            </w:tcBorders>
            <w:vAlign w:val="center"/>
          </w:tcPr>
          <w:p w14:paraId="53D9D6F1" w14:textId="77777777" w:rsidR="00C75E70" w:rsidRPr="00FC77F1" w:rsidRDefault="00C75E70" w:rsidP="00BC335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38" w:type="dxa"/>
            <w:gridSpan w:val="6"/>
            <w:tcBorders>
              <w:top w:val="single" w:sz="4" w:space="0" w:color="auto"/>
            </w:tcBorders>
            <w:vAlign w:val="center"/>
          </w:tcPr>
          <w:p w14:paraId="6717C6EC" w14:textId="780D13A9" w:rsidR="00C75E70" w:rsidRPr="00FC77F1" w:rsidRDefault="00171A4B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odel level</w:t>
            </w:r>
          </w:p>
        </w:tc>
        <w:tc>
          <w:tcPr>
            <w:tcW w:w="5516" w:type="dxa"/>
            <w:gridSpan w:val="6"/>
            <w:tcBorders>
              <w:top w:val="single" w:sz="4" w:space="0" w:color="auto"/>
            </w:tcBorders>
            <w:vAlign w:val="center"/>
          </w:tcPr>
          <w:p w14:paraId="163730BE" w14:textId="4E66BF17" w:rsidR="00C75E70" w:rsidRPr="00FC77F1" w:rsidRDefault="00171A4B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odel </w:t>
            </w:r>
            <w:r w:rsidR="007C362A"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parison</w:t>
            </w:r>
          </w:p>
        </w:tc>
      </w:tr>
      <w:tr w:rsidR="00171A4B" w:rsidRPr="00FC77F1" w14:paraId="3A413184" w14:textId="77777777" w:rsidTr="003F7C29">
        <w:trPr>
          <w:trHeight w:val="60"/>
        </w:trPr>
        <w:tc>
          <w:tcPr>
            <w:tcW w:w="821" w:type="dxa"/>
            <w:vMerge/>
            <w:vAlign w:val="center"/>
          </w:tcPr>
          <w:p w14:paraId="14873601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222F7DB0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Merge/>
            <w:vAlign w:val="center"/>
          </w:tcPr>
          <w:p w14:paraId="12F57AB1" w14:textId="77777777" w:rsidR="00C75E70" w:rsidRPr="00FC77F1" w:rsidRDefault="00C75E70" w:rsidP="00BC335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6E70A327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sym w:font="Symbol" w:char="F063"/>
            </w: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²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722FFA9D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f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5AE4528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799FED90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FI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0769ABF2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MSEA</w:t>
            </w: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7BF6157D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2AA34D8E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∆χ²</w:t>
            </w: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55E2FEDA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f</w:t>
            </w: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0057C8DE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42C18DB1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∆CFI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16659D1E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∆RMSEA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53493348" w14:textId="43CF4C6E" w:rsidR="00C75E70" w:rsidRPr="00FC77F1" w:rsidRDefault="007C362A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cision</w:t>
            </w:r>
          </w:p>
        </w:tc>
      </w:tr>
      <w:tr w:rsidR="00171A4B" w:rsidRPr="00FC77F1" w14:paraId="5B21DE00" w14:textId="77777777" w:rsidTr="00770203">
        <w:trPr>
          <w:trHeight w:val="60"/>
        </w:trPr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72155F0E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I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C8E94" w14:textId="28A64C77" w:rsidR="00C75E70" w:rsidRPr="00FC77F1" w:rsidRDefault="00171A4B" w:rsidP="00BC335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66268C38" w14:textId="4F410973" w:rsidR="00C75E70" w:rsidRPr="00FC77F1" w:rsidRDefault="00171A4B" w:rsidP="00BC335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  <w:r w:rsidR="00C75E70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1974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6FDE32FB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3A56C3F1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DA7B8A9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16640982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16CD791A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63AB88C0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46AA1154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0567ACB8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7559C337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0FA313EA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7E3FA017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69ED9960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71A4B" w:rsidRPr="00FC77F1" w14:paraId="5F13E34A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3D4E95F1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0ADB26A1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1465AD6E" w14:textId="204C6780" w:rsidR="00C75E70" w:rsidRPr="00FC77F1" w:rsidRDefault="00171A4B" w:rsidP="00BC335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  <w:r w:rsidR="00C75E70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1421)</w:t>
            </w:r>
          </w:p>
        </w:tc>
        <w:tc>
          <w:tcPr>
            <w:tcW w:w="966" w:type="dxa"/>
            <w:vAlign w:val="center"/>
          </w:tcPr>
          <w:p w14:paraId="1BBB1E9E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74925C13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2DE34C73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03F8A1E3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7467273A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3458CAE4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4D6C592E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50A61712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0ECFF3D2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5AC97071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7CEB7EE1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716F8A27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F7C29" w:rsidRPr="00FC77F1" w14:paraId="6269EEFD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19038818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3788BE03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13EE42E6" w14:textId="2673C660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368921CF" w14:textId="6C5A0C8B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7.889</w:t>
            </w:r>
          </w:p>
        </w:tc>
        <w:tc>
          <w:tcPr>
            <w:tcW w:w="486" w:type="dxa"/>
            <w:vAlign w:val="center"/>
          </w:tcPr>
          <w:p w14:paraId="45E2DB24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774" w:type="dxa"/>
            <w:vAlign w:val="center"/>
          </w:tcPr>
          <w:p w14:paraId="2AFDBEDC" w14:textId="416BF16A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638FBC09" w14:textId="4E6F18BD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939" w:type="dxa"/>
            <w:vAlign w:val="center"/>
          </w:tcPr>
          <w:p w14:paraId="1C2D955D" w14:textId="2589B48E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6</w:t>
            </w:r>
          </w:p>
        </w:tc>
        <w:tc>
          <w:tcPr>
            <w:tcW w:w="940" w:type="dxa"/>
            <w:vAlign w:val="center"/>
          </w:tcPr>
          <w:p w14:paraId="1BC7E070" w14:textId="06D360EE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vAlign w:val="center"/>
          </w:tcPr>
          <w:p w14:paraId="5DF9DF62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55FBA35E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31B73526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5C7ED123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082A1FDC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5314DCDD" w14:textId="0E834BFF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le model fit</w:t>
            </w:r>
          </w:p>
        </w:tc>
      </w:tr>
      <w:tr w:rsidR="003F7C29" w:rsidRPr="00FC77F1" w14:paraId="54ADBA68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15023E8C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12264426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61111DA0" w14:textId="5D7E1A5A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68AA6953" w14:textId="7DF4AF49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4.423</w:t>
            </w:r>
          </w:p>
        </w:tc>
        <w:tc>
          <w:tcPr>
            <w:tcW w:w="486" w:type="dxa"/>
            <w:vAlign w:val="center"/>
          </w:tcPr>
          <w:p w14:paraId="6C978C10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774" w:type="dxa"/>
            <w:vAlign w:val="center"/>
          </w:tcPr>
          <w:p w14:paraId="0CE525C5" w14:textId="1E773AB8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4DE6B608" w14:textId="1999FCA3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3</w:t>
            </w:r>
          </w:p>
        </w:tc>
        <w:tc>
          <w:tcPr>
            <w:tcW w:w="939" w:type="dxa"/>
            <w:vAlign w:val="center"/>
          </w:tcPr>
          <w:p w14:paraId="26E224FA" w14:textId="717D97A9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2</w:t>
            </w:r>
          </w:p>
        </w:tc>
        <w:tc>
          <w:tcPr>
            <w:tcW w:w="940" w:type="dxa"/>
            <w:vAlign w:val="center"/>
          </w:tcPr>
          <w:p w14:paraId="4CB15D04" w14:textId="312DCB78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vAlign w:val="center"/>
          </w:tcPr>
          <w:p w14:paraId="4B4A4642" w14:textId="73B3D790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9</w:t>
            </w:r>
          </w:p>
        </w:tc>
        <w:tc>
          <w:tcPr>
            <w:tcW w:w="518" w:type="dxa"/>
            <w:vAlign w:val="center"/>
          </w:tcPr>
          <w:p w14:paraId="7B7629B7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79" w:type="dxa"/>
            <w:vAlign w:val="center"/>
          </w:tcPr>
          <w:p w14:paraId="7F2B4637" w14:textId="7FE4B171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</w:t>
            </w:r>
          </w:p>
        </w:tc>
        <w:tc>
          <w:tcPr>
            <w:tcW w:w="761" w:type="dxa"/>
            <w:vAlign w:val="center"/>
          </w:tcPr>
          <w:p w14:paraId="3A31AC2F" w14:textId="38D72253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3</w:t>
            </w:r>
          </w:p>
        </w:tc>
        <w:tc>
          <w:tcPr>
            <w:tcW w:w="1061" w:type="dxa"/>
            <w:vAlign w:val="center"/>
          </w:tcPr>
          <w:p w14:paraId="1EA758D3" w14:textId="08B4A802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4</w:t>
            </w:r>
          </w:p>
        </w:tc>
        <w:tc>
          <w:tcPr>
            <w:tcW w:w="1718" w:type="dxa"/>
            <w:vAlign w:val="center"/>
          </w:tcPr>
          <w:p w14:paraId="150750A6" w14:textId="5BB9B831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3F7C29" w:rsidRPr="00FC77F1" w14:paraId="51343854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27D51A46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355DB7E3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67644BBD" w14:textId="019A9001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0DBA8E6B" w14:textId="1A4153C0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6.365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48F662E8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F3D356D" w14:textId="2A7334A0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5A375397" w14:textId="49DAB701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178E9C27" w14:textId="5DF848D5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550944E8" w14:textId="657DE923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5FA54FB9" w14:textId="1F802DBD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9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63F04512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1396ADB7" w14:textId="4F0D97D8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169307B8" w14:textId="5DB68BE5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8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219BE733" w14:textId="6A31EA1F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750162B2" w14:textId="3143B0BD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171A4B" w:rsidRPr="00FC77F1" w14:paraId="6E8A3A84" w14:textId="77777777" w:rsidTr="00770203">
        <w:trPr>
          <w:trHeight w:val="60"/>
        </w:trPr>
        <w:tc>
          <w:tcPr>
            <w:tcW w:w="821" w:type="dxa"/>
            <w:vMerge/>
            <w:vAlign w:val="center"/>
          </w:tcPr>
          <w:p w14:paraId="5B61DD7C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AB842" w14:textId="580B7FD6" w:rsidR="00C75E70" w:rsidRPr="00FC77F1" w:rsidRDefault="00171A4B" w:rsidP="00BC335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02FBB07E" w14:textId="77777777" w:rsidR="00C75E70" w:rsidRPr="00FC77F1" w:rsidRDefault="00C75E70" w:rsidP="00BC335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50 (N=613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0CAE9690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20D2BC0D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F850FDC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3EBE5103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2636B968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1C73920A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18B65982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26949BD5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2E2AF86C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418909FF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41514F68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67602577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71A4B" w:rsidRPr="00FC77F1" w14:paraId="57E2065D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47F3D68F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707B087C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3B016366" w14:textId="77777777" w:rsidR="00C75E70" w:rsidRPr="00FC77F1" w:rsidRDefault="00C75E70" w:rsidP="00BC335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81-C96 (N=603)</w:t>
            </w:r>
          </w:p>
        </w:tc>
        <w:tc>
          <w:tcPr>
            <w:tcW w:w="966" w:type="dxa"/>
            <w:vAlign w:val="center"/>
          </w:tcPr>
          <w:p w14:paraId="3F4F1EB1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59592F96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4D836BAD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45C6B20D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72A96D45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68D1D405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54BFA9A5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57DBF303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2C068C4A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1240B054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56B937E4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1AA21A92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F7C29" w:rsidRPr="00FC77F1" w14:paraId="616795A3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151B07E3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490A4ABC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2AE1DBC6" w14:textId="70212970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35B90DBA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3.708</w:t>
            </w:r>
          </w:p>
        </w:tc>
        <w:tc>
          <w:tcPr>
            <w:tcW w:w="486" w:type="dxa"/>
            <w:vAlign w:val="center"/>
          </w:tcPr>
          <w:p w14:paraId="17506766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774" w:type="dxa"/>
            <w:vAlign w:val="center"/>
          </w:tcPr>
          <w:p w14:paraId="029B6AD5" w14:textId="348A9F53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1F5E1864" w14:textId="5B35107A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9</w:t>
            </w:r>
          </w:p>
        </w:tc>
        <w:tc>
          <w:tcPr>
            <w:tcW w:w="939" w:type="dxa"/>
            <w:vAlign w:val="center"/>
          </w:tcPr>
          <w:p w14:paraId="77DA71D8" w14:textId="5EC2DB10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2</w:t>
            </w:r>
          </w:p>
        </w:tc>
        <w:tc>
          <w:tcPr>
            <w:tcW w:w="940" w:type="dxa"/>
            <w:vAlign w:val="center"/>
          </w:tcPr>
          <w:p w14:paraId="124E612F" w14:textId="3F1B815B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vAlign w:val="center"/>
          </w:tcPr>
          <w:p w14:paraId="63F30956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7DBA0A18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65224376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6E82F2BC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30A71394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14A6E338" w14:textId="2EA976B0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le model fit</w:t>
            </w:r>
          </w:p>
        </w:tc>
      </w:tr>
      <w:tr w:rsidR="003F7C29" w:rsidRPr="00FC77F1" w14:paraId="68783666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5DE47431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204A5DCF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5FFD9827" w14:textId="7BABA4D5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1EC2F4B9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7.272</w:t>
            </w:r>
          </w:p>
        </w:tc>
        <w:tc>
          <w:tcPr>
            <w:tcW w:w="486" w:type="dxa"/>
            <w:vAlign w:val="center"/>
          </w:tcPr>
          <w:p w14:paraId="38332DE8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774" w:type="dxa"/>
            <w:vAlign w:val="center"/>
          </w:tcPr>
          <w:p w14:paraId="1E74E8D0" w14:textId="6C52CAE0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06142AA3" w14:textId="4E4F5BE9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3</w:t>
            </w:r>
          </w:p>
        </w:tc>
        <w:tc>
          <w:tcPr>
            <w:tcW w:w="939" w:type="dxa"/>
            <w:vAlign w:val="center"/>
          </w:tcPr>
          <w:p w14:paraId="4EB47619" w14:textId="0EA41B38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5</w:t>
            </w:r>
          </w:p>
        </w:tc>
        <w:tc>
          <w:tcPr>
            <w:tcW w:w="940" w:type="dxa"/>
            <w:vAlign w:val="center"/>
          </w:tcPr>
          <w:p w14:paraId="7C237079" w14:textId="7D1F91CF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vAlign w:val="center"/>
          </w:tcPr>
          <w:p w14:paraId="769ED886" w14:textId="74ECB30B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2</w:t>
            </w:r>
          </w:p>
        </w:tc>
        <w:tc>
          <w:tcPr>
            <w:tcW w:w="518" w:type="dxa"/>
            <w:vAlign w:val="center"/>
          </w:tcPr>
          <w:p w14:paraId="46E59593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79" w:type="dxa"/>
            <w:vAlign w:val="center"/>
          </w:tcPr>
          <w:p w14:paraId="70A7FCD8" w14:textId="734D3742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vAlign w:val="center"/>
          </w:tcPr>
          <w:p w14:paraId="779BDF81" w14:textId="0CDA802C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4</w:t>
            </w:r>
          </w:p>
        </w:tc>
        <w:tc>
          <w:tcPr>
            <w:tcW w:w="1061" w:type="dxa"/>
            <w:vAlign w:val="center"/>
          </w:tcPr>
          <w:p w14:paraId="31DA4D94" w14:textId="35AB9F0E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</w:p>
        </w:tc>
        <w:tc>
          <w:tcPr>
            <w:tcW w:w="1718" w:type="dxa"/>
          </w:tcPr>
          <w:p w14:paraId="1EDEE808" w14:textId="76F9ED31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3F7C29" w:rsidRPr="00FC77F1" w14:paraId="1CA7D440" w14:textId="77777777" w:rsidTr="00770203">
        <w:trPr>
          <w:trHeight w:val="56"/>
        </w:trPr>
        <w:tc>
          <w:tcPr>
            <w:tcW w:w="821" w:type="dxa"/>
            <w:vMerge/>
            <w:vAlign w:val="center"/>
          </w:tcPr>
          <w:p w14:paraId="66CBC96F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32FB941F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786E3935" w14:textId="524B3304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37959F30" w14:textId="66123E3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1.587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0208D4E0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7DB4016" w14:textId="4529985C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21365401" w14:textId="0AC145B4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C4163D5" w14:textId="02B739D6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39FC86F" w14:textId="3BD0C0A2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3D90CF0" w14:textId="735A58A4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5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08D21906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7F16B9BE" w14:textId="2077DDA0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0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25E0A191" w14:textId="36CCD9FB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35A2EEC0" w14:textId="1C82A6C0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46AE02A2" w14:textId="36FA2D98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171A4B" w:rsidRPr="00FC77F1" w14:paraId="360F02ED" w14:textId="77777777" w:rsidTr="00770203">
        <w:trPr>
          <w:trHeight w:val="60"/>
        </w:trPr>
        <w:tc>
          <w:tcPr>
            <w:tcW w:w="821" w:type="dxa"/>
            <w:vMerge/>
            <w:vAlign w:val="center"/>
          </w:tcPr>
          <w:p w14:paraId="6D865518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14:paraId="557B5C40" w14:textId="3C9C8329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ADS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788ED7B1" w14:textId="26FC2B09" w:rsidR="00C75E70" w:rsidRPr="00FC77F1" w:rsidRDefault="00C90667" w:rsidP="00BC335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distress</w:t>
            </w:r>
            <w:r w:rsidR="00C75E70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1460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1AF59657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5A9556F4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E35B631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5D9B50B0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2A735671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25C7F31C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02C64CA5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0C7716C2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4FB0C886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4C09A86B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298EE312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69A9E6FA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71A4B" w:rsidRPr="00FC77F1" w14:paraId="15DACBD2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78F00C78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2C1B57A6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2FFE3F1E" w14:textId="1F7B2AA6" w:rsidR="00C75E70" w:rsidRPr="00FC77F1" w:rsidRDefault="00C90667" w:rsidP="00BC335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distress</w:t>
            </w:r>
            <w:r w:rsidR="00C75E70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1064)</w:t>
            </w:r>
          </w:p>
        </w:tc>
        <w:tc>
          <w:tcPr>
            <w:tcW w:w="966" w:type="dxa"/>
            <w:vAlign w:val="center"/>
          </w:tcPr>
          <w:p w14:paraId="47C82423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641F1C11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1884B1B6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35A25E6C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310D1DC4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F3BBB72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1192FD0D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4F02A022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32C60BF9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72C61E34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3581AD6C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4AE6DDE1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F7C29" w:rsidRPr="00FC77F1" w14:paraId="474D66D9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05C9EAEB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2E45F29E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4C79688C" w14:textId="7F3088FB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68AC91D5" w14:textId="72A8A3D4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1.103</w:t>
            </w:r>
          </w:p>
        </w:tc>
        <w:tc>
          <w:tcPr>
            <w:tcW w:w="486" w:type="dxa"/>
            <w:vAlign w:val="center"/>
          </w:tcPr>
          <w:p w14:paraId="3F638374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774" w:type="dxa"/>
            <w:vAlign w:val="center"/>
          </w:tcPr>
          <w:p w14:paraId="67B6C245" w14:textId="7F22A875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6947B5B1" w14:textId="7AB2A997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2</w:t>
            </w:r>
          </w:p>
        </w:tc>
        <w:tc>
          <w:tcPr>
            <w:tcW w:w="939" w:type="dxa"/>
            <w:vAlign w:val="center"/>
          </w:tcPr>
          <w:p w14:paraId="7F124554" w14:textId="653DF71C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7</w:t>
            </w:r>
          </w:p>
        </w:tc>
        <w:tc>
          <w:tcPr>
            <w:tcW w:w="940" w:type="dxa"/>
            <w:vAlign w:val="center"/>
          </w:tcPr>
          <w:p w14:paraId="7AFA9548" w14:textId="22AFB9DE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vAlign w:val="center"/>
          </w:tcPr>
          <w:p w14:paraId="7A3DEF67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35163330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2FB67A27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0678E91D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6793A0D3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258DADB3" w14:textId="2CBEC680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cceptable model fit</w:t>
            </w:r>
          </w:p>
        </w:tc>
      </w:tr>
      <w:tr w:rsidR="003F7C29" w:rsidRPr="00FC77F1" w14:paraId="2C78372E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7F6F5CDC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6E4A4F71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33D69511" w14:textId="2A356E5E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4A21801F" w14:textId="40000893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10.833</w:t>
            </w:r>
          </w:p>
        </w:tc>
        <w:tc>
          <w:tcPr>
            <w:tcW w:w="486" w:type="dxa"/>
            <w:vAlign w:val="center"/>
          </w:tcPr>
          <w:p w14:paraId="023D0207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774" w:type="dxa"/>
            <w:vAlign w:val="center"/>
          </w:tcPr>
          <w:p w14:paraId="79837512" w14:textId="3F81CC7F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432F2C07" w14:textId="149C0314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4</w:t>
            </w:r>
          </w:p>
        </w:tc>
        <w:tc>
          <w:tcPr>
            <w:tcW w:w="939" w:type="dxa"/>
            <w:vAlign w:val="center"/>
          </w:tcPr>
          <w:p w14:paraId="03B8D619" w14:textId="634A9A8B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8</w:t>
            </w:r>
          </w:p>
        </w:tc>
        <w:tc>
          <w:tcPr>
            <w:tcW w:w="940" w:type="dxa"/>
            <w:vAlign w:val="center"/>
          </w:tcPr>
          <w:p w14:paraId="64FA307B" w14:textId="4DBA23EF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vAlign w:val="center"/>
          </w:tcPr>
          <w:p w14:paraId="6D22CFBF" w14:textId="7CF5C649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518" w:type="dxa"/>
            <w:vAlign w:val="center"/>
          </w:tcPr>
          <w:p w14:paraId="6B88D642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79" w:type="dxa"/>
            <w:vAlign w:val="center"/>
          </w:tcPr>
          <w:p w14:paraId="7B909630" w14:textId="30349912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vAlign w:val="center"/>
          </w:tcPr>
          <w:p w14:paraId="74DEA526" w14:textId="0C6E7721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8</w:t>
            </w:r>
          </w:p>
        </w:tc>
        <w:tc>
          <w:tcPr>
            <w:tcW w:w="1061" w:type="dxa"/>
            <w:vAlign w:val="center"/>
          </w:tcPr>
          <w:p w14:paraId="1C728A6F" w14:textId="5715B600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718" w:type="dxa"/>
            <w:vAlign w:val="center"/>
          </w:tcPr>
          <w:p w14:paraId="71357FE4" w14:textId="39E77E13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not given</w:t>
            </w:r>
          </w:p>
        </w:tc>
      </w:tr>
      <w:tr w:rsidR="003F7C29" w:rsidRPr="00FC77F1" w14:paraId="5D07C95A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1AE9A22D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0FFF503F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50B647B1" w14:textId="192F28A6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BE94416" w14:textId="638EB040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9.29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3EE60AAF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1A34BDCF" w14:textId="14CC3BD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746266B1" w14:textId="604015B3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7E0A92DA" w14:textId="276E5B90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8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76B0AD74" w14:textId="43859A05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72FB2982" w14:textId="509DD781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7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28744F7F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111A8AF0" w14:textId="10FE981E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4250DDD2" w14:textId="29038240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2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335AA9D1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38317950" w14:textId="6C480101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not given</w:t>
            </w:r>
          </w:p>
        </w:tc>
      </w:tr>
      <w:tr w:rsidR="00171A4B" w:rsidRPr="00FC77F1" w14:paraId="2D05CD1D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0EC472FD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217C1FF7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31E30838" w14:textId="338D8844" w:rsidR="00C75E70" w:rsidRPr="00FC77F1" w:rsidRDefault="00C90667" w:rsidP="00BC335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distress</w:t>
            </w:r>
            <w:r w:rsidR="00C75E70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1064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6DBF1CBD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57BE7B0A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41831C8E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5DEB38F8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23F56394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17F9E44F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68B85F5F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042FB3F4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35175575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5B363DB9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4AEAC257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2B2E5F2B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71A4B" w:rsidRPr="00FC77F1" w14:paraId="749DF341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529A98DE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0FE7537E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387AD041" w14:textId="62121BB2" w:rsidR="00C75E70" w:rsidRPr="00FC77F1" w:rsidRDefault="00C90667" w:rsidP="00BC3355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distress</w:t>
            </w:r>
            <w:r w:rsidR="00C75E70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=871)</w:t>
            </w:r>
          </w:p>
        </w:tc>
        <w:tc>
          <w:tcPr>
            <w:tcW w:w="966" w:type="dxa"/>
            <w:vAlign w:val="center"/>
          </w:tcPr>
          <w:p w14:paraId="5A943264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025E0BEF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6CFC8EFD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30065E79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7F631B59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181D2BE8" w14:textId="77777777" w:rsidR="00C75E70" w:rsidRPr="00FC77F1" w:rsidDel="00232D2A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322A1F73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15055326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0853A084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0B4194EA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6DFA87E2" w14:textId="77777777" w:rsidR="00C75E70" w:rsidRPr="00FC77F1" w:rsidRDefault="00C75E70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3F3BCFC1" w14:textId="77777777" w:rsidR="00C75E70" w:rsidRPr="00FC77F1" w:rsidRDefault="00C75E70" w:rsidP="00BC3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F7C29" w:rsidRPr="00FC77F1" w14:paraId="7835511A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6A8A0424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4BCDB8E9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2E3BA8B3" w14:textId="01625DA2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41C39DA4" w14:textId="1F39A460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5.569</w:t>
            </w:r>
          </w:p>
        </w:tc>
        <w:tc>
          <w:tcPr>
            <w:tcW w:w="486" w:type="dxa"/>
            <w:vAlign w:val="center"/>
          </w:tcPr>
          <w:p w14:paraId="0883626A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</w:p>
        </w:tc>
        <w:tc>
          <w:tcPr>
            <w:tcW w:w="774" w:type="dxa"/>
            <w:vAlign w:val="center"/>
          </w:tcPr>
          <w:p w14:paraId="33633B13" w14:textId="29AD0F13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00DE1515" w14:textId="6B389511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3</w:t>
            </w:r>
          </w:p>
        </w:tc>
        <w:tc>
          <w:tcPr>
            <w:tcW w:w="939" w:type="dxa"/>
            <w:vAlign w:val="center"/>
          </w:tcPr>
          <w:p w14:paraId="62DB7D8D" w14:textId="2F00F2FC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8</w:t>
            </w:r>
          </w:p>
        </w:tc>
        <w:tc>
          <w:tcPr>
            <w:tcW w:w="940" w:type="dxa"/>
            <w:vAlign w:val="center"/>
          </w:tcPr>
          <w:p w14:paraId="196C6989" w14:textId="42F999C3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vAlign w:val="center"/>
          </w:tcPr>
          <w:p w14:paraId="6F196D81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3D8AEBAB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157FD810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6490A897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1CA08D56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565AE5F8" w14:textId="44BC7BF1" w:rsidR="003F7C29" w:rsidRPr="00FC77F1" w:rsidDel="00232D2A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cceptable model fit</w:t>
            </w:r>
          </w:p>
        </w:tc>
      </w:tr>
      <w:tr w:rsidR="003F7C29" w:rsidRPr="00FC77F1" w14:paraId="202E6AA0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307555DF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206C1691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6DAA883F" w14:textId="0AA834CA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4239D558" w14:textId="6B0BE804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60.196</w:t>
            </w:r>
          </w:p>
        </w:tc>
        <w:tc>
          <w:tcPr>
            <w:tcW w:w="486" w:type="dxa"/>
            <w:vAlign w:val="center"/>
          </w:tcPr>
          <w:p w14:paraId="3FBA5F92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</w:t>
            </w:r>
          </w:p>
        </w:tc>
        <w:tc>
          <w:tcPr>
            <w:tcW w:w="774" w:type="dxa"/>
            <w:vAlign w:val="center"/>
          </w:tcPr>
          <w:p w14:paraId="6BF12C45" w14:textId="6F42FDF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1E3C30CE" w14:textId="5A42CA19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1</w:t>
            </w:r>
          </w:p>
        </w:tc>
        <w:tc>
          <w:tcPr>
            <w:tcW w:w="939" w:type="dxa"/>
            <w:vAlign w:val="center"/>
          </w:tcPr>
          <w:p w14:paraId="06290B4F" w14:textId="686798F4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7</w:t>
            </w:r>
          </w:p>
        </w:tc>
        <w:tc>
          <w:tcPr>
            <w:tcW w:w="940" w:type="dxa"/>
            <w:vAlign w:val="center"/>
          </w:tcPr>
          <w:p w14:paraId="6FA37936" w14:textId="3A2959F9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vAlign w:val="center"/>
          </w:tcPr>
          <w:p w14:paraId="6D6E1090" w14:textId="4C4D7D9C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518" w:type="dxa"/>
            <w:vAlign w:val="center"/>
          </w:tcPr>
          <w:p w14:paraId="327E5F92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79" w:type="dxa"/>
            <w:vAlign w:val="center"/>
          </w:tcPr>
          <w:p w14:paraId="3525363D" w14:textId="4F42CE74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vAlign w:val="center"/>
          </w:tcPr>
          <w:p w14:paraId="6F9E7F99" w14:textId="37D77208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2</w:t>
            </w:r>
          </w:p>
        </w:tc>
        <w:tc>
          <w:tcPr>
            <w:tcW w:w="1061" w:type="dxa"/>
            <w:vAlign w:val="center"/>
          </w:tcPr>
          <w:p w14:paraId="2E920EB0" w14:textId="792DB3C4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1718" w:type="dxa"/>
            <w:vAlign w:val="center"/>
          </w:tcPr>
          <w:p w14:paraId="344A4463" w14:textId="005CFAA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not given</w:t>
            </w:r>
          </w:p>
        </w:tc>
      </w:tr>
      <w:tr w:rsidR="003F7C29" w:rsidRPr="00FC77F1" w14:paraId="5A346B5D" w14:textId="77777777" w:rsidTr="00770203">
        <w:trPr>
          <w:trHeight w:val="71"/>
        </w:trPr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2FBD3BBE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09A9A3AC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4BF8A113" w14:textId="345C2698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1C483A75" w14:textId="4E2C12FE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8.867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19F76B34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3D8756B" w14:textId="79104285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621D674E" w14:textId="531E494B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1D110895" w14:textId="4F1C4B5E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9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1830F86" w14:textId="03160230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0BF767E4" w14:textId="38EEAB4C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9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2D5951FF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56AB7801" w14:textId="2FEA0DD5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0B27AC70" w14:textId="07BD438A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0C0EF1A6" w14:textId="336F8C6C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3459202F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ject</w:t>
            </w:r>
          </w:p>
        </w:tc>
      </w:tr>
      <w:tr w:rsidR="00C90667" w:rsidRPr="00FC77F1" w14:paraId="0ACF37A5" w14:textId="77777777" w:rsidTr="00770203">
        <w:trPr>
          <w:trHeight w:val="71"/>
        </w:trPr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2807A2C8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VII.i</w:t>
            </w:r>
            <w:proofErr w:type="spellEnd"/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14:paraId="47FC9DE2" w14:textId="5EAB12CD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4141CF07" w14:textId="2E4161D7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(N=1974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14B016E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426BBA8B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39E02E6E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6861F3D2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10D3B288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2474CCD2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2FE25DB8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1A3235FC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134DCBBB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2A8D8DD7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138740D5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46CEE90B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210468B7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4A9676F4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095E4975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0134C6AE" w14:textId="1FDD4D87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(N=1421)</w:t>
            </w:r>
          </w:p>
        </w:tc>
        <w:tc>
          <w:tcPr>
            <w:tcW w:w="966" w:type="dxa"/>
            <w:vAlign w:val="center"/>
          </w:tcPr>
          <w:p w14:paraId="60B6A50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59E5D0A3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6081F360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746294DF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04F6178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6FF1CB97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2A1C647B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1E4789A5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397832F1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534723A3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6B2F071E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0631011D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F7C29" w:rsidRPr="00FC77F1" w14:paraId="534AEA92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4131EA47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32F58FAB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11955FDA" w14:textId="36782349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2A8AE1AC" w14:textId="61BD95E4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2.35</w:t>
            </w:r>
          </w:p>
        </w:tc>
        <w:tc>
          <w:tcPr>
            <w:tcW w:w="486" w:type="dxa"/>
            <w:vAlign w:val="center"/>
          </w:tcPr>
          <w:p w14:paraId="2D005528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774" w:type="dxa"/>
            <w:vAlign w:val="center"/>
          </w:tcPr>
          <w:p w14:paraId="00CFB8ED" w14:textId="6E9B7E8D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3BF603F6" w14:textId="1E8D2B25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8</w:t>
            </w:r>
          </w:p>
        </w:tc>
        <w:tc>
          <w:tcPr>
            <w:tcW w:w="939" w:type="dxa"/>
            <w:vAlign w:val="center"/>
          </w:tcPr>
          <w:p w14:paraId="6802C01E" w14:textId="744367E1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</w:p>
        </w:tc>
        <w:tc>
          <w:tcPr>
            <w:tcW w:w="940" w:type="dxa"/>
            <w:vAlign w:val="center"/>
          </w:tcPr>
          <w:p w14:paraId="4C913CB4" w14:textId="3C7E2152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vAlign w:val="center"/>
          </w:tcPr>
          <w:p w14:paraId="7AD29E41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7D0E0DC9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1F33C0B2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1F743D10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495764D4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38C406F0" w14:textId="0DEBA57E" w:rsidR="003F7C29" w:rsidRPr="00FC77F1" w:rsidDel="00232D2A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le model fit</w:t>
            </w:r>
          </w:p>
        </w:tc>
      </w:tr>
      <w:tr w:rsidR="003F7C29" w:rsidRPr="00FC77F1" w14:paraId="4930B8FA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7C15C484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6A210837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10452763" w14:textId="0DF3D773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4804A8AD" w14:textId="592EBA71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3.407</w:t>
            </w:r>
          </w:p>
        </w:tc>
        <w:tc>
          <w:tcPr>
            <w:tcW w:w="486" w:type="dxa"/>
            <w:vAlign w:val="center"/>
          </w:tcPr>
          <w:p w14:paraId="75C7D906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</w:t>
            </w:r>
          </w:p>
        </w:tc>
        <w:tc>
          <w:tcPr>
            <w:tcW w:w="774" w:type="dxa"/>
            <w:vAlign w:val="center"/>
          </w:tcPr>
          <w:p w14:paraId="0EDDB5C4" w14:textId="2926E4BB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6A92D9F8" w14:textId="734D8DCE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4</w:t>
            </w:r>
          </w:p>
        </w:tc>
        <w:tc>
          <w:tcPr>
            <w:tcW w:w="939" w:type="dxa"/>
            <w:vAlign w:val="center"/>
          </w:tcPr>
          <w:p w14:paraId="1EC10106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038</w:t>
            </w:r>
          </w:p>
        </w:tc>
        <w:tc>
          <w:tcPr>
            <w:tcW w:w="940" w:type="dxa"/>
            <w:vAlign w:val="center"/>
          </w:tcPr>
          <w:p w14:paraId="6D50F54E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00</w:t>
            </w:r>
          </w:p>
        </w:tc>
        <w:tc>
          <w:tcPr>
            <w:tcW w:w="779" w:type="dxa"/>
            <w:vAlign w:val="center"/>
          </w:tcPr>
          <w:p w14:paraId="55DF9F08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,585</w:t>
            </w:r>
          </w:p>
        </w:tc>
        <w:tc>
          <w:tcPr>
            <w:tcW w:w="518" w:type="dxa"/>
            <w:vAlign w:val="center"/>
          </w:tcPr>
          <w:p w14:paraId="7EE4CCBF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79" w:type="dxa"/>
            <w:vAlign w:val="center"/>
          </w:tcPr>
          <w:p w14:paraId="2A8FA93C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240</w:t>
            </w:r>
          </w:p>
        </w:tc>
        <w:tc>
          <w:tcPr>
            <w:tcW w:w="761" w:type="dxa"/>
            <w:vAlign w:val="center"/>
          </w:tcPr>
          <w:p w14:paraId="645C215C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006</w:t>
            </w:r>
          </w:p>
        </w:tc>
        <w:tc>
          <w:tcPr>
            <w:tcW w:w="1061" w:type="dxa"/>
            <w:vAlign w:val="center"/>
          </w:tcPr>
          <w:p w14:paraId="3D78B9F6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,023</w:t>
            </w:r>
          </w:p>
        </w:tc>
        <w:tc>
          <w:tcPr>
            <w:tcW w:w="1718" w:type="dxa"/>
          </w:tcPr>
          <w:p w14:paraId="5B82EFA7" w14:textId="57C1EF26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3F7C29" w:rsidRPr="00FC77F1" w14:paraId="25797001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6D352A75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2BAAA9F7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4D472C17" w14:textId="4C373369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3E735382" w14:textId="2E6A4F34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8.929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6957844E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5D7B9B9F" w14:textId="2706DDA3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6A0E0331" w14:textId="79DB6061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369D663D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045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F67FA2A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995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2F50C73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,453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6DEB86E5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7FA2E757" w14:textId="675F9A61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2791E107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,00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22729D17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006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22014324" w14:textId="1B941F91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C90667" w:rsidRPr="00FC77F1" w14:paraId="48A5797C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3ECAAB7B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174B7" w14:textId="0455CB25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1E873A98" w14:textId="58B095B5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50 (N=613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4DF8FD8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4F9E234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0BCB537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62809E9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7B514672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78087A2C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7843E670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5FEC4BA6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071F0DFA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4D67EE29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27287988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56CB19B1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6EDBDA26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0F327041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1D0917CD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00E2D111" w14:textId="15BD6E71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81-C96 (N=603)</w:t>
            </w:r>
          </w:p>
        </w:tc>
        <w:tc>
          <w:tcPr>
            <w:tcW w:w="966" w:type="dxa"/>
            <w:vAlign w:val="center"/>
          </w:tcPr>
          <w:p w14:paraId="187B387E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4A32FFE8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21904D3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37EF4F1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72B9CE7D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D3386E5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1CCAF834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31A0A3C8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7AB7EEAB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7D4C0D1B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699FAFBB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2E257A91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56CD3A6F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034CDCF8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36C5BEA1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5B2F0A98" w14:textId="5AED6D2D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36B64D79" w14:textId="60BFF31F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1</w:t>
            </w:r>
          </w:p>
        </w:tc>
        <w:tc>
          <w:tcPr>
            <w:tcW w:w="486" w:type="dxa"/>
            <w:vAlign w:val="center"/>
          </w:tcPr>
          <w:p w14:paraId="0AC6F62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774" w:type="dxa"/>
            <w:vAlign w:val="center"/>
          </w:tcPr>
          <w:p w14:paraId="0DDDC575" w14:textId="3FA229D7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1</w:t>
            </w:r>
          </w:p>
        </w:tc>
        <w:tc>
          <w:tcPr>
            <w:tcW w:w="633" w:type="dxa"/>
            <w:vAlign w:val="center"/>
          </w:tcPr>
          <w:p w14:paraId="0FECCF15" w14:textId="4B232D53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0</w:t>
            </w:r>
          </w:p>
        </w:tc>
        <w:tc>
          <w:tcPr>
            <w:tcW w:w="939" w:type="dxa"/>
            <w:vAlign w:val="center"/>
          </w:tcPr>
          <w:p w14:paraId="0AD1073D" w14:textId="07DD94A3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2</w:t>
            </w:r>
          </w:p>
        </w:tc>
        <w:tc>
          <w:tcPr>
            <w:tcW w:w="940" w:type="dxa"/>
            <w:vAlign w:val="center"/>
          </w:tcPr>
          <w:p w14:paraId="100F61E4" w14:textId="2ADA7DE1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6</w:t>
            </w:r>
          </w:p>
        </w:tc>
        <w:tc>
          <w:tcPr>
            <w:tcW w:w="779" w:type="dxa"/>
            <w:vAlign w:val="center"/>
          </w:tcPr>
          <w:p w14:paraId="392B1A2E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459832F3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7AE75EC1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192B011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21D55CEB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115A787E" w14:textId="24389D8E" w:rsidR="00C90667" w:rsidRPr="00FC77F1" w:rsidDel="00232D2A" w:rsidRDefault="00F44298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le model fit</w:t>
            </w:r>
          </w:p>
        </w:tc>
      </w:tr>
      <w:tr w:rsidR="003F7C29" w:rsidRPr="00FC77F1" w14:paraId="2E2AC984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1A47AB2A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4A7E20E1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63C04189" w14:textId="5D29B324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619F10E4" w14:textId="05C9C972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9.533</w:t>
            </w:r>
          </w:p>
        </w:tc>
        <w:tc>
          <w:tcPr>
            <w:tcW w:w="486" w:type="dxa"/>
            <w:vAlign w:val="center"/>
          </w:tcPr>
          <w:p w14:paraId="2E57D8CA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</w:t>
            </w:r>
          </w:p>
        </w:tc>
        <w:tc>
          <w:tcPr>
            <w:tcW w:w="774" w:type="dxa"/>
            <w:vAlign w:val="center"/>
          </w:tcPr>
          <w:p w14:paraId="7B248EAD" w14:textId="7E8D9B52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4482861F" w14:textId="7062B6F2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6</w:t>
            </w:r>
          </w:p>
        </w:tc>
        <w:tc>
          <w:tcPr>
            <w:tcW w:w="939" w:type="dxa"/>
            <w:vAlign w:val="center"/>
          </w:tcPr>
          <w:p w14:paraId="5E603617" w14:textId="37C964A0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6</w:t>
            </w:r>
          </w:p>
        </w:tc>
        <w:tc>
          <w:tcPr>
            <w:tcW w:w="940" w:type="dxa"/>
            <w:vAlign w:val="center"/>
          </w:tcPr>
          <w:p w14:paraId="2C080099" w14:textId="17442129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2</w:t>
            </w:r>
          </w:p>
        </w:tc>
        <w:tc>
          <w:tcPr>
            <w:tcW w:w="779" w:type="dxa"/>
            <w:vAlign w:val="center"/>
          </w:tcPr>
          <w:p w14:paraId="4A0BCB2B" w14:textId="5E86DA92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518" w:type="dxa"/>
            <w:vAlign w:val="center"/>
          </w:tcPr>
          <w:p w14:paraId="417E0571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79" w:type="dxa"/>
            <w:vAlign w:val="center"/>
          </w:tcPr>
          <w:p w14:paraId="1AA38B35" w14:textId="2BBE37B0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vAlign w:val="center"/>
          </w:tcPr>
          <w:p w14:paraId="0F202ADA" w14:textId="68F0028A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4</w:t>
            </w:r>
          </w:p>
        </w:tc>
        <w:tc>
          <w:tcPr>
            <w:tcW w:w="1061" w:type="dxa"/>
            <w:vAlign w:val="center"/>
          </w:tcPr>
          <w:p w14:paraId="6018A251" w14:textId="07EAB5E1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4</w:t>
            </w:r>
          </w:p>
        </w:tc>
        <w:tc>
          <w:tcPr>
            <w:tcW w:w="1718" w:type="dxa"/>
          </w:tcPr>
          <w:p w14:paraId="2C17F550" w14:textId="07BB6B0C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3F7C29" w:rsidRPr="00FC77F1" w14:paraId="70058454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3A81A36C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1A67313D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03D8C42F" w14:textId="217BDEF6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2DEAFC71" w14:textId="35FD00F2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2.152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2AE34BD3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6CE0B025" w14:textId="40A847AD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02D27B20" w14:textId="32ABF921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3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5FCA1B84" w14:textId="1CC8E95F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7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678E8D31" w14:textId="707925AB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6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2CB7368" w14:textId="0B792FB2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8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3217381F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3FD0C0D9" w14:textId="3938B713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6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46831887" w14:textId="1A0B4246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2E50C8C3" w14:textId="6721FE25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2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6C32B2E2" w14:textId="5DAA2FCE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C90667" w:rsidRPr="00FC77F1" w14:paraId="5713D9D0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1EB29104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14:paraId="4371FBBA" w14:textId="5BE093C8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ADS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06D2EE08" w14:textId="371D497C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distress (N=1460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65026C1D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28FA921E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FC44CDC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18C5641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679DD431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2CE2561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020D4E4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537FD94C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6AC00F9A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6523735D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1C0DB09F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543D8493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2E9797D5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2F97D54F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6EDEFBE2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7B71F22D" w14:textId="7C83551D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distress (N=1064)</w:t>
            </w:r>
          </w:p>
        </w:tc>
        <w:tc>
          <w:tcPr>
            <w:tcW w:w="966" w:type="dxa"/>
            <w:vAlign w:val="center"/>
          </w:tcPr>
          <w:p w14:paraId="5D64A9E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79D6B8A3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3D764E7C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7EADBBE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6A0E19A7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39FB1760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70BC9371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0D714087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4CC532DD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443D2E7D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7A2D41F4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354837F6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F7C29" w:rsidRPr="00FC77F1" w14:paraId="2FE18A13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08A89A74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4739FFF9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171DD744" w14:textId="2947C3AF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6ED7FD14" w14:textId="5C847580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7.712</w:t>
            </w:r>
          </w:p>
        </w:tc>
        <w:tc>
          <w:tcPr>
            <w:tcW w:w="486" w:type="dxa"/>
            <w:vAlign w:val="center"/>
          </w:tcPr>
          <w:p w14:paraId="6F14DD00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774" w:type="dxa"/>
            <w:vAlign w:val="center"/>
          </w:tcPr>
          <w:p w14:paraId="0E6F4935" w14:textId="3BE28209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5E5821A3" w14:textId="0405FC09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5</w:t>
            </w:r>
          </w:p>
        </w:tc>
        <w:tc>
          <w:tcPr>
            <w:tcW w:w="939" w:type="dxa"/>
            <w:vAlign w:val="center"/>
          </w:tcPr>
          <w:p w14:paraId="760F4A92" w14:textId="2AD6F029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7</w:t>
            </w:r>
          </w:p>
        </w:tc>
        <w:tc>
          <w:tcPr>
            <w:tcW w:w="940" w:type="dxa"/>
            <w:vAlign w:val="center"/>
          </w:tcPr>
          <w:p w14:paraId="43ACB382" w14:textId="7BDAD104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</w:p>
        </w:tc>
        <w:tc>
          <w:tcPr>
            <w:tcW w:w="779" w:type="dxa"/>
            <w:vAlign w:val="center"/>
          </w:tcPr>
          <w:p w14:paraId="536F4E6E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7020A162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2EDC1B1F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4D094B1A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78931249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3D3185A9" w14:textId="2B010EB4" w:rsidR="003F7C29" w:rsidRPr="00FC77F1" w:rsidDel="00232D2A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le model fit</w:t>
            </w:r>
          </w:p>
        </w:tc>
      </w:tr>
      <w:tr w:rsidR="003F7C29" w:rsidRPr="00FC77F1" w14:paraId="5346F1E1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7A7AC108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524C50B5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54C112E2" w14:textId="21651040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0DFE4DDC" w14:textId="703C610D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7.681</w:t>
            </w:r>
          </w:p>
        </w:tc>
        <w:tc>
          <w:tcPr>
            <w:tcW w:w="486" w:type="dxa"/>
            <w:vAlign w:val="center"/>
          </w:tcPr>
          <w:p w14:paraId="6FFD97A8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</w:t>
            </w:r>
          </w:p>
        </w:tc>
        <w:tc>
          <w:tcPr>
            <w:tcW w:w="774" w:type="dxa"/>
            <w:vAlign w:val="center"/>
          </w:tcPr>
          <w:p w14:paraId="6EB004B6" w14:textId="45111A33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71B19D8B" w14:textId="43AD9284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5</w:t>
            </w:r>
          </w:p>
        </w:tc>
        <w:tc>
          <w:tcPr>
            <w:tcW w:w="939" w:type="dxa"/>
            <w:vAlign w:val="center"/>
          </w:tcPr>
          <w:p w14:paraId="45F5DF32" w14:textId="22DB694F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6</w:t>
            </w:r>
          </w:p>
        </w:tc>
        <w:tc>
          <w:tcPr>
            <w:tcW w:w="940" w:type="dxa"/>
            <w:vAlign w:val="center"/>
          </w:tcPr>
          <w:p w14:paraId="04806B31" w14:textId="30A71CFD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779" w:type="dxa"/>
            <w:vAlign w:val="center"/>
          </w:tcPr>
          <w:p w14:paraId="4D9CEB1A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7,64</w:t>
            </w:r>
          </w:p>
        </w:tc>
        <w:tc>
          <w:tcPr>
            <w:tcW w:w="518" w:type="dxa"/>
            <w:vAlign w:val="center"/>
          </w:tcPr>
          <w:p w14:paraId="17F4160C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79" w:type="dxa"/>
            <w:vAlign w:val="center"/>
          </w:tcPr>
          <w:p w14:paraId="09FE766C" w14:textId="0E359072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vAlign w:val="center"/>
          </w:tcPr>
          <w:p w14:paraId="0211B939" w14:textId="054FE84E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5</w:t>
            </w:r>
          </w:p>
        </w:tc>
        <w:tc>
          <w:tcPr>
            <w:tcW w:w="1061" w:type="dxa"/>
            <w:vAlign w:val="center"/>
          </w:tcPr>
          <w:p w14:paraId="7CFB64B8" w14:textId="41FD43AE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</w:p>
        </w:tc>
        <w:tc>
          <w:tcPr>
            <w:tcW w:w="1718" w:type="dxa"/>
            <w:vAlign w:val="center"/>
          </w:tcPr>
          <w:p w14:paraId="5353DCB5" w14:textId="3BCC4DEE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3F7C29" w:rsidRPr="00FC77F1" w14:paraId="175A57F4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63BA34AE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7983DF48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5319D8D2" w14:textId="07ABF4A2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219FE04F" w14:textId="6EEC5536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1.719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0D6CFF62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98E0D6C" w14:textId="3F07FEFD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49A5B243" w14:textId="18E0297E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74B49FDC" w14:textId="4D5D53D1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6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5065ADDC" w14:textId="7D9A60CE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7CBC356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,0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0F11A219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3284431E" w14:textId="0436F2B2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170FABEB" w14:textId="54E72EEA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4F431DED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5CDFF8D8" w14:textId="24E3862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not given</w:t>
            </w:r>
          </w:p>
        </w:tc>
      </w:tr>
      <w:tr w:rsidR="00C90667" w:rsidRPr="00FC77F1" w14:paraId="74C4A7A1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7FECEB2D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3F071EC0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0F3379E7" w14:textId="78ED7824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distress (N=1064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4D857B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3AA9647D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0F80EFEC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6080E26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4B7AC06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3F33ABE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3C565BCA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580C27ED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65649D3E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5FF12DCF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427759AE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77B84F3C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753A3209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375FCEFD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7194915B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6B993AE7" w14:textId="7950B392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distress (N=871)</w:t>
            </w:r>
          </w:p>
        </w:tc>
        <w:tc>
          <w:tcPr>
            <w:tcW w:w="966" w:type="dxa"/>
            <w:vAlign w:val="center"/>
          </w:tcPr>
          <w:p w14:paraId="7075B10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6E14E57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32B38ED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2D7BF07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06C54367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58B77A0B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11D1D79C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3A492675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2355257B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148BA465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4C2E7FD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2EEA7FEB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F7C29" w:rsidRPr="00FC77F1" w14:paraId="4FE2DC51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549E710A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5D636A84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49FA3AA5" w14:textId="0460D312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1FA8ACFA" w14:textId="0DFD1FBB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5.394</w:t>
            </w:r>
          </w:p>
        </w:tc>
        <w:tc>
          <w:tcPr>
            <w:tcW w:w="486" w:type="dxa"/>
            <w:vAlign w:val="center"/>
          </w:tcPr>
          <w:p w14:paraId="2500AEEA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774" w:type="dxa"/>
            <w:vAlign w:val="center"/>
          </w:tcPr>
          <w:p w14:paraId="26431469" w14:textId="4BFA9F2C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7672CBF8" w14:textId="1AE1FF0C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3</w:t>
            </w:r>
          </w:p>
        </w:tc>
        <w:tc>
          <w:tcPr>
            <w:tcW w:w="939" w:type="dxa"/>
            <w:vAlign w:val="center"/>
          </w:tcPr>
          <w:p w14:paraId="2D07E267" w14:textId="0330D53E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1</w:t>
            </w:r>
          </w:p>
        </w:tc>
        <w:tc>
          <w:tcPr>
            <w:tcW w:w="940" w:type="dxa"/>
            <w:vAlign w:val="center"/>
          </w:tcPr>
          <w:p w14:paraId="22856642" w14:textId="5552A38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779" w:type="dxa"/>
            <w:vAlign w:val="center"/>
          </w:tcPr>
          <w:p w14:paraId="72B0A779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7E15C151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23A64414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3C8E6C49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3EDD0F20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419A19F6" w14:textId="67E19488" w:rsidR="003F7C29" w:rsidRPr="00FC77F1" w:rsidDel="00232D2A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acceptable model fit</w:t>
            </w:r>
          </w:p>
        </w:tc>
      </w:tr>
      <w:tr w:rsidR="003F7C29" w:rsidRPr="00FC77F1" w14:paraId="6AD89CA7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4D2AE31F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0157F1FC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25EAFC3B" w14:textId="138D2D7F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42DB394E" w14:textId="08C145BC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0.441</w:t>
            </w:r>
          </w:p>
        </w:tc>
        <w:tc>
          <w:tcPr>
            <w:tcW w:w="486" w:type="dxa"/>
            <w:vAlign w:val="center"/>
          </w:tcPr>
          <w:p w14:paraId="6F322A74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</w:t>
            </w:r>
          </w:p>
        </w:tc>
        <w:tc>
          <w:tcPr>
            <w:tcW w:w="774" w:type="dxa"/>
            <w:vAlign w:val="center"/>
          </w:tcPr>
          <w:p w14:paraId="7293A6D0" w14:textId="24B38540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25737160" w14:textId="4D6F2CDC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8</w:t>
            </w:r>
          </w:p>
        </w:tc>
        <w:tc>
          <w:tcPr>
            <w:tcW w:w="939" w:type="dxa"/>
            <w:vAlign w:val="center"/>
          </w:tcPr>
          <w:p w14:paraId="58D1346F" w14:textId="01C678D3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0</w:t>
            </w:r>
          </w:p>
        </w:tc>
        <w:tc>
          <w:tcPr>
            <w:tcW w:w="940" w:type="dxa"/>
            <w:vAlign w:val="center"/>
          </w:tcPr>
          <w:p w14:paraId="6CD567E1" w14:textId="2BB6FD6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779" w:type="dxa"/>
            <w:vAlign w:val="center"/>
          </w:tcPr>
          <w:p w14:paraId="51FF0F9C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0</w:t>
            </w:r>
          </w:p>
        </w:tc>
        <w:tc>
          <w:tcPr>
            <w:tcW w:w="518" w:type="dxa"/>
            <w:vAlign w:val="center"/>
          </w:tcPr>
          <w:p w14:paraId="4106AAAA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79" w:type="dxa"/>
            <w:vAlign w:val="center"/>
          </w:tcPr>
          <w:p w14:paraId="37CE112D" w14:textId="125C055E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vAlign w:val="center"/>
          </w:tcPr>
          <w:p w14:paraId="7775C7E2" w14:textId="405A5B8C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5</w:t>
            </w:r>
          </w:p>
        </w:tc>
        <w:tc>
          <w:tcPr>
            <w:tcW w:w="1061" w:type="dxa"/>
            <w:vAlign w:val="center"/>
          </w:tcPr>
          <w:p w14:paraId="7C820F73" w14:textId="0EA7FE5C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9</w:t>
            </w:r>
          </w:p>
        </w:tc>
        <w:tc>
          <w:tcPr>
            <w:tcW w:w="1718" w:type="dxa"/>
            <w:vAlign w:val="center"/>
          </w:tcPr>
          <w:p w14:paraId="2497B3C7" w14:textId="79A6C8C3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not given</w:t>
            </w:r>
          </w:p>
        </w:tc>
      </w:tr>
      <w:tr w:rsidR="003F7C29" w:rsidRPr="00FC77F1" w14:paraId="1A8260DF" w14:textId="77777777" w:rsidTr="00770203">
        <w:trPr>
          <w:trHeight w:val="71"/>
        </w:trPr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12FE97D3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4C133585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17F90E2E" w14:textId="53957029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48A1AC8A" w14:textId="7374C95A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9.133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7D64FBF3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622A6F8" w14:textId="5A6CD1AF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1A6C3E28" w14:textId="7CFEF379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459931A3" w14:textId="3D1971A1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74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21122165" w14:textId="06B22915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&lt; 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1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4F97D7BD" w14:textId="6C9463DF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0F3C4268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15CC53F8" w14:textId="05C8B9B8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5ABE0FCF" w14:textId="1E0FAFEF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9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48715350" w14:textId="700D088C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3E95F91B" w14:textId="6C4CE6AF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not given</w:t>
            </w:r>
          </w:p>
        </w:tc>
      </w:tr>
      <w:tr w:rsidR="00C90667" w:rsidRPr="00FC77F1" w14:paraId="058E4357" w14:textId="77777777" w:rsidTr="00770203">
        <w:trPr>
          <w:trHeight w:val="71"/>
        </w:trPr>
        <w:tc>
          <w:tcPr>
            <w:tcW w:w="821" w:type="dxa"/>
            <w:vMerge w:val="restart"/>
            <w:tcBorders>
              <w:top w:val="single" w:sz="4" w:space="0" w:color="auto"/>
            </w:tcBorders>
            <w:vAlign w:val="center"/>
          </w:tcPr>
          <w:p w14:paraId="16CAF93F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XVII.ii</w:t>
            </w:r>
            <w:proofErr w:type="spellEnd"/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14:paraId="03C89C24" w14:textId="0733E074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421AB1AC" w14:textId="51A1D6D3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 (N=1974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151EEDD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5E9779EB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42D0F4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7FAFE7A3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1A56581F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7D7F5322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18A5303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1436B6EC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12143D86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2D890397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7C5B7D63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5CE62E62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202DA6B0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3DBA1D00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27F74BEA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55280B5A" w14:textId="536AF752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 (N=1421)</w:t>
            </w:r>
          </w:p>
        </w:tc>
        <w:tc>
          <w:tcPr>
            <w:tcW w:w="966" w:type="dxa"/>
            <w:vAlign w:val="center"/>
          </w:tcPr>
          <w:p w14:paraId="7C485023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7D3743C0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4C2F127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44E4207E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7EBF63A0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0F5DF9DF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2347A685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0ECC133D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460AB33F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238B588C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33D0B279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685BADF6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F7C29" w:rsidRPr="00FC77F1" w14:paraId="5E41EB1D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12606C22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1820FEB0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44D77177" w14:textId="70790504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1828BFAB" w14:textId="4C0C3A8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3.779</w:t>
            </w:r>
          </w:p>
        </w:tc>
        <w:tc>
          <w:tcPr>
            <w:tcW w:w="486" w:type="dxa"/>
            <w:vAlign w:val="center"/>
          </w:tcPr>
          <w:p w14:paraId="6E4DCA00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774" w:type="dxa"/>
            <w:vAlign w:val="center"/>
          </w:tcPr>
          <w:p w14:paraId="394B5BC2" w14:textId="003B6070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1B0C01C3" w14:textId="6DB56D3E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0</w:t>
            </w:r>
          </w:p>
        </w:tc>
        <w:tc>
          <w:tcPr>
            <w:tcW w:w="939" w:type="dxa"/>
            <w:vAlign w:val="center"/>
          </w:tcPr>
          <w:p w14:paraId="36AC58FA" w14:textId="2F05D84C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5</w:t>
            </w:r>
          </w:p>
        </w:tc>
        <w:tc>
          <w:tcPr>
            <w:tcW w:w="940" w:type="dxa"/>
            <w:vAlign w:val="center"/>
          </w:tcPr>
          <w:p w14:paraId="0CDE3F12" w14:textId="0F4BE652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7</w:t>
            </w:r>
          </w:p>
        </w:tc>
        <w:tc>
          <w:tcPr>
            <w:tcW w:w="779" w:type="dxa"/>
            <w:vAlign w:val="center"/>
          </w:tcPr>
          <w:p w14:paraId="45265D9F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6BE26C8F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686B94F2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023DF071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1D3DE171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69FE5CFB" w14:textId="540C03BD" w:rsidR="003F7C29" w:rsidRPr="00FC77F1" w:rsidDel="00232D2A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le model fit</w:t>
            </w:r>
          </w:p>
        </w:tc>
      </w:tr>
      <w:tr w:rsidR="003F7C29" w:rsidRPr="00FC77F1" w14:paraId="649CF629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21E5A0E3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0159E6C8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70F7309D" w14:textId="5706BAD4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5610EC73" w14:textId="6173FF53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.077</w:t>
            </w:r>
          </w:p>
        </w:tc>
        <w:tc>
          <w:tcPr>
            <w:tcW w:w="486" w:type="dxa"/>
            <w:vAlign w:val="center"/>
          </w:tcPr>
          <w:p w14:paraId="624BCF11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774" w:type="dxa"/>
            <w:vAlign w:val="center"/>
          </w:tcPr>
          <w:p w14:paraId="1153B078" w14:textId="78483918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52A5B7A5" w14:textId="27C90833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5</w:t>
            </w:r>
          </w:p>
        </w:tc>
        <w:tc>
          <w:tcPr>
            <w:tcW w:w="939" w:type="dxa"/>
            <w:vAlign w:val="center"/>
          </w:tcPr>
          <w:p w14:paraId="3A831CCB" w14:textId="208422F8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6</w:t>
            </w:r>
          </w:p>
        </w:tc>
        <w:tc>
          <w:tcPr>
            <w:tcW w:w="940" w:type="dxa"/>
            <w:vAlign w:val="center"/>
          </w:tcPr>
          <w:p w14:paraId="52F46825" w14:textId="562BAA9B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  <w:tc>
          <w:tcPr>
            <w:tcW w:w="779" w:type="dxa"/>
            <w:vAlign w:val="center"/>
          </w:tcPr>
          <w:p w14:paraId="054C2977" w14:textId="1B77F2DC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2</w:t>
            </w:r>
          </w:p>
        </w:tc>
        <w:tc>
          <w:tcPr>
            <w:tcW w:w="518" w:type="dxa"/>
            <w:vAlign w:val="center"/>
          </w:tcPr>
          <w:p w14:paraId="55DF5B6C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79" w:type="dxa"/>
            <w:vAlign w:val="center"/>
          </w:tcPr>
          <w:p w14:paraId="74C329FA" w14:textId="6E7C20C5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</w:p>
        </w:tc>
        <w:tc>
          <w:tcPr>
            <w:tcW w:w="761" w:type="dxa"/>
            <w:vAlign w:val="center"/>
          </w:tcPr>
          <w:p w14:paraId="7E2E63A9" w14:textId="07B59ED7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5</w:t>
            </w:r>
          </w:p>
        </w:tc>
        <w:tc>
          <w:tcPr>
            <w:tcW w:w="1061" w:type="dxa"/>
            <w:vAlign w:val="center"/>
          </w:tcPr>
          <w:p w14:paraId="54B256BC" w14:textId="7FA73165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9</w:t>
            </w:r>
          </w:p>
        </w:tc>
        <w:tc>
          <w:tcPr>
            <w:tcW w:w="1718" w:type="dxa"/>
            <w:vAlign w:val="center"/>
          </w:tcPr>
          <w:p w14:paraId="58B64C60" w14:textId="48FA54CD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3F7C29" w:rsidRPr="00FC77F1" w14:paraId="6A006624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749C6353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2E9B5E97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19888F04" w14:textId="2CC443F9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26E33CDC" w14:textId="00B91CED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8.456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76A2846F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53BF7F39" w14:textId="2F5D17EB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748092EF" w14:textId="18AA3C3C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2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0391C3E1" w14:textId="79959F36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2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0A143554" w14:textId="5096E4EC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444E9FE5" w14:textId="6EAEC04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6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1758FFDE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4C5C9BCC" w14:textId="3569892B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17D1CB23" w14:textId="2825CEDE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666AB203" w14:textId="70113F82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263C150D" w14:textId="6772A898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C90667" w:rsidRPr="00FC77F1" w14:paraId="5403367B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2C5B6BCA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14:paraId="4A42EFC3" w14:textId="0272E73E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04F4DB58" w14:textId="73293FCD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50 (N=613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08F67BB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588B439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71AC6C0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7EB8BAD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0FE44E1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449420DE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01BDC90E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68D6E0D8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167CB89B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49C2DFA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540A3513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26A2F0F9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5DE6EF06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1A4DE51A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395AD6CF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6CEF9E29" w14:textId="5618E653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81-C96 (N=603)</w:t>
            </w:r>
          </w:p>
        </w:tc>
        <w:tc>
          <w:tcPr>
            <w:tcW w:w="966" w:type="dxa"/>
            <w:vAlign w:val="center"/>
          </w:tcPr>
          <w:p w14:paraId="3F93785D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177D702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4244AFB5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6015924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3699EB10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49DB97E8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085F89FC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543D2ED6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4A3A9A9D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454A4ED4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4EBEF408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0EA4A8A8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45F8B8B5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7F6CA9A5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06B51170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6B6A97C7" w14:textId="4A259659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734D9FEE" w14:textId="1E26CB95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4</w:t>
            </w:r>
          </w:p>
        </w:tc>
        <w:tc>
          <w:tcPr>
            <w:tcW w:w="486" w:type="dxa"/>
            <w:vAlign w:val="center"/>
          </w:tcPr>
          <w:p w14:paraId="03FD6A5F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774" w:type="dxa"/>
            <w:vAlign w:val="center"/>
          </w:tcPr>
          <w:p w14:paraId="2BE66A32" w14:textId="599E193F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0</w:t>
            </w:r>
          </w:p>
        </w:tc>
        <w:tc>
          <w:tcPr>
            <w:tcW w:w="633" w:type="dxa"/>
            <w:vAlign w:val="center"/>
          </w:tcPr>
          <w:p w14:paraId="4184D608" w14:textId="7E0AD1C8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2</w:t>
            </w:r>
          </w:p>
        </w:tc>
        <w:tc>
          <w:tcPr>
            <w:tcW w:w="939" w:type="dxa"/>
            <w:vAlign w:val="center"/>
          </w:tcPr>
          <w:p w14:paraId="2013D0E4" w14:textId="3C175E16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7</w:t>
            </w:r>
          </w:p>
        </w:tc>
        <w:tc>
          <w:tcPr>
            <w:tcW w:w="940" w:type="dxa"/>
            <w:vAlign w:val="center"/>
          </w:tcPr>
          <w:p w14:paraId="33418874" w14:textId="65A331CE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5</w:t>
            </w:r>
          </w:p>
        </w:tc>
        <w:tc>
          <w:tcPr>
            <w:tcW w:w="779" w:type="dxa"/>
            <w:vAlign w:val="center"/>
          </w:tcPr>
          <w:p w14:paraId="741CAADF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0AD419F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05F4AA0B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162C19E7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34EA655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1F3EC42D" w14:textId="6BF85DCC" w:rsidR="00C90667" w:rsidRPr="00FC77F1" w:rsidDel="00232D2A" w:rsidRDefault="00F44298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le model fit</w:t>
            </w:r>
          </w:p>
        </w:tc>
      </w:tr>
      <w:tr w:rsidR="003F7C29" w:rsidRPr="00FC77F1" w14:paraId="5D14E396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71D2C0BB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3D38C2FD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459D43E5" w14:textId="3AE5DDE7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3D4275D1" w14:textId="4055ACC9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5.315</w:t>
            </w:r>
          </w:p>
        </w:tc>
        <w:tc>
          <w:tcPr>
            <w:tcW w:w="486" w:type="dxa"/>
            <w:vAlign w:val="center"/>
          </w:tcPr>
          <w:p w14:paraId="39AEB3A9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774" w:type="dxa"/>
            <w:vAlign w:val="center"/>
          </w:tcPr>
          <w:p w14:paraId="7E2F20F9" w14:textId="5E9C657E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7110F4B4" w14:textId="635BB244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6</w:t>
            </w:r>
          </w:p>
        </w:tc>
        <w:tc>
          <w:tcPr>
            <w:tcW w:w="939" w:type="dxa"/>
            <w:vAlign w:val="center"/>
          </w:tcPr>
          <w:p w14:paraId="32888E29" w14:textId="14464139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7</w:t>
            </w:r>
          </w:p>
        </w:tc>
        <w:tc>
          <w:tcPr>
            <w:tcW w:w="940" w:type="dxa"/>
            <w:vAlign w:val="center"/>
          </w:tcPr>
          <w:p w14:paraId="3BC27C9B" w14:textId="0C268E32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37</w:t>
            </w:r>
          </w:p>
        </w:tc>
        <w:tc>
          <w:tcPr>
            <w:tcW w:w="779" w:type="dxa"/>
            <w:vAlign w:val="center"/>
          </w:tcPr>
          <w:p w14:paraId="2F332B9D" w14:textId="67240A7C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518" w:type="dxa"/>
            <w:vAlign w:val="center"/>
          </w:tcPr>
          <w:p w14:paraId="591CEFB0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79" w:type="dxa"/>
            <w:vAlign w:val="center"/>
          </w:tcPr>
          <w:p w14:paraId="462421FB" w14:textId="5EC5E1B1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vAlign w:val="center"/>
          </w:tcPr>
          <w:p w14:paraId="73387B5D" w14:textId="0BDA6769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6</w:t>
            </w:r>
          </w:p>
        </w:tc>
        <w:tc>
          <w:tcPr>
            <w:tcW w:w="1061" w:type="dxa"/>
            <w:vAlign w:val="center"/>
          </w:tcPr>
          <w:p w14:paraId="58E18F2D" w14:textId="1444C2BF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</w:t>
            </w:r>
          </w:p>
        </w:tc>
        <w:tc>
          <w:tcPr>
            <w:tcW w:w="1718" w:type="dxa"/>
            <w:vAlign w:val="center"/>
          </w:tcPr>
          <w:p w14:paraId="603E9CDE" w14:textId="7CD9BDBB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3F7C29" w:rsidRPr="00FC77F1" w14:paraId="2D910B87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056BE3C3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170D6365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77AACBF7" w14:textId="5C6DC761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6E5FBE5C" w14:textId="72A044AB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7.175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6A16C488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067E9204" w14:textId="49E5A560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40B4598D" w14:textId="6624F376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6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61DC559B" w14:textId="74A7EF3B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3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5CCCFDEA" w14:textId="444031D0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3F35D559" w14:textId="302DBD03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0F467AEC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1DE65D12" w14:textId="02C28884" w:rsidR="003F7C29" w:rsidRPr="00FC77F1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298D2AE5" w14:textId="7777777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27B3653D" w14:textId="056DD927" w:rsidR="003F7C29" w:rsidRPr="00FC77F1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3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283FAB08" w14:textId="38937EF8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given</w:t>
            </w:r>
          </w:p>
        </w:tc>
      </w:tr>
      <w:tr w:rsidR="00C90667" w:rsidRPr="00FC77F1" w14:paraId="59C38D90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307407AC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  <w:vAlign w:val="center"/>
          </w:tcPr>
          <w:p w14:paraId="6E570BDA" w14:textId="519CDE5C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HADS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1C6E9725" w14:textId="1FB0BA53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distress (N=1460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59A91E1D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47F516CD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20788F4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4C1CE08B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0ADF2138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2D0A2A53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7A0688D7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67BCA660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4B479DE5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15813F0C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1A5C759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68171D15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04DFC9C6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3E1AAC79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20576BA9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54C9F3BB" w14:textId="4F2537D1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distress (N=1064)</w:t>
            </w:r>
          </w:p>
        </w:tc>
        <w:tc>
          <w:tcPr>
            <w:tcW w:w="966" w:type="dxa"/>
            <w:vAlign w:val="center"/>
          </w:tcPr>
          <w:p w14:paraId="629835C2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045331BE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06A7E67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72415605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4F8DE225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112987AD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0146B059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0FE7F82A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51280EB7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08C97550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33A62C5F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0900F5BB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082A7D3F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184C654F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45D739E7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6CD52137" w14:textId="2E964872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47683411" w14:textId="3F7B020A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1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6</w:t>
            </w:r>
          </w:p>
        </w:tc>
        <w:tc>
          <w:tcPr>
            <w:tcW w:w="486" w:type="dxa"/>
            <w:vAlign w:val="center"/>
          </w:tcPr>
          <w:p w14:paraId="03A2380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774" w:type="dxa"/>
            <w:vAlign w:val="center"/>
          </w:tcPr>
          <w:p w14:paraId="014C6C2B" w14:textId="2831ACE1" w:rsidR="00C90667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6BDE5841" w14:textId="5A7921A0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2</w:t>
            </w:r>
          </w:p>
        </w:tc>
        <w:tc>
          <w:tcPr>
            <w:tcW w:w="939" w:type="dxa"/>
            <w:vAlign w:val="center"/>
          </w:tcPr>
          <w:p w14:paraId="4BEC9D04" w14:textId="062B3096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6</w:t>
            </w:r>
          </w:p>
        </w:tc>
        <w:tc>
          <w:tcPr>
            <w:tcW w:w="940" w:type="dxa"/>
            <w:vAlign w:val="center"/>
          </w:tcPr>
          <w:p w14:paraId="4F507AF1" w14:textId="383F98F1" w:rsidR="00C90667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90667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6</w:t>
            </w:r>
          </w:p>
        </w:tc>
        <w:tc>
          <w:tcPr>
            <w:tcW w:w="779" w:type="dxa"/>
            <w:vAlign w:val="center"/>
          </w:tcPr>
          <w:p w14:paraId="5D895D3F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79CB10B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7E4D9D6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029CD071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54F525F0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5BBD4C71" w14:textId="323349C8" w:rsidR="00C90667" w:rsidRPr="00FC77F1" w:rsidDel="00232D2A" w:rsidRDefault="00F44298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le model fit</w:t>
            </w:r>
          </w:p>
        </w:tc>
      </w:tr>
      <w:tr w:rsidR="00C90667" w:rsidRPr="00FC77F1" w14:paraId="12A6C405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61138678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451A865B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25A125F4" w14:textId="253AEE6D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3239D3C3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86" w:type="dxa"/>
            <w:vAlign w:val="center"/>
          </w:tcPr>
          <w:p w14:paraId="6F7DBCAC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4" w:type="dxa"/>
            <w:vAlign w:val="center"/>
          </w:tcPr>
          <w:p w14:paraId="45BC14B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33" w:type="dxa"/>
            <w:vAlign w:val="center"/>
          </w:tcPr>
          <w:p w14:paraId="5B73584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39" w:type="dxa"/>
            <w:vAlign w:val="center"/>
          </w:tcPr>
          <w:p w14:paraId="730E13D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40" w:type="dxa"/>
            <w:vAlign w:val="center"/>
          </w:tcPr>
          <w:p w14:paraId="7E1C624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9" w:type="dxa"/>
            <w:vAlign w:val="center"/>
          </w:tcPr>
          <w:p w14:paraId="21F3B7D5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18" w:type="dxa"/>
            <w:vAlign w:val="center"/>
          </w:tcPr>
          <w:p w14:paraId="1DE01F1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79" w:type="dxa"/>
            <w:vAlign w:val="center"/>
          </w:tcPr>
          <w:p w14:paraId="3A15EF2E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61" w:type="dxa"/>
            <w:vAlign w:val="center"/>
          </w:tcPr>
          <w:p w14:paraId="76857D2B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61" w:type="dxa"/>
            <w:vAlign w:val="center"/>
          </w:tcPr>
          <w:p w14:paraId="7A1FC311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vAlign w:val="center"/>
          </w:tcPr>
          <w:p w14:paraId="2F8B6B79" w14:textId="3085C7E5" w:rsidR="00C90667" w:rsidRPr="00FC77F1" w:rsidRDefault="00F44298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not given</w:t>
            </w:r>
          </w:p>
        </w:tc>
      </w:tr>
      <w:tr w:rsidR="00C90667" w:rsidRPr="00FC77F1" w14:paraId="58843F60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22BABD19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70F53448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09E3A3F2" w14:textId="155F7162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7D154311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33BAE04F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233BF75D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4E8D7B42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24BE6FF7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38DA1A2B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222AA96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59B0CC3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6E9691D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21652891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40D1FF25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5335F852" w14:textId="2C133654" w:rsidR="00C90667" w:rsidRPr="00FC77F1" w:rsidRDefault="00F44298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not given</w:t>
            </w:r>
          </w:p>
        </w:tc>
      </w:tr>
      <w:tr w:rsidR="00C90667" w:rsidRPr="00FC77F1" w14:paraId="11B56D3B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64801AB1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218CE9D2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14:paraId="35F2D7E2" w14:textId="1558DB2D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derate distress (N=1064)</w:t>
            </w:r>
          </w:p>
        </w:tc>
        <w:tc>
          <w:tcPr>
            <w:tcW w:w="966" w:type="dxa"/>
            <w:tcBorders>
              <w:top w:val="single" w:sz="4" w:space="0" w:color="auto"/>
            </w:tcBorders>
            <w:vAlign w:val="center"/>
          </w:tcPr>
          <w:p w14:paraId="4050D497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77F87660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center"/>
          </w:tcPr>
          <w:p w14:paraId="11E232B2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2DBF86D8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27A4DE71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7AF663F2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59654561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14:paraId="1D238DDB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  <w:vAlign w:val="center"/>
          </w:tcPr>
          <w:p w14:paraId="7805C87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10E7BEF8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2595E5D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vAlign w:val="center"/>
          </w:tcPr>
          <w:p w14:paraId="029E65D6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90667" w:rsidRPr="00FC77F1" w14:paraId="693EB00F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782C2389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505C2AF7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7AE92AA8" w14:textId="19078734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distress (N=871)</w:t>
            </w:r>
          </w:p>
        </w:tc>
        <w:tc>
          <w:tcPr>
            <w:tcW w:w="966" w:type="dxa"/>
            <w:vAlign w:val="center"/>
          </w:tcPr>
          <w:p w14:paraId="5E166292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86" w:type="dxa"/>
            <w:vAlign w:val="center"/>
          </w:tcPr>
          <w:p w14:paraId="1BD0587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dxa"/>
            <w:vAlign w:val="center"/>
          </w:tcPr>
          <w:p w14:paraId="22DF0734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633" w:type="dxa"/>
            <w:vAlign w:val="center"/>
          </w:tcPr>
          <w:p w14:paraId="61242949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vAlign w:val="center"/>
          </w:tcPr>
          <w:p w14:paraId="4350B5BA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0" w:type="dxa"/>
            <w:vAlign w:val="center"/>
          </w:tcPr>
          <w:p w14:paraId="0A58831B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vAlign w:val="center"/>
          </w:tcPr>
          <w:p w14:paraId="00AA50D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20EB29A2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78A8FF2B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06521FBB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1797F19F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3B1D2C71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F7C29" w:rsidRPr="00FC77F1" w14:paraId="014A66C3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24F51474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691E7A48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51461BAF" w14:textId="69D7B833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figural invariance</w:t>
            </w:r>
          </w:p>
        </w:tc>
        <w:tc>
          <w:tcPr>
            <w:tcW w:w="966" w:type="dxa"/>
            <w:vAlign w:val="center"/>
          </w:tcPr>
          <w:p w14:paraId="09A0E843" w14:textId="34A89101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3.784</w:t>
            </w:r>
          </w:p>
        </w:tc>
        <w:tc>
          <w:tcPr>
            <w:tcW w:w="486" w:type="dxa"/>
            <w:vAlign w:val="center"/>
          </w:tcPr>
          <w:p w14:paraId="7CFB0417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774" w:type="dxa"/>
            <w:vAlign w:val="center"/>
          </w:tcPr>
          <w:p w14:paraId="44D8D792" w14:textId="4A9F1B6A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4DD2E790" w14:textId="4F2E9B67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7</w:t>
            </w:r>
          </w:p>
        </w:tc>
        <w:tc>
          <w:tcPr>
            <w:tcW w:w="939" w:type="dxa"/>
            <w:vAlign w:val="center"/>
          </w:tcPr>
          <w:p w14:paraId="2F0A4BE4" w14:textId="3D37F483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8</w:t>
            </w:r>
          </w:p>
        </w:tc>
        <w:tc>
          <w:tcPr>
            <w:tcW w:w="940" w:type="dxa"/>
            <w:vAlign w:val="center"/>
          </w:tcPr>
          <w:p w14:paraId="390E35BB" w14:textId="354704BC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8</w:t>
            </w:r>
          </w:p>
        </w:tc>
        <w:tc>
          <w:tcPr>
            <w:tcW w:w="779" w:type="dxa"/>
            <w:vAlign w:val="center"/>
          </w:tcPr>
          <w:p w14:paraId="713020D8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5E68FD78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9" w:type="dxa"/>
            <w:vAlign w:val="center"/>
          </w:tcPr>
          <w:p w14:paraId="7CD0E04C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vAlign w:val="center"/>
          </w:tcPr>
          <w:p w14:paraId="7439BF8A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1" w:type="dxa"/>
            <w:vAlign w:val="center"/>
          </w:tcPr>
          <w:p w14:paraId="6675FBC1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5748073C" w14:textId="74A23C12" w:rsidR="003F7C29" w:rsidRPr="00FC77F1" w:rsidDel="00232D2A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ceptable model fit</w:t>
            </w:r>
          </w:p>
        </w:tc>
      </w:tr>
      <w:tr w:rsidR="003F7C29" w:rsidRPr="00FC77F1" w14:paraId="41EC2D43" w14:textId="77777777" w:rsidTr="00770203">
        <w:trPr>
          <w:trHeight w:val="71"/>
        </w:trPr>
        <w:tc>
          <w:tcPr>
            <w:tcW w:w="821" w:type="dxa"/>
            <w:vMerge/>
            <w:vAlign w:val="center"/>
          </w:tcPr>
          <w:p w14:paraId="1E54F1C7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vAlign w:val="center"/>
          </w:tcPr>
          <w:p w14:paraId="3BCC15D8" w14:textId="77777777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vAlign w:val="center"/>
          </w:tcPr>
          <w:p w14:paraId="1F6EC771" w14:textId="2401C898" w:rsidR="003F7C29" w:rsidRPr="00FC77F1" w:rsidRDefault="003F7C29" w:rsidP="003F7C29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ric (weak) invariance</w:t>
            </w:r>
          </w:p>
        </w:tc>
        <w:tc>
          <w:tcPr>
            <w:tcW w:w="966" w:type="dxa"/>
            <w:vAlign w:val="center"/>
          </w:tcPr>
          <w:p w14:paraId="77E5EC40" w14:textId="54C1D1C1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6.264</w:t>
            </w:r>
          </w:p>
        </w:tc>
        <w:tc>
          <w:tcPr>
            <w:tcW w:w="486" w:type="dxa"/>
            <w:vAlign w:val="center"/>
          </w:tcPr>
          <w:p w14:paraId="4AA547EA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</w:t>
            </w:r>
          </w:p>
        </w:tc>
        <w:tc>
          <w:tcPr>
            <w:tcW w:w="774" w:type="dxa"/>
            <w:vAlign w:val="center"/>
          </w:tcPr>
          <w:p w14:paraId="41C4AECE" w14:textId="6B61C619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633" w:type="dxa"/>
            <w:vAlign w:val="center"/>
          </w:tcPr>
          <w:p w14:paraId="3172E3A9" w14:textId="614DECB2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9</w:t>
            </w:r>
          </w:p>
        </w:tc>
        <w:tc>
          <w:tcPr>
            <w:tcW w:w="939" w:type="dxa"/>
            <w:vAlign w:val="center"/>
          </w:tcPr>
          <w:p w14:paraId="1F94A788" w14:textId="145AA233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65</w:t>
            </w:r>
          </w:p>
        </w:tc>
        <w:tc>
          <w:tcPr>
            <w:tcW w:w="940" w:type="dxa"/>
            <w:vAlign w:val="center"/>
          </w:tcPr>
          <w:p w14:paraId="24EBDDC8" w14:textId="2115ADC3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79" w:type="dxa"/>
            <w:vAlign w:val="center"/>
          </w:tcPr>
          <w:p w14:paraId="07A7FF2D" w14:textId="5E84D4EB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518" w:type="dxa"/>
            <w:vAlign w:val="center"/>
          </w:tcPr>
          <w:p w14:paraId="52F519B1" w14:textId="77777777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679" w:type="dxa"/>
            <w:vAlign w:val="center"/>
          </w:tcPr>
          <w:p w14:paraId="1FE78BEC" w14:textId="7C30CD2A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761" w:type="dxa"/>
            <w:vAlign w:val="center"/>
          </w:tcPr>
          <w:p w14:paraId="10EF9070" w14:textId="1D623661" w:rsidR="003F7C29" w:rsidRPr="00FC77F1" w:rsidDel="00232D2A" w:rsidRDefault="003F7C29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770203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48</w:t>
            </w:r>
          </w:p>
        </w:tc>
        <w:tc>
          <w:tcPr>
            <w:tcW w:w="1061" w:type="dxa"/>
            <w:vAlign w:val="center"/>
          </w:tcPr>
          <w:p w14:paraId="5184D8E6" w14:textId="5452AE36" w:rsidR="003F7C29" w:rsidRPr="00FC77F1" w:rsidDel="00232D2A" w:rsidRDefault="00770203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F7C29"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07</w:t>
            </w:r>
          </w:p>
        </w:tc>
        <w:tc>
          <w:tcPr>
            <w:tcW w:w="1718" w:type="dxa"/>
            <w:vAlign w:val="center"/>
          </w:tcPr>
          <w:p w14:paraId="7081E2F1" w14:textId="368A9571" w:rsidR="003F7C29" w:rsidRPr="00FC77F1" w:rsidRDefault="003F7C29" w:rsidP="003F7C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not given</w:t>
            </w:r>
          </w:p>
        </w:tc>
      </w:tr>
      <w:tr w:rsidR="00C90667" w:rsidRPr="00FC77F1" w14:paraId="7663C1F0" w14:textId="77777777" w:rsidTr="00770203">
        <w:trPr>
          <w:trHeight w:val="71"/>
        </w:trPr>
        <w:tc>
          <w:tcPr>
            <w:tcW w:w="821" w:type="dxa"/>
            <w:vMerge/>
            <w:tcBorders>
              <w:bottom w:val="single" w:sz="4" w:space="0" w:color="auto"/>
            </w:tcBorders>
            <w:vAlign w:val="center"/>
          </w:tcPr>
          <w:p w14:paraId="1C914AF8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94" w:type="dxa"/>
            <w:vMerge/>
            <w:tcBorders>
              <w:bottom w:val="single" w:sz="4" w:space="0" w:color="auto"/>
            </w:tcBorders>
            <w:vAlign w:val="center"/>
          </w:tcPr>
          <w:p w14:paraId="0CF5C797" w14:textId="77777777" w:rsidR="00C90667" w:rsidRPr="00FC77F1" w:rsidRDefault="00C90667" w:rsidP="00C9066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14:paraId="4BF6A7DF" w14:textId="0D4B2944" w:rsidR="00C90667" w:rsidRPr="00FC77F1" w:rsidRDefault="00C90667" w:rsidP="00C9066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ar (strong) invariance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509302CF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486" w:type="dxa"/>
            <w:tcBorders>
              <w:bottom w:val="single" w:sz="4" w:space="0" w:color="auto"/>
            </w:tcBorders>
            <w:vAlign w:val="center"/>
          </w:tcPr>
          <w:p w14:paraId="32DF8F26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vAlign w:val="center"/>
          </w:tcPr>
          <w:p w14:paraId="45837760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33" w:type="dxa"/>
            <w:tcBorders>
              <w:bottom w:val="single" w:sz="4" w:space="0" w:color="auto"/>
            </w:tcBorders>
            <w:vAlign w:val="center"/>
          </w:tcPr>
          <w:p w14:paraId="5F877E28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6BFFAE07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vAlign w:val="center"/>
          </w:tcPr>
          <w:p w14:paraId="4AC43927" w14:textId="77777777" w:rsidR="00C90667" w:rsidRPr="00FC77F1" w:rsidDel="00232D2A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4D17BAF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14:paraId="5382E5B4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5FB31144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73AA469A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14:paraId="6663672C" w14:textId="77777777" w:rsidR="00C90667" w:rsidRPr="00FC77F1" w:rsidRDefault="00C90667" w:rsidP="0077020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center"/>
          </w:tcPr>
          <w:p w14:paraId="0E79EC1D" w14:textId="3BED0BD6" w:rsidR="00C90667" w:rsidRPr="00FC77F1" w:rsidRDefault="00F44298" w:rsidP="00C9066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variance not given</w:t>
            </w:r>
          </w:p>
        </w:tc>
      </w:tr>
    </w:tbl>
    <w:p w14:paraId="62C3447E" w14:textId="48D3FD3B" w:rsidR="00326F33" w:rsidRPr="00FC77F1" w:rsidRDefault="007C362A" w:rsidP="00F57E3E">
      <w:pPr>
        <w:rPr>
          <w:rFonts w:ascii="Times New Roman" w:hAnsi="Times New Roman" w:cs="Times New Roman"/>
          <w:lang w:val="en-US"/>
        </w:rPr>
      </w:pPr>
      <w:r w:rsidRPr="00FC77F1">
        <w:rPr>
          <w:rFonts w:ascii="Times New Roman" w:hAnsi="Times New Roman" w:cs="Times New Roman"/>
          <w:b/>
          <w:lang w:val="en-US"/>
        </w:rPr>
        <w:t>Note</w:t>
      </w:r>
      <w:r w:rsidR="00C75E70" w:rsidRPr="00FC77F1">
        <w:rPr>
          <w:rFonts w:ascii="Times New Roman" w:hAnsi="Times New Roman" w:cs="Times New Roman"/>
          <w:b/>
          <w:lang w:val="en-US"/>
        </w:rPr>
        <w:t>:</w:t>
      </w:r>
      <w:r w:rsidR="00C75E70" w:rsidRPr="00FC77F1">
        <w:rPr>
          <w:rFonts w:ascii="Times New Roman" w:hAnsi="Times New Roman" w:cs="Times New Roman"/>
          <w:lang w:val="en-US"/>
        </w:rPr>
        <w:t xml:space="preserve"> N = 3395</w:t>
      </w:r>
      <w:r w:rsidR="00A658F8" w:rsidRPr="00FC77F1">
        <w:rPr>
          <w:rFonts w:ascii="Times New Roman" w:hAnsi="Times New Roman" w:cs="Times New Roman"/>
          <w:lang w:val="en-US"/>
        </w:rPr>
        <w:t xml:space="preserve"> (Subgroup IV)</w:t>
      </w:r>
      <w:r w:rsidR="00C75E70" w:rsidRPr="00FC77F1">
        <w:rPr>
          <w:rFonts w:ascii="Times New Roman" w:hAnsi="Times New Roman" w:cs="Times New Roman"/>
          <w:lang w:val="en-US"/>
        </w:rPr>
        <w:t>; *the bi-factorial model by Norton et al. (2013) was used as a single-factorial model within the analysis. Δχ² is the difference in chi-square values between the nested model and the configural, metric, and scalar models.</w:t>
      </w:r>
    </w:p>
    <w:p w14:paraId="5C6A62DB" w14:textId="77777777" w:rsidR="00F13EEA" w:rsidRPr="00FC77F1" w:rsidRDefault="00F13EEA" w:rsidP="00F57E3E">
      <w:pPr>
        <w:rPr>
          <w:lang w:val="en-US"/>
        </w:rPr>
        <w:sectPr w:rsidR="00F13EEA" w:rsidRPr="00FC77F1" w:rsidSect="00F57E3E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A920AFF" w14:textId="7E3B9CF7" w:rsidR="00F13EEA" w:rsidRPr="00FC77F1" w:rsidRDefault="00F13EEA" w:rsidP="00F13EE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16" w:name="_Hlk204771242"/>
      <w:r w:rsidRPr="00FC77F1">
        <w:rPr>
          <w:rFonts w:ascii="Times New Roman" w:hAnsi="Times New Roman" w:cs="Times New Roman"/>
          <w:b/>
          <w:lang w:val="en-US"/>
        </w:rPr>
        <w:lastRenderedPageBreak/>
        <w:t>ESM Table E6:</w:t>
      </w:r>
      <w:r w:rsidRPr="00FC77F1">
        <w:rPr>
          <w:rFonts w:ascii="Times New Roman" w:hAnsi="Times New Roman" w:cs="Times New Roman"/>
          <w:lang w:val="en-US"/>
        </w:rPr>
        <w:t xml:space="preserve"> </w:t>
      </w:r>
      <w:bookmarkStart w:id="17" w:name="_Hlk198717182"/>
      <w:r w:rsidRPr="00FC77F1">
        <w:rPr>
          <w:rFonts w:ascii="Times New Roman" w:hAnsi="Times New Roman" w:cs="Times New Roman"/>
          <w:lang w:val="en-US"/>
        </w:rPr>
        <w:t xml:space="preserve">Reliability according the analyzed models </w:t>
      </w:r>
      <w:bookmarkEnd w:id="17"/>
    </w:p>
    <w:tbl>
      <w:tblPr>
        <w:tblStyle w:val="Tabellenraster"/>
        <w:tblW w:w="9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855"/>
        <w:gridCol w:w="1430"/>
        <w:gridCol w:w="1430"/>
        <w:gridCol w:w="1470"/>
        <w:gridCol w:w="1648"/>
      </w:tblGrid>
      <w:tr w:rsidR="00F13EEA" w:rsidRPr="00FC77F1" w14:paraId="1E183B1C" w14:textId="77777777" w:rsidTr="004C4C9F">
        <w:trPr>
          <w:trHeight w:val="231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bookmarkEnd w:id="16"/>
          <w:p w14:paraId="3FBCABF5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  <w:p w14:paraId="441DAF3E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factors)</w:t>
            </w:r>
          </w:p>
        </w:tc>
        <w:tc>
          <w:tcPr>
            <w:tcW w:w="1855" w:type="dxa"/>
            <w:vMerge w:val="restart"/>
            <w:tcBorders>
              <w:top w:val="single" w:sz="4" w:space="0" w:color="auto"/>
            </w:tcBorders>
            <w:vAlign w:val="center"/>
          </w:tcPr>
          <w:p w14:paraId="41D8C42D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bscale</w:t>
            </w:r>
          </w:p>
          <w:p w14:paraId="33EAC658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Items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E932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 I</w:t>
            </w:r>
          </w:p>
          <w:p w14:paraId="204A0B18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2131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848B9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 II</w:t>
            </w:r>
          </w:p>
          <w:p w14:paraId="142AB31B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2945)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5DABD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 III</w:t>
            </w:r>
          </w:p>
          <w:p w14:paraId="58456CE2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3326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F0D57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G IV</w:t>
            </w:r>
          </w:p>
          <w:p w14:paraId="115FAA62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 = 3395)</w:t>
            </w:r>
          </w:p>
        </w:tc>
      </w:tr>
      <w:tr w:rsidR="00F13EEA" w:rsidRPr="00FC77F1" w14:paraId="3DF59BD8" w14:textId="77777777" w:rsidTr="004C4C9F">
        <w:trPr>
          <w:trHeight w:val="231"/>
        </w:trPr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22A05BEB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vMerge/>
            <w:tcBorders>
              <w:bottom w:val="single" w:sz="4" w:space="0" w:color="auto"/>
            </w:tcBorders>
            <w:vAlign w:val="center"/>
          </w:tcPr>
          <w:p w14:paraId="7CF3096E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DB09B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CF6AA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F8EC1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1"/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46864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1"/>
            </w:r>
          </w:p>
        </w:tc>
      </w:tr>
      <w:tr w:rsidR="00F13EEA" w:rsidRPr="00FC77F1" w14:paraId="61AAB1BC" w14:textId="77777777" w:rsidTr="004C4C9F">
        <w:trPr>
          <w:trHeight w:val="231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p w14:paraId="12688D4E" w14:textId="229B4D02" w:rsidR="00F13EEA" w:rsidRPr="00FC77F1" w:rsidRDefault="00862333" w:rsidP="004C4C9F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1A906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xiety</w:t>
            </w:r>
            <w:proofErr w:type="spellEnd"/>
          </w:p>
          <w:p w14:paraId="6ABE3427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(I1, I3, I5, I7, I9, I11, I13) 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3A85E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7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EDCB7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8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625A8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9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F7B52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0</w:t>
            </w:r>
          </w:p>
        </w:tc>
      </w:tr>
      <w:tr w:rsidR="00F13EEA" w:rsidRPr="00FC77F1" w14:paraId="6CF1D201" w14:textId="77777777" w:rsidTr="004C4C9F">
        <w:trPr>
          <w:trHeight w:val="221"/>
        </w:trPr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6C7154EF" w14:textId="77777777" w:rsidR="00F13EEA" w:rsidRPr="00FC77F1" w:rsidRDefault="00F13EEA" w:rsidP="004C4C9F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43448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epression</w:t>
            </w:r>
            <w:proofErr w:type="spellEnd"/>
          </w:p>
          <w:p w14:paraId="31E697E2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I2, I4, I6, I8, I10, I12, I14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D77E3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6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D47E8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0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C86A5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9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290F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0</w:t>
            </w:r>
          </w:p>
        </w:tc>
      </w:tr>
      <w:tr w:rsidR="00F13EEA" w:rsidRPr="00FC77F1" w14:paraId="5D3C5E11" w14:textId="77777777" w:rsidTr="004C4C9F">
        <w:trPr>
          <w:trHeight w:val="221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p w14:paraId="14125AFE" w14:textId="77777777" w:rsidR="00F13EEA" w:rsidRPr="00FC77F1" w:rsidRDefault="00F13EEA" w:rsidP="004C4C9F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VII.i</w:t>
            </w:r>
            <w:proofErr w:type="spellEnd"/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97899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xiety</w:t>
            </w:r>
            <w:proofErr w:type="spellEnd"/>
          </w:p>
          <w:p w14:paraId="7AD45381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I1, I3, I5, I7, I9, I11, I13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47878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7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E7021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8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08857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49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B5016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0</w:t>
            </w:r>
          </w:p>
        </w:tc>
      </w:tr>
      <w:tr w:rsidR="00F13EEA" w:rsidRPr="00FC77F1" w14:paraId="00EAF0EE" w14:textId="77777777" w:rsidTr="004C4C9F">
        <w:trPr>
          <w:trHeight w:val="221"/>
        </w:trPr>
        <w:tc>
          <w:tcPr>
            <w:tcW w:w="1357" w:type="dxa"/>
            <w:vMerge/>
            <w:vAlign w:val="center"/>
          </w:tcPr>
          <w:p w14:paraId="6FF1989A" w14:textId="77777777" w:rsidR="00F13EEA" w:rsidRPr="00FC77F1" w:rsidRDefault="00F13EEA" w:rsidP="004C4C9F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83166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epression</w:t>
            </w:r>
            <w:proofErr w:type="spellEnd"/>
          </w:p>
          <w:p w14:paraId="780BEDCB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I2, I4, I6, I8, I10, I12, I14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E797B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6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763E3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0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FCD37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9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070F9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0</w:t>
            </w:r>
          </w:p>
        </w:tc>
      </w:tr>
      <w:tr w:rsidR="00F13EEA" w:rsidRPr="00FC77F1" w14:paraId="101EEEC7" w14:textId="77777777" w:rsidTr="004C4C9F">
        <w:trPr>
          <w:trHeight w:val="221"/>
        </w:trPr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5029804D" w14:textId="77777777" w:rsidR="00F13EEA" w:rsidRPr="00FC77F1" w:rsidRDefault="00F13EEA" w:rsidP="004C4C9F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BD965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verarching</w:t>
            </w:r>
            <w:proofErr w:type="spellEnd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ctor</w:t>
            </w:r>
            <w:proofErr w:type="spellEnd"/>
          </w:p>
          <w:p w14:paraId="243FF1AD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I1, I2, I3, I4, I5, I6, I7, I8, I9, I10, I11, I12, I13, I14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74899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8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8EBC0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8FA3F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1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450007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1</w:t>
            </w:r>
          </w:p>
        </w:tc>
      </w:tr>
      <w:tr w:rsidR="00F13EEA" w:rsidRPr="00FC77F1" w14:paraId="1EF13AA7" w14:textId="77777777" w:rsidTr="004C4C9F">
        <w:trPr>
          <w:trHeight w:val="221"/>
        </w:trPr>
        <w:tc>
          <w:tcPr>
            <w:tcW w:w="1357" w:type="dxa"/>
            <w:vMerge w:val="restart"/>
            <w:tcBorders>
              <w:top w:val="single" w:sz="4" w:space="0" w:color="auto"/>
            </w:tcBorders>
            <w:vAlign w:val="center"/>
          </w:tcPr>
          <w:p w14:paraId="0DBB0C42" w14:textId="77777777" w:rsidR="00F13EEA" w:rsidRPr="00FC77F1" w:rsidRDefault="00F13EEA" w:rsidP="004C4C9F"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VII.ii</w:t>
            </w:r>
            <w:proofErr w:type="spellEnd"/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1E9C9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nxiety</w:t>
            </w:r>
            <w:proofErr w:type="spellEnd"/>
          </w:p>
          <w:p w14:paraId="1F02AB7F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I1, I3, I5, I9, I13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9FB0E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132B6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4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335CD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4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3D076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4</w:t>
            </w:r>
          </w:p>
        </w:tc>
      </w:tr>
      <w:tr w:rsidR="00F13EEA" w:rsidRPr="00FC77F1" w14:paraId="6ED9687D" w14:textId="77777777" w:rsidTr="004C4C9F">
        <w:trPr>
          <w:trHeight w:val="221"/>
        </w:trPr>
        <w:tc>
          <w:tcPr>
            <w:tcW w:w="1357" w:type="dxa"/>
            <w:vMerge/>
            <w:vAlign w:val="center"/>
          </w:tcPr>
          <w:p w14:paraId="2763CED8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2F475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epression</w:t>
            </w:r>
            <w:proofErr w:type="spellEnd"/>
          </w:p>
          <w:p w14:paraId="7B690AFC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I2, I4, I6, I8, I10, I12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767A0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6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F2530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0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287E3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69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40D91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0</w:t>
            </w:r>
          </w:p>
        </w:tc>
      </w:tr>
      <w:tr w:rsidR="00F13EEA" w:rsidRPr="00FC77F1" w14:paraId="75C778BC" w14:textId="77777777" w:rsidTr="004C4C9F">
        <w:trPr>
          <w:trHeight w:val="221"/>
        </w:trPr>
        <w:tc>
          <w:tcPr>
            <w:tcW w:w="1357" w:type="dxa"/>
            <w:vMerge/>
            <w:vAlign w:val="center"/>
          </w:tcPr>
          <w:p w14:paraId="258A6425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0A619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tlessness</w:t>
            </w:r>
          </w:p>
          <w:p w14:paraId="6A60F1EF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7, I11, I14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E4A66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89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8E61A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99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02C04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3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5749D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5</w:t>
            </w:r>
          </w:p>
        </w:tc>
      </w:tr>
      <w:tr w:rsidR="00F13EEA" w:rsidRPr="00351EAA" w14:paraId="3C7241EA" w14:textId="77777777" w:rsidTr="004C4C9F">
        <w:trPr>
          <w:trHeight w:val="221"/>
        </w:trPr>
        <w:tc>
          <w:tcPr>
            <w:tcW w:w="1357" w:type="dxa"/>
            <w:vMerge/>
            <w:tcBorders>
              <w:bottom w:val="single" w:sz="4" w:space="0" w:color="auto"/>
            </w:tcBorders>
            <w:vAlign w:val="center"/>
          </w:tcPr>
          <w:p w14:paraId="006FAC00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63E76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Overarching</w:t>
            </w:r>
            <w:proofErr w:type="spellEnd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factor</w:t>
            </w:r>
            <w:proofErr w:type="spellEnd"/>
          </w:p>
          <w:p w14:paraId="71371320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I1, I2, I3, I4, I5, I6, I7, I8, I9, I10, I11, I12, I13, I14)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AB42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8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7EDE6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E721C" w14:textId="77777777" w:rsidR="00F13EEA" w:rsidRPr="00FC77F1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1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C890B" w14:textId="77777777" w:rsidR="00F13EEA" w:rsidRPr="00351EAA" w:rsidRDefault="00F13EEA" w:rsidP="004C4C9F"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7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11</w:t>
            </w:r>
          </w:p>
        </w:tc>
      </w:tr>
    </w:tbl>
    <w:p w14:paraId="06577C76" w14:textId="77777777" w:rsidR="00F13EEA" w:rsidRPr="00351EAA" w:rsidRDefault="00F13EEA" w:rsidP="00F13EEA">
      <w:pPr>
        <w:spacing w:line="360" w:lineRule="auto"/>
        <w:rPr>
          <w:rFonts w:ascii="Times New Roman" w:hAnsi="Times New Roman" w:cs="Times New Roman"/>
        </w:rPr>
      </w:pPr>
    </w:p>
    <w:p w14:paraId="07A6A78A" w14:textId="41242D02" w:rsidR="00F13EEA" w:rsidRDefault="00F13EEA" w:rsidP="00F57E3E">
      <w:pPr>
        <w:rPr>
          <w:lang w:val="en-US"/>
        </w:rPr>
      </w:pPr>
    </w:p>
    <w:sectPr w:rsidR="00F13EEA" w:rsidSect="00F13E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D9920" w14:textId="77777777" w:rsidR="00A64B35" w:rsidRDefault="00A64B35" w:rsidP="00AD287A">
      <w:pPr>
        <w:spacing w:after="0" w:line="240" w:lineRule="auto"/>
      </w:pPr>
      <w:r>
        <w:separator/>
      </w:r>
    </w:p>
  </w:endnote>
  <w:endnote w:type="continuationSeparator" w:id="0">
    <w:p w14:paraId="06C761F6" w14:textId="77777777" w:rsidR="00A64B35" w:rsidRDefault="00A64B35" w:rsidP="00AD2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kkurat Pro Light">
    <w:altName w:val="Arial"/>
    <w:panose1 w:val="00000000000000000000"/>
    <w:charset w:val="00"/>
    <w:family w:val="swiss"/>
    <w:notTrueType/>
    <w:pitch w:val="variable"/>
    <w:sig w:usb0="00000001" w:usb1="4000316A" w:usb2="00000000" w:usb3="00000000" w:csb0="0000009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875DD" w14:textId="77777777" w:rsidR="00A64B35" w:rsidRDefault="00A64B3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</w:rPr>
      <w:id w:val="-842777209"/>
      <w:docPartObj>
        <w:docPartGallery w:val="Page Numbers (Bottom of Page)"/>
        <w:docPartUnique/>
      </w:docPartObj>
    </w:sdtPr>
    <w:sdtEndPr/>
    <w:sdtContent>
      <w:p w14:paraId="0F9B1B93" w14:textId="06B4F333" w:rsidR="001C5E77" w:rsidRPr="00F57E3E" w:rsidRDefault="001C5E77">
        <w:pPr>
          <w:pStyle w:val="Fuzeile"/>
          <w:jc w:val="right"/>
          <w:rPr>
            <w:rFonts w:ascii="Times New Roman" w:hAnsi="Times New Roman" w:cs="Times New Roman"/>
            <w:sz w:val="20"/>
          </w:rPr>
        </w:pPr>
        <w:r w:rsidRPr="00F57E3E">
          <w:rPr>
            <w:rFonts w:ascii="Times New Roman" w:hAnsi="Times New Roman" w:cs="Times New Roman"/>
            <w:sz w:val="20"/>
          </w:rPr>
          <w:fldChar w:fldCharType="begin"/>
        </w:r>
        <w:r w:rsidRPr="00F57E3E">
          <w:rPr>
            <w:rFonts w:ascii="Times New Roman" w:hAnsi="Times New Roman" w:cs="Times New Roman"/>
            <w:sz w:val="20"/>
          </w:rPr>
          <w:instrText>PAGE   \* MERGEFORMAT</w:instrText>
        </w:r>
        <w:r w:rsidRPr="00F57E3E">
          <w:rPr>
            <w:rFonts w:ascii="Times New Roman" w:hAnsi="Times New Roman" w:cs="Times New Roman"/>
            <w:sz w:val="20"/>
          </w:rPr>
          <w:fldChar w:fldCharType="separate"/>
        </w:r>
        <w:r w:rsidRPr="00F57E3E">
          <w:rPr>
            <w:rFonts w:ascii="Times New Roman" w:hAnsi="Times New Roman" w:cs="Times New Roman"/>
            <w:sz w:val="20"/>
          </w:rPr>
          <w:t>2</w:t>
        </w:r>
        <w:r w:rsidRPr="00F57E3E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14:paraId="389FF3C7" w14:textId="77777777" w:rsidR="00A64B35" w:rsidRDefault="00A64B3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B458D" w14:textId="77777777" w:rsidR="00A64B35" w:rsidRDefault="00A64B3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B7B01" w14:textId="77777777" w:rsidR="00A64B35" w:rsidRDefault="00A64B35" w:rsidP="00AD287A">
      <w:pPr>
        <w:spacing w:after="0" w:line="240" w:lineRule="auto"/>
      </w:pPr>
      <w:r>
        <w:separator/>
      </w:r>
    </w:p>
  </w:footnote>
  <w:footnote w:type="continuationSeparator" w:id="0">
    <w:p w14:paraId="0460CD0E" w14:textId="77777777" w:rsidR="00A64B35" w:rsidRDefault="00A64B35" w:rsidP="00AD28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61766B" w14:textId="77777777" w:rsidR="00A64B35" w:rsidRDefault="00A64B3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E520C" w14:textId="77777777" w:rsidR="00A64B35" w:rsidRDefault="00A64B3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08914" w14:textId="77777777" w:rsidR="00A64B35" w:rsidRDefault="00A64B3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32E54C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9FEA35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602963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C1A067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BD6E5F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96608D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4820BB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1B2924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2D89D5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78C3AD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F02775"/>
    <w:multiLevelType w:val="hybridMultilevel"/>
    <w:tmpl w:val="CFCA29E2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0D830752"/>
    <w:multiLevelType w:val="multilevel"/>
    <w:tmpl w:val="05CCB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A2B2C4B"/>
    <w:multiLevelType w:val="hybridMultilevel"/>
    <w:tmpl w:val="439E70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3A6A60"/>
    <w:multiLevelType w:val="multilevel"/>
    <w:tmpl w:val="8774F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3A6D9F"/>
    <w:multiLevelType w:val="hybridMultilevel"/>
    <w:tmpl w:val="79006A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097CC7"/>
    <w:multiLevelType w:val="hybridMultilevel"/>
    <w:tmpl w:val="75D610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F062F6"/>
    <w:multiLevelType w:val="hybridMultilevel"/>
    <w:tmpl w:val="94E82C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B994A29"/>
    <w:multiLevelType w:val="multilevel"/>
    <w:tmpl w:val="B568E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C39408B"/>
    <w:multiLevelType w:val="hybridMultilevel"/>
    <w:tmpl w:val="56AC781C"/>
    <w:lvl w:ilvl="0" w:tplc="0A48AA4A">
      <w:numFmt w:val="bullet"/>
      <w:lvlText w:val="•"/>
      <w:lvlJc w:val="left"/>
      <w:pPr>
        <w:ind w:left="708" w:hanging="708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C6F6994"/>
    <w:multiLevelType w:val="hybridMultilevel"/>
    <w:tmpl w:val="358C9C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CF4120"/>
    <w:multiLevelType w:val="hybridMultilevel"/>
    <w:tmpl w:val="3EA0F71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0197DC5"/>
    <w:multiLevelType w:val="hybridMultilevel"/>
    <w:tmpl w:val="6E7054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1A3C5B"/>
    <w:multiLevelType w:val="hybridMultilevel"/>
    <w:tmpl w:val="74FAF8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145936"/>
    <w:multiLevelType w:val="hybridMultilevel"/>
    <w:tmpl w:val="7F66DECA"/>
    <w:lvl w:ilvl="0" w:tplc="0407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4" w15:restartNumberingAfterBreak="0">
    <w:nsid w:val="3D1467B5"/>
    <w:multiLevelType w:val="hybridMultilevel"/>
    <w:tmpl w:val="C52EF8F4"/>
    <w:lvl w:ilvl="0" w:tplc="310AB1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806E4B"/>
    <w:multiLevelType w:val="hybridMultilevel"/>
    <w:tmpl w:val="EBE67F64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6" w15:restartNumberingAfterBreak="0">
    <w:nsid w:val="444011C0"/>
    <w:multiLevelType w:val="hybridMultilevel"/>
    <w:tmpl w:val="6200F9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043780"/>
    <w:multiLevelType w:val="hybridMultilevel"/>
    <w:tmpl w:val="EE9219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142689"/>
    <w:multiLevelType w:val="hybridMultilevel"/>
    <w:tmpl w:val="24F2DF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2F7420"/>
    <w:multiLevelType w:val="hybridMultilevel"/>
    <w:tmpl w:val="5AF847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BB63A7"/>
    <w:multiLevelType w:val="hybridMultilevel"/>
    <w:tmpl w:val="466E529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385A42"/>
    <w:multiLevelType w:val="hybridMultilevel"/>
    <w:tmpl w:val="AD9EF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37C6A23"/>
    <w:multiLevelType w:val="hybridMultilevel"/>
    <w:tmpl w:val="39D611F0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3" w15:restartNumberingAfterBreak="0">
    <w:nsid w:val="658E34D2"/>
    <w:multiLevelType w:val="hybridMultilevel"/>
    <w:tmpl w:val="3784473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4A60A9"/>
    <w:multiLevelType w:val="hybridMultilevel"/>
    <w:tmpl w:val="197ABD56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5" w15:restartNumberingAfterBreak="0">
    <w:nsid w:val="668E1674"/>
    <w:multiLevelType w:val="hybridMultilevel"/>
    <w:tmpl w:val="153053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73076B0"/>
    <w:multiLevelType w:val="hybridMultilevel"/>
    <w:tmpl w:val="025CF4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6029FC"/>
    <w:multiLevelType w:val="hybridMultilevel"/>
    <w:tmpl w:val="AE5C7008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8" w15:restartNumberingAfterBreak="0">
    <w:nsid w:val="6DB176A2"/>
    <w:multiLevelType w:val="hybridMultilevel"/>
    <w:tmpl w:val="CC5C8108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9" w15:restartNumberingAfterBreak="0">
    <w:nsid w:val="70FB2D48"/>
    <w:multiLevelType w:val="hybridMultilevel"/>
    <w:tmpl w:val="DE2E28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591138"/>
    <w:multiLevelType w:val="hybridMultilevel"/>
    <w:tmpl w:val="142882B6"/>
    <w:lvl w:ilvl="0" w:tplc="990C079A">
      <w:start w:val="400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5A550B"/>
    <w:multiLevelType w:val="multilevel"/>
    <w:tmpl w:val="79645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7E100925"/>
    <w:multiLevelType w:val="hybridMultilevel"/>
    <w:tmpl w:val="FDAA19B8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3" w15:restartNumberingAfterBreak="0">
    <w:nsid w:val="7F65110E"/>
    <w:multiLevelType w:val="hybridMultilevel"/>
    <w:tmpl w:val="C40C999C"/>
    <w:lvl w:ilvl="0" w:tplc="0407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18"/>
  </w:num>
  <w:num w:numId="3">
    <w:abstractNumId w:val="24"/>
  </w:num>
  <w:num w:numId="4">
    <w:abstractNumId w:val="31"/>
  </w:num>
  <w:num w:numId="5">
    <w:abstractNumId w:val="27"/>
  </w:num>
  <w:num w:numId="6">
    <w:abstractNumId w:val="23"/>
  </w:num>
  <w:num w:numId="7">
    <w:abstractNumId w:val="19"/>
  </w:num>
  <w:num w:numId="8">
    <w:abstractNumId w:val="32"/>
  </w:num>
  <w:num w:numId="9">
    <w:abstractNumId w:val="38"/>
  </w:num>
  <w:num w:numId="10">
    <w:abstractNumId w:val="37"/>
  </w:num>
  <w:num w:numId="11">
    <w:abstractNumId w:val="43"/>
  </w:num>
  <w:num w:numId="12">
    <w:abstractNumId w:val="26"/>
  </w:num>
  <w:num w:numId="13">
    <w:abstractNumId w:val="42"/>
  </w:num>
  <w:num w:numId="14">
    <w:abstractNumId w:val="35"/>
  </w:num>
  <w:num w:numId="15">
    <w:abstractNumId w:val="34"/>
  </w:num>
  <w:num w:numId="16">
    <w:abstractNumId w:val="29"/>
  </w:num>
  <w:num w:numId="17">
    <w:abstractNumId w:val="16"/>
  </w:num>
  <w:num w:numId="18">
    <w:abstractNumId w:val="14"/>
  </w:num>
  <w:num w:numId="19">
    <w:abstractNumId w:val="33"/>
  </w:num>
  <w:num w:numId="20">
    <w:abstractNumId w:val="12"/>
  </w:num>
  <w:num w:numId="21">
    <w:abstractNumId w:val="22"/>
  </w:num>
  <w:num w:numId="22">
    <w:abstractNumId w:val="15"/>
  </w:num>
  <w:num w:numId="23">
    <w:abstractNumId w:val="21"/>
  </w:num>
  <w:num w:numId="24">
    <w:abstractNumId w:val="36"/>
  </w:num>
  <w:num w:numId="25">
    <w:abstractNumId w:val="10"/>
  </w:num>
  <w:num w:numId="26">
    <w:abstractNumId w:val="28"/>
  </w:num>
  <w:num w:numId="27">
    <w:abstractNumId w:val="25"/>
  </w:num>
  <w:num w:numId="28">
    <w:abstractNumId w:val="20"/>
  </w:num>
  <w:num w:numId="29">
    <w:abstractNumId w:val="13"/>
  </w:num>
  <w:num w:numId="30">
    <w:abstractNumId w:val="11"/>
  </w:num>
  <w:num w:numId="31">
    <w:abstractNumId w:val="41"/>
  </w:num>
  <w:num w:numId="32">
    <w:abstractNumId w:val="40"/>
  </w:num>
  <w:num w:numId="33">
    <w:abstractNumId w:val="17"/>
  </w:num>
  <w:num w:numId="34">
    <w:abstractNumId w:val="30"/>
  </w:num>
  <w:num w:numId="35">
    <w:abstractNumId w:val="0"/>
  </w:num>
  <w:num w:numId="36">
    <w:abstractNumId w:val="1"/>
  </w:num>
  <w:num w:numId="37">
    <w:abstractNumId w:val="2"/>
  </w:num>
  <w:num w:numId="38">
    <w:abstractNumId w:val="3"/>
  </w:num>
  <w:num w:numId="39">
    <w:abstractNumId w:val="4"/>
  </w:num>
  <w:num w:numId="40">
    <w:abstractNumId w:val="5"/>
  </w:num>
  <w:num w:numId="41">
    <w:abstractNumId w:val="6"/>
  </w:num>
  <w:num w:numId="42">
    <w:abstractNumId w:val="7"/>
  </w:num>
  <w:num w:numId="43">
    <w:abstractNumId w:val="8"/>
  </w:num>
  <w:num w:numId="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C87"/>
    <w:rsid w:val="00041C82"/>
    <w:rsid w:val="00094D45"/>
    <w:rsid w:val="000D2C36"/>
    <w:rsid w:val="00171A4B"/>
    <w:rsid w:val="00196CF2"/>
    <w:rsid w:val="001C5E77"/>
    <w:rsid w:val="001F48A8"/>
    <w:rsid w:val="002305EF"/>
    <w:rsid w:val="00284E6A"/>
    <w:rsid w:val="002B4223"/>
    <w:rsid w:val="002C24C2"/>
    <w:rsid w:val="002D3F42"/>
    <w:rsid w:val="002E0074"/>
    <w:rsid w:val="002E78A5"/>
    <w:rsid w:val="00312A19"/>
    <w:rsid w:val="00321BE9"/>
    <w:rsid w:val="00326F33"/>
    <w:rsid w:val="003F5A66"/>
    <w:rsid w:val="003F7C29"/>
    <w:rsid w:val="0045477D"/>
    <w:rsid w:val="004621BD"/>
    <w:rsid w:val="00524F6D"/>
    <w:rsid w:val="005309E3"/>
    <w:rsid w:val="00565918"/>
    <w:rsid w:val="005A1592"/>
    <w:rsid w:val="005F3A32"/>
    <w:rsid w:val="00616086"/>
    <w:rsid w:val="00616C87"/>
    <w:rsid w:val="006925CB"/>
    <w:rsid w:val="00726099"/>
    <w:rsid w:val="00737265"/>
    <w:rsid w:val="00752C8A"/>
    <w:rsid w:val="00770203"/>
    <w:rsid w:val="0078156B"/>
    <w:rsid w:val="007C362A"/>
    <w:rsid w:val="007C4EB4"/>
    <w:rsid w:val="00862333"/>
    <w:rsid w:val="008728A9"/>
    <w:rsid w:val="00951792"/>
    <w:rsid w:val="00977B55"/>
    <w:rsid w:val="009948B7"/>
    <w:rsid w:val="009A6401"/>
    <w:rsid w:val="009F0929"/>
    <w:rsid w:val="009F4BA2"/>
    <w:rsid w:val="00A64B35"/>
    <w:rsid w:val="00A658F8"/>
    <w:rsid w:val="00A82A98"/>
    <w:rsid w:val="00AB7DB2"/>
    <w:rsid w:val="00AD287A"/>
    <w:rsid w:val="00AF2C07"/>
    <w:rsid w:val="00AF598B"/>
    <w:rsid w:val="00BC3355"/>
    <w:rsid w:val="00C11285"/>
    <w:rsid w:val="00C35E4B"/>
    <w:rsid w:val="00C70F0B"/>
    <w:rsid w:val="00C75E70"/>
    <w:rsid w:val="00C90667"/>
    <w:rsid w:val="00CA2BB9"/>
    <w:rsid w:val="00CB2376"/>
    <w:rsid w:val="00D42F42"/>
    <w:rsid w:val="00D86D86"/>
    <w:rsid w:val="00D979BD"/>
    <w:rsid w:val="00E06ADE"/>
    <w:rsid w:val="00E219A5"/>
    <w:rsid w:val="00E6321C"/>
    <w:rsid w:val="00E84B65"/>
    <w:rsid w:val="00EC44D2"/>
    <w:rsid w:val="00F13EEA"/>
    <w:rsid w:val="00F323C4"/>
    <w:rsid w:val="00F432F3"/>
    <w:rsid w:val="00F44298"/>
    <w:rsid w:val="00F57E3E"/>
    <w:rsid w:val="00F643F1"/>
    <w:rsid w:val="00F64A1A"/>
    <w:rsid w:val="00FC77F1"/>
    <w:rsid w:val="00FD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3EE35FAB"/>
  <w15:chartTrackingRefBased/>
  <w15:docId w15:val="{2C5D7C0A-7F0F-44DC-8E1C-A5A11250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75E70"/>
    <w:pPr>
      <w:keepNext/>
      <w:spacing w:before="360" w:after="120" w:line="360" w:lineRule="auto"/>
      <w:outlineLvl w:val="0"/>
    </w:pPr>
    <w:rPr>
      <w:rFonts w:ascii="Arial" w:eastAsia="Times New Roman" w:hAnsi="Arial" w:cs="Times New Roman"/>
      <w:b/>
      <w:iCs/>
      <w:kern w:val="32"/>
      <w:sz w:val="28"/>
      <w:szCs w:val="28"/>
      <w:lang w:val="x-none" w:eastAsia="x-none" w:bidi="he-IL"/>
    </w:rPr>
  </w:style>
  <w:style w:type="paragraph" w:styleId="berschrift2">
    <w:name w:val="heading 2"/>
    <w:basedOn w:val="Standard"/>
    <w:next w:val="Standard"/>
    <w:link w:val="berschrift2Zchn"/>
    <w:qFormat/>
    <w:rsid w:val="00C75E70"/>
    <w:pPr>
      <w:keepNext/>
      <w:spacing w:before="360" w:after="120" w:line="360" w:lineRule="auto"/>
      <w:outlineLvl w:val="1"/>
    </w:pPr>
    <w:rPr>
      <w:rFonts w:ascii="Arial" w:eastAsia="Times New Roman" w:hAnsi="Arial" w:cs="Times New Roman"/>
      <w:b/>
      <w:iCs/>
      <w:sz w:val="24"/>
      <w:szCs w:val="24"/>
      <w:lang w:val="x-none" w:eastAsia="x-none" w:bidi="he-IL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75E70"/>
    <w:pPr>
      <w:keepNext/>
      <w:spacing w:before="360" w:after="120" w:line="360" w:lineRule="auto"/>
      <w:outlineLvl w:val="2"/>
    </w:pPr>
    <w:rPr>
      <w:rFonts w:ascii="Arial" w:eastAsia="Times New Roman" w:hAnsi="Arial" w:cs="Times New Roman"/>
      <w:b/>
      <w:iCs/>
      <w:sz w:val="20"/>
      <w:szCs w:val="20"/>
      <w:lang w:val="x-none" w:eastAsia="x-none" w:bidi="he-I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75E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75E7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75E7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75E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75E7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75E7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16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uiPriority w:val="99"/>
    <w:unhideWhenUsed/>
    <w:rsid w:val="00C75E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75E70"/>
    <w:pPr>
      <w:spacing w:after="200" w:line="240" w:lineRule="auto"/>
    </w:pPr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75E70"/>
    <w:rPr>
      <w:rFonts w:ascii="Calibri" w:eastAsia="Calibri" w:hAnsi="Calibri" w:cs="Times New Roman"/>
      <w:sz w:val="20"/>
      <w:szCs w:val="20"/>
      <w:lang w:val="x-none"/>
    </w:rPr>
  </w:style>
  <w:style w:type="paragraph" w:styleId="KeinLeerraum">
    <w:name w:val="No Spacing"/>
    <w:link w:val="KeinLeerraumZchn"/>
    <w:uiPriority w:val="1"/>
    <w:qFormat/>
    <w:rsid w:val="00C75E70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C75E7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75E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75E70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75E70"/>
    <w:rPr>
      <w:rFonts w:ascii="Arial" w:eastAsia="Times New Roman" w:hAnsi="Arial" w:cs="Times New Roman"/>
      <w:b/>
      <w:iCs/>
      <w:kern w:val="32"/>
      <w:sz w:val="28"/>
      <w:szCs w:val="28"/>
      <w:lang w:val="x-none" w:eastAsia="x-none" w:bidi="he-IL"/>
    </w:rPr>
  </w:style>
  <w:style w:type="character" w:customStyle="1" w:styleId="berschrift2Zchn">
    <w:name w:val="Überschrift 2 Zchn"/>
    <w:basedOn w:val="Absatz-Standardschriftart"/>
    <w:link w:val="berschrift2"/>
    <w:rsid w:val="00C75E70"/>
    <w:rPr>
      <w:rFonts w:ascii="Arial" w:eastAsia="Times New Roman" w:hAnsi="Arial" w:cs="Times New Roman"/>
      <w:b/>
      <w:iCs/>
      <w:sz w:val="24"/>
      <w:szCs w:val="24"/>
      <w:lang w:val="x-none" w:eastAsia="x-none" w:bidi="he-IL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75E70"/>
    <w:rPr>
      <w:rFonts w:ascii="Arial" w:eastAsia="Times New Roman" w:hAnsi="Arial" w:cs="Times New Roman"/>
      <w:b/>
      <w:iCs/>
      <w:sz w:val="20"/>
      <w:szCs w:val="20"/>
      <w:lang w:val="x-none" w:eastAsia="x-none" w:bidi="he-IL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75E7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75E7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75E7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75E7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75E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75E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1"/>
    <w:qFormat/>
    <w:rsid w:val="00C75E70"/>
    <w:pPr>
      <w:ind w:left="720"/>
      <w:contextualSpacing/>
    </w:pPr>
  </w:style>
  <w:style w:type="paragraph" w:customStyle="1" w:styleId="StandardohneEinzugmitLZdavor">
    <w:name w:val="Standard ohne Einzug mit LZ davor"/>
    <w:basedOn w:val="Standard"/>
    <w:qFormat/>
    <w:rsid w:val="00C75E70"/>
    <w:pPr>
      <w:spacing w:before="240" w:after="0" w:line="360" w:lineRule="auto"/>
    </w:pPr>
    <w:rPr>
      <w:rFonts w:ascii="Times New Roman" w:eastAsia="Times New Roman" w:hAnsi="Times New Roman" w:cs="Times New Roman"/>
      <w:sz w:val="19"/>
      <w:szCs w:val="20"/>
      <w:lang w:eastAsia="de-DE"/>
    </w:rPr>
  </w:style>
  <w:style w:type="paragraph" w:customStyle="1" w:styleId="Tabellenkopfklein">
    <w:name w:val="Tabellenkopf klein"/>
    <w:basedOn w:val="Standard"/>
    <w:qFormat/>
    <w:rsid w:val="00C75E70"/>
    <w:pPr>
      <w:spacing w:before="40" w:after="40" w:line="360" w:lineRule="auto"/>
    </w:pPr>
    <w:rPr>
      <w:rFonts w:ascii="Times New Roman" w:eastAsia="Times New Roman" w:hAnsi="Times New Roman" w:cs="Times New Roman"/>
      <w:iCs/>
      <w:color w:val="008000"/>
      <w:sz w:val="16"/>
      <w:szCs w:val="18"/>
      <w:lang w:val="en-GB" w:eastAsia="de-DE"/>
    </w:rPr>
  </w:style>
  <w:style w:type="paragraph" w:customStyle="1" w:styleId="Tabellenkrperklein">
    <w:name w:val="Tabellenkörper klein"/>
    <w:basedOn w:val="Standard"/>
    <w:link w:val="TabellenkrperkleinZchn"/>
    <w:qFormat/>
    <w:rsid w:val="00C75E70"/>
    <w:pPr>
      <w:spacing w:before="40" w:after="40" w:line="360" w:lineRule="auto"/>
    </w:pPr>
    <w:rPr>
      <w:rFonts w:ascii="Times New Roman" w:eastAsia="Times New Roman" w:hAnsi="Times New Roman" w:cs="Times New Roman"/>
      <w:iCs/>
      <w:color w:val="800000"/>
      <w:sz w:val="16"/>
      <w:szCs w:val="18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75E70"/>
    <w:pPr>
      <w:spacing w:before="240" w:after="120" w:line="360" w:lineRule="auto"/>
      <w:ind w:firstLine="284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75E70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uiPriority w:val="99"/>
    <w:semiHidden/>
    <w:unhideWhenUsed/>
    <w:rsid w:val="00C75E70"/>
    <w:rPr>
      <w:vertAlign w:val="superscript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75E70"/>
    <w:pPr>
      <w:spacing w:before="240" w:after="120" w:line="360" w:lineRule="auto"/>
    </w:pPr>
    <w:rPr>
      <w:rFonts w:ascii="Times New Roman" w:eastAsia="Times New Roman" w:hAnsi="Times New Roman" w:cs="Times New Roman"/>
      <w:color w:val="800000"/>
      <w:sz w:val="19"/>
      <w:szCs w:val="24"/>
      <w:lang w:eastAsia="de-DE"/>
    </w:rPr>
  </w:style>
  <w:style w:type="character" w:customStyle="1" w:styleId="TabellenkrperkleinZchn">
    <w:name w:val="Tabellenkörper klein Zchn"/>
    <w:basedOn w:val="Absatz-Standardschriftart"/>
    <w:link w:val="Tabellenkrperklein"/>
    <w:rsid w:val="00C75E70"/>
    <w:rPr>
      <w:rFonts w:ascii="Times New Roman" w:eastAsia="Times New Roman" w:hAnsi="Times New Roman" w:cs="Times New Roman"/>
      <w:iCs/>
      <w:color w:val="800000"/>
      <w:sz w:val="16"/>
      <w:szCs w:val="18"/>
      <w:lang w:eastAsia="de-DE"/>
    </w:rPr>
  </w:style>
  <w:style w:type="character" w:customStyle="1" w:styleId="CitaviBibliographyEntryZchn">
    <w:name w:val="Citavi Bibliography Entry Zchn"/>
    <w:basedOn w:val="TabellenkrperkleinZchn"/>
    <w:link w:val="CitaviBibliographyEntry"/>
    <w:uiPriority w:val="99"/>
    <w:rsid w:val="00C75E70"/>
    <w:rPr>
      <w:rFonts w:ascii="Times New Roman" w:eastAsia="Times New Roman" w:hAnsi="Times New Roman" w:cs="Times New Roman"/>
      <w:iCs w:val="0"/>
      <w:color w:val="800000"/>
      <w:sz w:val="19"/>
      <w:szCs w:val="24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C75E70"/>
    <w:pPr>
      <w:spacing w:after="200" w:line="240" w:lineRule="auto"/>
    </w:pPr>
    <w:rPr>
      <w:rFonts w:ascii="Calibri" w:eastAsia="Calibri" w:hAnsi="Calibri" w:cs="Arial"/>
      <w:b/>
      <w:bCs/>
      <w:color w:val="4F81BD"/>
      <w:sz w:val="18"/>
      <w:szCs w:val="18"/>
    </w:rPr>
  </w:style>
  <w:style w:type="paragraph" w:customStyle="1" w:styleId="StandardohneEinzug">
    <w:name w:val="Standard ohne Einzug"/>
    <w:basedOn w:val="Standard"/>
    <w:link w:val="StandardohneEinzugZchn"/>
    <w:rsid w:val="00C75E70"/>
    <w:pPr>
      <w:spacing w:before="240" w:after="120" w:line="360" w:lineRule="auto"/>
    </w:pPr>
    <w:rPr>
      <w:rFonts w:ascii="Times New Roman" w:eastAsia="Times New Roman" w:hAnsi="Times New Roman" w:cs="Times New Roman"/>
      <w:iCs/>
      <w:sz w:val="19"/>
      <w:szCs w:val="24"/>
      <w:lang w:eastAsia="de-DE"/>
    </w:rPr>
  </w:style>
  <w:style w:type="paragraph" w:styleId="Textkrper">
    <w:name w:val="Body Text"/>
    <w:basedOn w:val="Standard"/>
    <w:link w:val="TextkrperZchn"/>
    <w:uiPriority w:val="1"/>
    <w:qFormat/>
    <w:rsid w:val="00C75E70"/>
    <w:pPr>
      <w:widowControl w:val="0"/>
      <w:autoSpaceDE w:val="0"/>
      <w:autoSpaceDN w:val="0"/>
      <w:spacing w:after="0" w:line="240" w:lineRule="auto"/>
    </w:pPr>
    <w:rPr>
      <w:rFonts w:ascii="Akkurat Pro Light" w:eastAsia="Akkurat Pro Light" w:hAnsi="Akkurat Pro Light" w:cs="Akkurat Pro Light"/>
      <w:lang w:eastAsia="de-DE" w:bidi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C75E70"/>
    <w:rPr>
      <w:rFonts w:ascii="Akkurat Pro Light" w:eastAsia="Akkurat Pro Light" w:hAnsi="Akkurat Pro Light" w:cs="Akkurat Pro Light"/>
      <w:lang w:eastAsia="de-DE" w:bidi="de-DE"/>
    </w:rPr>
  </w:style>
  <w:style w:type="character" w:customStyle="1" w:styleId="StandardohneEinzugZchn">
    <w:name w:val="Standard ohne Einzug Zchn"/>
    <w:basedOn w:val="Absatz-Standardschriftart"/>
    <w:link w:val="StandardohneEinzug"/>
    <w:rsid w:val="00C75E70"/>
    <w:rPr>
      <w:rFonts w:ascii="Times New Roman" w:eastAsia="Times New Roman" w:hAnsi="Times New Roman" w:cs="Times New Roman"/>
      <w:iCs/>
      <w:sz w:val="19"/>
      <w:szCs w:val="24"/>
      <w:lang w:eastAsia="de-DE"/>
    </w:rPr>
  </w:style>
  <w:style w:type="paragraph" w:customStyle="1" w:styleId="Formatvorlage1">
    <w:name w:val="Formatvorlage1"/>
    <w:basedOn w:val="Tabellenkrperklein"/>
    <w:link w:val="Formatvorlage1Zchn"/>
    <w:qFormat/>
    <w:rsid w:val="00C75E70"/>
    <w:pPr>
      <w:jc w:val="both"/>
    </w:pPr>
    <w:rPr>
      <w:b/>
      <w:szCs w:val="16"/>
    </w:rPr>
  </w:style>
  <w:style w:type="character" w:styleId="Platzhaltertext">
    <w:name w:val="Placeholder Text"/>
    <w:basedOn w:val="Absatz-Standardschriftart"/>
    <w:uiPriority w:val="99"/>
    <w:rsid w:val="00C75E70"/>
    <w:rPr>
      <w:color w:val="808080"/>
    </w:rPr>
  </w:style>
  <w:style w:type="character" w:customStyle="1" w:styleId="Formatvorlage1Zchn">
    <w:name w:val="Formatvorlage1 Zchn"/>
    <w:basedOn w:val="TabellenkrperkleinZchn"/>
    <w:link w:val="Formatvorlage1"/>
    <w:rsid w:val="00C75E70"/>
    <w:rPr>
      <w:rFonts w:ascii="Times New Roman" w:eastAsia="Times New Roman" w:hAnsi="Times New Roman" w:cs="Times New Roman"/>
      <w:b/>
      <w:iCs/>
      <w:color w:val="800000"/>
      <w:sz w:val="16"/>
      <w:szCs w:val="16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75E70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75E70"/>
    <w:rPr>
      <w:rFonts w:ascii="Arial" w:eastAsia="Times New Roman" w:hAnsi="Arial" w:cs="Times New Roman"/>
      <w:b/>
      <w:iCs/>
      <w:kern w:val="32"/>
      <w:sz w:val="28"/>
      <w:szCs w:val="28"/>
      <w:lang w:val="x-none" w:eastAsia="x-none" w:bidi="he-IL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75E7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75E70"/>
    <w:rPr>
      <w:rFonts w:ascii="Arial" w:eastAsia="Times New Roman" w:hAnsi="Arial" w:cs="Times New Roman"/>
      <w:b/>
      <w:iCs/>
      <w:sz w:val="24"/>
      <w:szCs w:val="24"/>
      <w:lang w:val="x-none" w:eastAsia="x-none" w:bidi="he-IL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75E70"/>
    <w:pPr>
      <w:outlineLvl w:val="9"/>
    </w:pPr>
    <w:rPr>
      <w:rFonts w:ascii="Times New Roman" w:hAnsi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75E70"/>
    <w:rPr>
      <w:rFonts w:ascii="Times New Roman" w:eastAsia="Times New Roman" w:hAnsi="Times New Roman" w:cs="Times New Roman"/>
      <w:b/>
      <w:iCs/>
      <w:sz w:val="24"/>
      <w:szCs w:val="24"/>
      <w:lang w:val="x-none" w:eastAsia="x-none" w:bidi="he-IL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75E70"/>
    <w:pPr>
      <w:outlineLvl w:val="9"/>
    </w:pPr>
    <w:rPr>
      <w:rFonts w:ascii="Times New Roman" w:hAnsi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75E70"/>
    <w:rPr>
      <w:rFonts w:ascii="Times New Roman" w:eastAsia="Times New Roman" w:hAnsi="Times New Roman" w:cs="Times New Roman"/>
      <w:b/>
      <w:iCs/>
      <w:sz w:val="20"/>
      <w:szCs w:val="20"/>
      <w:lang w:val="x-none" w:eastAsia="x-none" w:bidi="he-IL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75E70"/>
    <w:pPr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75E70"/>
    <w:rPr>
      <w:rFonts w:ascii="Times New Roman" w:eastAsiaTheme="majorEastAsia" w:hAnsi="Times New Roman" w:cs="Times New Roman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75E70"/>
    <w:pPr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75E70"/>
    <w:rPr>
      <w:rFonts w:ascii="Times New Roman" w:eastAsiaTheme="majorEastAsia" w:hAnsi="Times New Roman" w:cs="Times New Roman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75E70"/>
    <w:pPr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75E70"/>
    <w:rPr>
      <w:rFonts w:ascii="Times New Roman" w:eastAsiaTheme="majorEastAsia" w:hAnsi="Times New Roman" w:cs="Times New Roman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75E70"/>
    <w:pPr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75E70"/>
    <w:rPr>
      <w:rFonts w:ascii="Times New Roman" w:eastAsiaTheme="majorEastAsia" w:hAnsi="Times New Roman" w:cs="Times New Roman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75E70"/>
    <w:pPr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75E70"/>
    <w:rPr>
      <w:rFonts w:ascii="Times New Roman" w:eastAsiaTheme="majorEastAsia" w:hAnsi="Times New Roman" w:cs="Times New Roman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75E70"/>
    <w:pPr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75E70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C75E70"/>
  </w:style>
  <w:style w:type="paragraph" w:styleId="Funotentext">
    <w:name w:val="footnote text"/>
    <w:basedOn w:val="Standard"/>
    <w:link w:val="FunotentextZchn"/>
    <w:uiPriority w:val="99"/>
    <w:semiHidden/>
    <w:unhideWhenUsed/>
    <w:rsid w:val="00C75E7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75E70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75E70"/>
    <w:rPr>
      <w:vertAlign w:val="superscrip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5E70"/>
    <w:pPr>
      <w:spacing w:after="160"/>
    </w:pPr>
    <w:rPr>
      <w:rFonts w:asciiTheme="minorHAnsi" w:eastAsiaTheme="minorHAnsi" w:hAnsiTheme="minorHAnsi" w:cstheme="minorBid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5E70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Kopfzeile">
    <w:name w:val="header"/>
    <w:basedOn w:val="Standard"/>
    <w:link w:val="KopfzeileZchn"/>
    <w:uiPriority w:val="99"/>
    <w:unhideWhenUsed/>
    <w:rsid w:val="00C75E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5E70"/>
  </w:style>
  <w:style w:type="paragraph" w:styleId="Fuzeile">
    <w:name w:val="footer"/>
    <w:basedOn w:val="Standard"/>
    <w:link w:val="FuzeileZchn"/>
    <w:uiPriority w:val="99"/>
    <w:unhideWhenUsed/>
    <w:rsid w:val="00C75E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5E70"/>
  </w:style>
  <w:style w:type="character" w:customStyle="1" w:styleId="anchor-text">
    <w:name w:val="anchor-text"/>
    <w:basedOn w:val="Absatz-Standardschriftart"/>
    <w:rsid w:val="00C75E70"/>
  </w:style>
  <w:style w:type="character" w:styleId="Hyperlink">
    <w:name w:val="Hyperlink"/>
    <w:basedOn w:val="Absatz-Standardschriftart"/>
    <w:uiPriority w:val="99"/>
    <w:unhideWhenUsed/>
    <w:rsid w:val="00C75E70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75E70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C75E70"/>
    <w:rPr>
      <w:b/>
      <w:bCs/>
    </w:rPr>
  </w:style>
  <w:style w:type="paragraph" w:styleId="StandardWeb">
    <w:name w:val="Normal (Web)"/>
    <w:basedOn w:val="Standard"/>
    <w:uiPriority w:val="99"/>
    <w:unhideWhenUsed/>
    <w:rsid w:val="00C75E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fault">
    <w:name w:val="Default"/>
    <w:rsid w:val="00C75E7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C75E70"/>
    <w:rPr>
      <w:color w:val="954F72" w:themeColor="followedHyperlink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51792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iCs w:val="0"/>
      <w:color w:val="2F5496" w:themeColor="accent1" w:themeShade="BF"/>
      <w:kern w:val="0"/>
      <w:sz w:val="32"/>
      <w:szCs w:val="32"/>
      <w:lang w:val="de-DE" w:eastAsia="en-US" w:bidi="ar-SA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51792"/>
  </w:style>
  <w:style w:type="character" w:styleId="Buchtitel">
    <w:name w:val="Book Title"/>
    <w:basedOn w:val="Absatz-Standardschriftart"/>
    <w:uiPriority w:val="33"/>
    <w:qFormat/>
    <w:rsid w:val="0095179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51792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5179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51792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95179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179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1792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95179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51792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9517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5179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51792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51792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51792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51792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517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5179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517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5179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5179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51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5179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517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5179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5179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5179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5179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5179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517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95179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5179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5179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5179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51792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95179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5179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5179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5179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5179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51792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951792"/>
  </w:style>
  <w:style w:type="paragraph" w:styleId="NurText">
    <w:name w:val="Plain Text"/>
    <w:basedOn w:val="Standard"/>
    <w:link w:val="NurTextZchn"/>
    <w:uiPriority w:val="99"/>
    <w:semiHidden/>
    <w:unhideWhenUsed/>
    <w:rsid w:val="0095179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51792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5179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51792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951792"/>
    <w:rPr>
      <w:i/>
      <w:iCs/>
    </w:rPr>
  </w:style>
  <w:style w:type="paragraph" w:styleId="Blocktext">
    <w:name w:val="Block Text"/>
    <w:basedOn w:val="Standard"/>
    <w:uiPriority w:val="99"/>
    <w:semiHidden/>
    <w:unhideWhenUsed/>
    <w:rsid w:val="0095179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5179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51792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5179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51792"/>
  </w:style>
  <w:style w:type="paragraph" w:styleId="Textkrper3">
    <w:name w:val="Body Text 3"/>
    <w:basedOn w:val="Standard"/>
    <w:link w:val="Textkrper3Zchn"/>
    <w:uiPriority w:val="99"/>
    <w:semiHidden/>
    <w:unhideWhenUsed/>
    <w:rsid w:val="0095179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51792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5179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51792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5179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51792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5179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51792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51792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51792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51792"/>
    <w:pPr>
      <w:widowControl/>
      <w:autoSpaceDE/>
      <w:autoSpaceDN/>
      <w:spacing w:after="160" w:line="259" w:lineRule="auto"/>
      <w:ind w:firstLine="360"/>
    </w:pPr>
    <w:rPr>
      <w:rFonts w:asciiTheme="minorHAnsi" w:eastAsiaTheme="minorHAnsi" w:hAnsiTheme="minorHAnsi" w:cstheme="minorBidi"/>
      <w:lang w:eastAsia="en-US" w:bidi="ar-SA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51792"/>
    <w:rPr>
      <w:rFonts w:ascii="Akkurat Pro Light" w:eastAsia="Akkurat Pro Light" w:hAnsi="Akkurat Pro Light" w:cs="Akkurat Pro Light"/>
      <w:lang w:eastAsia="de-DE" w:bidi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51792"/>
  </w:style>
  <w:style w:type="character" w:customStyle="1" w:styleId="DatumZchn">
    <w:name w:val="Datum Zchn"/>
    <w:basedOn w:val="Absatz-Standardschriftart"/>
    <w:link w:val="Datum"/>
    <w:uiPriority w:val="99"/>
    <w:semiHidden/>
    <w:rsid w:val="00951792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51792"/>
  </w:style>
  <w:style w:type="character" w:customStyle="1" w:styleId="AnredeZchn">
    <w:name w:val="Anrede Zchn"/>
    <w:basedOn w:val="Absatz-Standardschriftart"/>
    <w:link w:val="Anrede"/>
    <w:uiPriority w:val="99"/>
    <w:semiHidden/>
    <w:rsid w:val="00951792"/>
  </w:style>
  <w:style w:type="paragraph" w:styleId="Untertitel">
    <w:name w:val="Subtitle"/>
    <w:basedOn w:val="Standard"/>
    <w:next w:val="Standard"/>
    <w:link w:val="UntertitelZchn"/>
    <w:uiPriority w:val="11"/>
    <w:qFormat/>
    <w:rsid w:val="0095179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1792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517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5179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95179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5179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5179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5179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5179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5179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51792"/>
  </w:style>
  <w:style w:type="paragraph" w:styleId="Gruformel">
    <w:name w:val="Closing"/>
    <w:basedOn w:val="Standard"/>
    <w:link w:val="GruformelZchn"/>
    <w:uiPriority w:val="99"/>
    <w:semiHidden/>
    <w:unhideWhenUsed/>
    <w:rsid w:val="0095179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51792"/>
  </w:style>
  <w:style w:type="paragraph" w:styleId="Titel">
    <w:name w:val="Title"/>
    <w:basedOn w:val="Standard"/>
    <w:next w:val="Standard"/>
    <w:link w:val="TitelZchn"/>
    <w:uiPriority w:val="10"/>
    <w:qFormat/>
    <w:rsid w:val="009517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51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951792"/>
    <w:pPr>
      <w:numPr>
        <w:numId w:val="3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51792"/>
    <w:pPr>
      <w:numPr>
        <w:numId w:val="3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51792"/>
    <w:pPr>
      <w:numPr>
        <w:numId w:val="3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51792"/>
    <w:pPr>
      <w:numPr>
        <w:numId w:val="3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51792"/>
    <w:pPr>
      <w:numPr>
        <w:numId w:val="3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51792"/>
    <w:pPr>
      <w:numPr>
        <w:numId w:val="4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51792"/>
    <w:pPr>
      <w:numPr>
        <w:numId w:val="4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51792"/>
    <w:pPr>
      <w:numPr>
        <w:numId w:val="4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5179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5179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5179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5179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51792"/>
    <w:pPr>
      <w:numPr>
        <w:numId w:val="4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51792"/>
    <w:pPr>
      <w:numPr>
        <w:numId w:val="4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5179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5179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5179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51792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51792"/>
    <w:pPr>
      <w:spacing w:after="0"/>
      <w:ind w:left="220" w:hanging="220"/>
    </w:pPr>
  </w:style>
  <w:style w:type="character" w:styleId="Seitenzahl">
    <w:name w:val="page number"/>
    <w:basedOn w:val="Absatz-Standardschriftart"/>
    <w:uiPriority w:val="99"/>
    <w:semiHidden/>
    <w:unhideWhenUsed/>
    <w:rsid w:val="00951792"/>
  </w:style>
  <w:style w:type="paragraph" w:styleId="Umschlagabsenderadresse">
    <w:name w:val="envelope return"/>
    <w:basedOn w:val="Standard"/>
    <w:uiPriority w:val="99"/>
    <w:semiHidden/>
    <w:unhideWhenUsed/>
    <w:rsid w:val="0095179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51792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51792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5179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5179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95179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5179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5179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5179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5179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5179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5179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5179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5179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5179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5179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5179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5179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5179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5179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5179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5179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51792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790E65D-2D20-4794-9E9B-D11E79DD2EC0}"/>
      </w:docPartPr>
      <w:docPartBody>
        <w:p w:rsidR="008E741E" w:rsidRDefault="00A0052C">
          <w:r w:rsidRPr="00D67692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5A744DA2F0F4F5AA03C1F70B566E69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DE6B422-1FE3-4373-A13E-7A038069BD6C}"/>
      </w:docPartPr>
      <w:docPartBody>
        <w:p w:rsidR="008E741E" w:rsidRDefault="00A0052C" w:rsidP="00A0052C">
          <w:pPr>
            <w:pStyle w:val="55A744DA2F0F4F5AA03C1F70B566E69E"/>
          </w:pPr>
          <w:r w:rsidRPr="00D6769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kkurat Pro Light">
    <w:altName w:val="Arial"/>
    <w:panose1 w:val="00000000000000000000"/>
    <w:charset w:val="00"/>
    <w:family w:val="swiss"/>
    <w:notTrueType/>
    <w:pitch w:val="variable"/>
    <w:sig w:usb0="00000001" w:usb1="4000316A" w:usb2="00000000" w:usb3="00000000" w:csb0="00000093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52C"/>
    <w:rsid w:val="008E741E"/>
    <w:rsid w:val="00A00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rsid w:val="00A0052C"/>
    <w:rPr>
      <w:color w:val="808080"/>
    </w:rPr>
  </w:style>
  <w:style w:type="paragraph" w:customStyle="1" w:styleId="55A744DA2F0F4F5AA03C1F70B566E69E">
    <w:name w:val="55A744DA2F0F4F5AA03C1F70B566E69E"/>
    <w:rsid w:val="00A0052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349322-F46E-40CA-8A8C-4F5991DF4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142</Words>
  <Characters>139498</Characters>
  <Application>Microsoft Office Word</Application>
  <DocSecurity>4</DocSecurity>
  <Lines>1162</Lines>
  <Paragraphs>3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Dietz</dc:creator>
  <cp:keywords/>
  <dc:description/>
  <cp:lastModifiedBy>Thilo Dietz</cp:lastModifiedBy>
  <cp:revision>2</cp:revision>
  <dcterms:created xsi:type="dcterms:W3CDTF">2026-05-26T18:56:00Z</dcterms:created>
  <dcterms:modified xsi:type="dcterms:W3CDTF">2026-05-26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Faktorenstrukturen HADS</vt:lpwstr>
  </property>
  <property fmtid="{D5CDD505-2E9C-101B-9397-08002B2CF9AE}" pid="3" name="CitaviDocumentProperty_8">
    <vt:lpwstr>CloudProjectKey=imk00ed92zfufjwsi09laq64y61d8ljnnhle1nfvn0hqz; ProjectName=Faktorenstrukturen HADS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7.0.9.1</vt:lpwstr>
  </property>
  <property fmtid="{D5CDD505-2E9C-101B-9397-08002B2CF9AE}" pid="6" name="CitaviDocumentProperty_6">
    <vt:lpwstr>True</vt:lpwstr>
  </property>
</Properties>
</file>